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935BE" w14:textId="77777777" w:rsidR="000F751B" w:rsidRPr="000F751B" w:rsidRDefault="000F751B" w:rsidP="000F751B">
      <w:pPr>
        <w:autoSpaceDE w:val="0"/>
        <w:autoSpaceDN w:val="0"/>
        <w:adjustRightInd w:val="0"/>
        <w:spacing w:after="160" w:line="480" w:lineRule="auto"/>
        <w:rPr>
          <w:rFonts w:eastAsia="Calibri" w:cs="Iskoola Pota"/>
          <w:lang w:val="en-US" w:eastAsia="en-US" w:bidi="si-LK"/>
        </w:rPr>
      </w:pPr>
      <w:r w:rsidRPr="000F751B">
        <w:rPr>
          <w:rFonts w:eastAsia="Calibri" w:cs="Iskoola Pota"/>
          <w:b/>
          <w:bCs/>
          <w:lang w:val="en-US" w:eastAsia="en-US" w:bidi="si-LK"/>
        </w:rPr>
        <w:t xml:space="preserve">APPENDIX S1. </w:t>
      </w:r>
      <w:r w:rsidRPr="000F751B">
        <w:rPr>
          <w:rFonts w:eastAsia="Calibri" w:cs="Iskoola Pota"/>
          <w:lang w:val="en-US" w:eastAsia="en-US" w:bidi="si-LK"/>
        </w:rPr>
        <w:t>Equations for calculating optical traits</w:t>
      </w:r>
    </w:p>
    <w:p w14:paraId="18AF7C30" w14:textId="77777777" w:rsidR="000F751B" w:rsidRPr="000F751B" w:rsidRDefault="000F751B" w:rsidP="000F751B">
      <w:pPr>
        <w:autoSpaceDE w:val="0"/>
        <w:autoSpaceDN w:val="0"/>
        <w:adjustRightInd w:val="0"/>
        <w:spacing w:after="160" w:line="480" w:lineRule="auto"/>
        <w:rPr>
          <w:rFonts w:eastAsia="Calibri" w:cs="Iskoola Pota"/>
          <w:szCs w:val="22"/>
          <w:lang w:val="en-US" w:eastAsia="en-US" w:bidi="si-LK"/>
        </w:rPr>
      </w:pPr>
      <w:r w:rsidRPr="000F751B">
        <w:rPr>
          <w:rFonts w:eastAsia="Calibri" w:cs="Iskoola Pota"/>
          <w:szCs w:val="22"/>
          <w:lang w:val="en-US" w:eastAsia="en-US" w:bidi="si-LK"/>
        </w:rPr>
        <w:t>We used the SpectraSnap v1.1.3.150 software (CID Bioscience, Camas, Washington, USA) connected to a leaf spectrometer (CID Bioscience, Camas, Washington, USA) to record light reflectance, transmission and absorption spectra covering visible (400-700 nm) to near infra-red (700</w:t>
      </w:r>
      <w:r w:rsidRPr="000F751B">
        <w:rPr>
          <w:rFonts w:eastAsia="Calibri" w:cs="Iskoola Pota"/>
          <w:color w:val="000000"/>
          <w:szCs w:val="22"/>
          <w:lang w:val="en-US" w:eastAsia="en-US" w:bidi="si-LK"/>
        </w:rPr>
        <w:t>-</w:t>
      </w:r>
      <w:r w:rsidRPr="000F751B">
        <w:rPr>
          <w:rFonts w:eastAsia="Calibri" w:cs="Iskoola Pota"/>
          <w:szCs w:val="22"/>
          <w:lang w:val="en-US" w:eastAsia="en-US" w:bidi="si-LK"/>
        </w:rPr>
        <w:t xml:space="preserve">950 nm) wavelengths at 0.21 nm optical resolution. To reduce data noise, we obtained mean of five spectral readings, by setting integration time to 300 ms and Boxcar width to 10 pixels, and averaging adjacent pixels for smoothing. Then Photochemical Reflectance Index (PRI: </w:t>
      </w:r>
      <w:r w:rsidRPr="000F751B">
        <w:rPr>
          <w:rFonts w:eastAsia="Calibri" w:cs="Iskoola Pota"/>
          <w:szCs w:val="22"/>
          <w:lang w:val="en-US" w:eastAsia="en-US" w:bidi="si-LK"/>
        </w:rPr>
        <w:fldChar w:fldCharType="begin" w:fldLock="1"/>
      </w:r>
      <w:r w:rsidRPr="000F751B">
        <w:rPr>
          <w:rFonts w:eastAsia="Calibri" w:cs="Iskoola Pota"/>
          <w:szCs w:val="22"/>
          <w:lang w:val="en-US" w:eastAsia="en-US" w:bidi="si-LK"/>
        </w:rPr>
        <w:instrText>ADDIN CSL_CITATION { "citationItems" : [ { "id" : "ITEM-1", "itemData" : { "DOI" : "10.1016/0034-4257(92)90059-S", "ISSN" : "00344257", "abstract" : "Abstract We present a new \u201cphysiological reflectance {index\u201d(PRI)} isolated from narrow waveband spectral measurements of sunflower canopies. This index correlates with the epoxidation state of the xanthophyll cycle pigments and with the efficiency of ...", "author" : [ { "dropping-particle" : "", "family" : "Gamon", "given" : "J.A.", "non-dropping-particle" : "", "parse-names" : false, "suffix" : "" }, { "dropping-particle" : "", "family" : "Pe\u00f1uelas", "given" : "J.", "non-dropping-particle" : "", "parse-names" : false, "suffix" : "" }, { "dropping-particle" : "", "family" : "Field", "given" : "C.B.", "non-dropping-particle" : "", "parse-names" : false, "suffix" : "" } ], "container-title" : "Remote Sensing of Environment", "id" : "ITEM-1", "issue" : "1", "issued" : { "date-parts" : [ [ "1992", "7" ] ] }, "page" : "35-44", "title" : "A narrow-waveband spectral index that tracks diurnal changes in photosynthetic efficiency", "type" : "article-journal", "volume" : "41" }, "uris" : [ "http://www.mendeley.com/documents/?uuid=c265428c-46ae-4d86-8dae-75c8e85628f0" ] } ], "mendeley" : { "formattedCitation" : "(Gamon, Pe\u00f1uelas and Field, 1992)", "manualFormatting" : "Gamon, Pe\u00f1uelas and Field, 1992)", "plainTextFormattedCitation" : "(Gamon, Pe\u00f1uelas and Field, 1992)", "previouslyFormattedCitation" : "(Gamon, Pe\u00f1uelas and Field, 1992)" }, "properties" : { "noteIndex" : 0 }, "schema" : "https://github.com/citation-style-language/schema/raw/master/csl-citation.json" }</w:instrText>
      </w:r>
      <w:r w:rsidRPr="000F751B">
        <w:rPr>
          <w:rFonts w:eastAsia="Calibri" w:cs="Iskoola Pota"/>
          <w:szCs w:val="22"/>
          <w:lang w:val="en-US" w:eastAsia="en-US" w:bidi="si-LK"/>
        </w:rPr>
        <w:fldChar w:fldCharType="separate"/>
      </w:r>
      <w:r w:rsidRPr="000F751B">
        <w:rPr>
          <w:rFonts w:eastAsia="Calibri" w:cs="Iskoola Pota"/>
          <w:noProof/>
          <w:szCs w:val="22"/>
          <w:lang w:val="en-US" w:eastAsia="en-US" w:bidi="si-LK"/>
        </w:rPr>
        <w:t>Gamon, Peñuelas and Field, 1992)</w:t>
      </w:r>
      <w:r w:rsidRPr="000F751B">
        <w:rPr>
          <w:rFonts w:eastAsia="Calibri" w:cs="Iskoola Pota"/>
          <w:szCs w:val="22"/>
          <w:lang w:val="en-US" w:eastAsia="en-US" w:bidi="si-LK"/>
        </w:rPr>
        <w:fldChar w:fldCharType="end"/>
      </w:r>
      <w:r w:rsidRPr="000F751B">
        <w:rPr>
          <w:rFonts w:eastAsia="Calibri" w:cs="Iskoola Pota"/>
          <w:szCs w:val="22"/>
          <w:lang w:val="en-US" w:eastAsia="en-US" w:bidi="si-LK"/>
        </w:rPr>
        <w:t xml:space="preserve">, Modified Chlorophyll Absorption Ratio Index (MCARI: </w:t>
      </w:r>
      <w:r w:rsidRPr="000F751B">
        <w:rPr>
          <w:rFonts w:eastAsia="Calibri" w:cs="Iskoola Pota"/>
          <w:szCs w:val="22"/>
          <w:lang w:val="en-US" w:eastAsia="en-US" w:bidi="si-LK"/>
        </w:rPr>
        <w:fldChar w:fldCharType="begin" w:fldLock="1"/>
      </w:r>
      <w:r w:rsidRPr="000F751B">
        <w:rPr>
          <w:rFonts w:eastAsia="Calibri" w:cs="Iskoola Pota"/>
          <w:szCs w:val="22"/>
          <w:lang w:val="en-US" w:eastAsia="en-US" w:bidi="si-LK"/>
        </w:rPr>
        <w:instrText>ADDIN CSL_CITATION { "citationItems" : [ { "id" : "ITEM-1", "itemData" : { "abstract" : "... (4) equation4. Also included in this group is a modification of the Chlorophyll Absorption in Reflectance Index ... The modified {CARI} {(MCARI)} is the depth of the chlorophyll absorption at 670 nm relative to the reflectance at 550 nm and 700 nm and is defined as shown in Eq. ...", "author" : [ { "dropping-particle" : "", "family" : "Daughtry", "given" : "C S T", "non-dropping-particle" : "", "parse-names" : false, "suffix" : "" }, { "dropping-particle" : "", "family" : "Walthall", "given" : "C L", "non-dropping-particle" : "", "parse-names" : false, "suffix" : "" }, { "dropping-particle" : "", "family" : "Kim", "given" : "M S", "non-dropping-particle" : "", "parse-names" : false, "suffix" : "" } ], "container-title" : "Remote Sensing of environment", "id" : "ITEM-1", "issue" : "2", "issued" : { "date-parts" : [ [ "2000" ] ] }, "page" : "229-239", "title" : "Estimating corn leaf chlorophyll concentration from leaf and canopy reflectance", "type" : "article-journal", "volume" : "74" }, "uris" : [ "http://www.mendeley.com/documents/?uuid=0e4af412-be62-449d-92f8-a3b621c3430a" ] } ], "mendeley" : { "formattedCitation" : "(Daughtry, Walthall and Kim, 2000)", "manualFormatting" : "Daughtry, Walthall and Kim, 2000)", "plainTextFormattedCitation" : "(Daughtry, Walthall and Kim, 2000)", "previouslyFormattedCitation" : "(Daughtry, Walthall and Kim, 2000)" }, "properties" : { "noteIndex" : 0 }, "schema" : "https://github.com/citation-style-language/schema/raw/master/csl-citation.json" }</w:instrText>
      </w:r>
      <w:r w:rsidRPr="000F751B">
        <w:rPr>
          <w:rFonts w:eastAsia="Calibri" w:cs="Iskoola Pota"/>
          <w:szCs w:val="22"/>
          <w:lang w:val="en-US" w:eastAsia="en-US" w:bidi="si-LK"/>
        </w:rPr>
        <w:fldChar w:fldCharType="separate"/>
      </w:r>
      <w:r w:rsidRPr="000F751B">
        <w:rPr>
          <w:rFonts w:eastAsia="Calibri" w:cs="Iskoola Pota"/>
          <w:noProof/>
          <w:szCs w:val="22"/>
          <w:lang w:val="en-US" w:eastAsia="en-US" w:bidi="si-LK"/>
        </w:rPr>
        <w:t>Daughtry, Walthall and Kim, 2000)</w:t>
      </w:r>
      <w:r w:rsidRPr="000F751B">
        <w:rPr>
          <w:rFonts w:eastAsia="Calibri" w:cs="Iskoola Pota"/>
          <w:szCs w:val="22"/>
          <w:lang w:val="en-US" w:eastAsia="en-US" w:bidi="si-LK"/>
        </w:rPr>
        <w:fldChar w:fldCharType="end"/>
      </w:r>
      <w:r w:rsidRPr="000F751B">
        <w:rPr>
          <w:rFonts w:eastAsia="Calibri" w:cs="Iskoola Pota"/>
          <w:szCs w:val="22"/>
          <w:lang w:val="en-US" w:eastAsia="en-US" w:bidi="si-LK"/>
        </w:rPr>
        <w:t xml:space="preserve">, Normalized Difference Vegetation Index (NDVI: </w:t>
      </w:r>
      <w:r w:rsidRPr="000F751B">
        <w:rPr>
          <w:rFonts w:eastAsia="Calibri" w:cs="Iskoola Pota"/>
          <w:szCs w:val="22"/>
          <w:lang w:val="en-US" w:eastAsia="en-US" w:bidi="si-LK"/>
        </w:rPr>
        <w:fldChar w:fldCharType="begin" w:fldLock="1"/>
      </w:r>
      <w:r w:rsidRPr="000F751B">
        <w:rPr>
          <w:rFonts w:eastAsia="Calibri" w:cs="Iskoola Pota"/>
          <w:szCs w:val="22"/>
          <w:lang w:val="en-US" w:eastAsia="en-US" w:bidi="si-LK"/>
        </w:rPr>
        <w:instrText>ADDIN CSL_CITATION { "citationItems" : [ { "id" : "ITEM-1", "itemData" : { "abstract" : "\n", "author" : [ { "dropping-particle" : "", "family" : "Rouse", "given" : "J W", "non-dropping-particle" : "", "parse-names" : false, "suffix" : "" }, { "dropping-particle" : "", "family" : "Haas", "given" : "R H", "non-dropping-particle" : "", "parse-names" : false, "suffix" : "" }, { "dropping-particle" : "", "family" : "Schell", "given" : "J A", "non-dropping-particle" : "", "parse-names" : false, "suffix" : "" }, { "dropping-particle" : "", "family" : "Deering", "given" : "D W", "non-dropping-particle" : "", "parse-names" : false, "suffix" : "" } ], "id" : "ITEM-1", "issued" : { "date-parts" : [ [ "1974" ] ] }, "page" : "309", "title" : "Monitoring vegetation systems in the Great Plains with Third Earth Resources Technology Satellite", "type" : "article-journal", "volume" : "351" }, "uris" : [ "http://www.mendeley.com/documents/?uuid=c514304d-2fc9-4d65-a03e-b648c4edf174" ] } ], "mendeley" : { "formattedCitation" : "(Rouse &lt;i&gt;et al.&lt;/i&gt;, 1974)", "manualFormatting" : "Rouse et al., 1974)", "plainTextFormattedCitation" : "(Rouse et al., 1974)", "previouslyFormattedCitation" : "(Rouse &lt;i&gt;et al.&lt;/i&gt;, 1974)" }, "properties" : { "noteIndex" : 0 }, "schema" : "https://github.com/citation-style-language/schema/raw/master/csl-citation.json" }</w:instrText>
      </w:r>
      <w:r w:rsidRPr="000F751B">
        <w:rPr>
          <w:rFonts w:eastAsia="Calibri" w:cs="Iskoola Pota"/>
          <w:szCs w:val="22"/>
          <w:lang w:val="en-US" w:eastAsia="en-US" w:bidi="si-LK"/>
        </w:rPr>
        <w:fldChar w:fldCharType="separate"/>
      </w:r>
      <w:r w:rsidRPr="000F751B">
        <w:rPr>
          <w:rFonts w:eastAsia="Calibri" w:cs="Iskoola Pota"/>
          <w:noProof/>
          <w:szCs w:val="22"/>
          <w:lang w:val="en-US" w:eastAsia="en-US" w:bidi="si-LK"/>
        </w:rPr>
        <w:t xml:space="preserve">Rouse </w:t>
      </w:r>
      <w:r w:rsidRPr="000F751B">
        <w:rPr>
          <w:rFonts w:eastAsia="Calibri" w:cs="Iskoola Pota"/>
          <w:i/>
          <w:noProof/>
          <w:szCs w:val="22"/>
          <w:lang w:val="en-US" w:eastAsia="en-US" w:bidi="si-LK"/>
        </w:rPr>
        <w:t>et al.</w:t>
      </w:r>
      <w:r w:rsidRPr="000F751B">
        <w:rPr>
          <w:rFonts w:eastAsia="Calibri" w:cs="Iskoola Pota"/>
          <w:noProof/>
          <w:szCs w:val="22"/>
          <w:lang w:val="en-US" w:eastAsia="en-US" w:bidi="si-LK"/>
        </w:rPr>
        <w:t>, 1974)</w:t>
      </w:r>
      <w:r w:rsidRPr="000F751B">
        <w:rPr>
          <w:rFonts w:eastAsia="Calibri" w:cs="Iskoola Pota"/>
          <w:szCs w:val="22"/>
          <w:lang w:val="en-US" w:eastAsia="en-US" w:bidi="si-LK"/>
        </w:rPr>
        <w:fldChar w:fldCharType="end"/>
      </w:r>
      <w:r w:rsidRPr="000F751B">
        <w:rPr>
          <w:rFonts w:eastAsia="Calibri" w:cs="Iskoola Pota"/>
          <w:szCs w:val="22"/>
          <w:lang w:val="en-US" w:eastAsia="en-US" w:bidi="si-LK"/>
        </w:rPr>
        <w:t xml:space="preserve"> and Water Band Index (WBI: </w:t>
      </w:r>
      <w:r w:rsidRPr="000F751B">
        <w:rPr>
          <w:rFonts w:eastAsia="Calibri" w:cs="Iskoola Pota"/>
          <w:szCs w:val="22"/>
          <w:lang w:val="en-US" w:eastAsia="en-US" w:bidi="si-LK"/>
        </w:rPr>
        <w:fldChar w:fldCharType="begin" w:fldLock="1"/>
      </w:r>
      <w:r w:rsidRPr="000F751B">
        <w:rPr>
          <w:rFonts w:eastAsia="Calibri" w:cs="Iskoola Pota"/>
          <w:szCs w:val="22"/>
          <w:lang w:val="en-US" w:eastAsia="en-US" w:bidi="si-LK"/>
        </w:rPr>
        <w:instrText>ADDIN CSL_CITATION { "citationItems" : [ { "id" : "ITEM-1", "itemData" : { "DOI" : "10.1080/01431169308954010", "ISSN" : "0143-1161", "abstract" : "Abstract We present new remote sensing indices of plant water status: the ratio between the reflectance at 970 nm, one of the water absorption bands, and the reflectance at a reference wavelength, 900 nm {(R970/R9000;} the first derivative minimum in this near-infrared region", "author" : [ { "dropping-particle" : "", "family" : "Pe\u00f1uelas", "given" : "J.", "non-dropping-particle" : "", "parse-names" : false, "suffix" : "" }, { "dropping-particle" : "", "family" : "Filella", "given" : "I.", "non-dropping-particle" : "", "parse-names" : false, "suffix" : "" }, { "dropping-particle" : "", "family" : "Biel", "given" : "C.", "non-dropping-particle" : "", "parse-names" : false, "suffix" : "" }, { "dropping-particle" : "", "family" : "Serrano", "given" : "L.", "non-dropping-particle" : "", "parse-names" : false, "suffix" : "" }, { "dropping-particle" : "", "family" : "Sav\u00e9", "given" : "R.", "non-dropping-particle" : "", "parse-names" : false, "suffix" : "" } ], "container-title" : "International Journal of Remote Sensing", "id" : "ITEM-1", "issue" : "10", "issued" : { "date-parts" : [ [ "1993", "7" ] ] }, "page" : "1887-1905", "title" : "The reflectance at the 950\u2013970 nm region as an indicator of plant water status", "type" : "article-journal", "volume" : "14" }, "uris" : [ "http://www.mendeley.com/documents/?uuid=b1f3419c-e1ad-4dc6-912f-9b60eb69081c" ] } ], "mendeley" : { "formattedCitation" : "(Pe\u00f1uelas &lt;i&gt;et al.&lt;/i&gt;, 1993)", "manualFormatting" : "Pe\u00f1uelas et al., 1993)", "plainTextFormattedCitation" : "(Pe\u00f1uelas et al., 1993)", "previouslyFormattedCitation" : "(Pe\u00f1uelas &lt;i&gt;et al.&lt;/i&gt;, 1993)" }, "properties" : { "noteIndex" : 0 }, "schema" : "https://github.com/citation-style-language/schema/raw/master/csl-citation.json" }</w:instrText>
      </w:r>
      <w:r w:rsidRPr="000F751B">
        <w:rPr>
          <w:rFonts w:eastAsia="Calibri" w:cs="Iskoola Pota"/>
          <w:szCs w:val="22"/>
          <w:lang w:val="en-US" w:eastAsia="en-US" w:bidi="si-LK"/>
        </w:rPr>
        <w:fldChar w:fldCharType="separate"/>
      </w:r>
      <w:r w:rsidRPr="000F751B">
        <w:rPr>
          <w:rFonts w:eastAsia="Calibri" w:cs="Iskoola Pota"/>
          <w:noProof/>
          <w:szCs w:val="22"/>
          <w:lang w:val="en-US" w:eastAsia="en-US" w:bidi="si-LK"/>
        </w:rPr>
        <w:t xml:space="preserve">Peñuelas </w:t>
      </w:r>
      <w:r w:rsidRPr="000F751B">
        <w:rPr>
          <w:rFonts w:eastAsia="Calibri" w:cs="Iskoola Pota"/>
          <w:i/>
          <w:noProof/>
          <w:szCs w:val="22"/>
          <w:lang w:val="en-US" w:eastAsia="en-US" w:bidi="si-LK"/>
        </w:rPr>
        <w:t>et al.</w:t>
      </w:r>
      <w:r w:rsidRPr="000F751B">
        <w:rPr>
          <w:rFonts w:eastAsia="Calibri" w:cs="Iskoola Pota"/>
          <w:noProof/>
          <w:szCs w:val="22"/>
          <w:lang w:val="en-US" w:eastAsia="en-US" w:bidi="si-LK"/>
        </w:rPr>
        <w:t>, 1993)</w:t>
      </w:r>
      <w:r w:rsidRPr="000F751B">
        <w:rPr>
          <w:rFonts w:eastAsia="Calibri" w:cs="Iskoola Pota"/>
          <w:szCs w:val="22"/>
          <w:lang w:val="en-US" w:eastAsia="en-US" w:bidi="si-LK"/>
        </w:rPr>
        <w:fldChar w:fldCharType="end"/>
      </w:r>
      <w:r w:rsidRPr="000F751B">
        <w:rPr>
          <w:rFonts w:eastAsia="Calibri" w:cs="Iskoola Pota"/>
          <w:szCs w:val="22"/>
          <w:lang w:val="en-US" w:eastAsia="en-US" w:bidi="si-LK"/>
        </w:rPr>
        <w:t xml:space="preserve"> were calculated from recorded spectra using following equations (1-4). The lowercase rho (</w:t>
      </w:r>
      <w:r w:rsidRPr="000F751B">
        <w:rPr>
          <w:rFonts w:eastAsia="Calibri" w:cs="Iskoola Pota"/>
          <w:i/>
          <w:iCs/>
          <w:szCs w:val="22"/>
          <w:lang w:val="en-US" w:eastAsia="en-US" w:bidi="si-LK"/>
        </w:rPr>
        <w:t>ρ</w:t>
      </w:r>
      <w:r w:rsidRPr="000F751B">
        <w:rPr>
          <w:rFonts w:eastAsia="Calibri" w:cs="Iskoola Pota"/>
          <w:szCs w:val="22"/>
          <w:lang w:val="en-US" w:eastAsia="en-US" w:bidi="si-LK"/>
        </w:rPr>
        <w:t xml:space="preserve">) and subscripted number within equations indicate wavelengths in nanometres. The SPAD readings (SPAD-502 Konica Minolta, Osaka, Japan) were converted to area based chlorophyll contents using equation 5 </w:t>
      </w:r>
      <w:r w:rsidRPr="000F751B">
        <w:rPr>
          <w:rFonts w:eastAsia="Calibri" w:cs="Iskoola Pota"/>
          <w:szCs w:val="22"/>
          <w:lang w:val="en-US" w:eastAsia="en-US" w:bidi="si-LK"/>
        </w:rPr>
        <w:fldChar w:fldCharType="begin" w:fldLock="1"/>
      </w:r>
      <w:r w:rsidRPr="000F751B">
        <w:rPr>
          <w:rFonts w:eastAsia="Calibri" w:cs="Iskoola Pota"/>
          <w:szCs w:val="22"/>
          <w:lang w:val="en-US" w:eastAsia="en-US" w:bidi="si-LK"/>
        </w:rPr>
        <w:instrText>ADDIN CSL_CITATION { "citationItems" : [ { "id" : "ITEM-1", "itemData" : { "DOI" : "10.1051/forest/2010020", "ISSN" : "1286-4560", "author" : [ { "dropping-particle" : "", "family" : "Coste", "given" : "Sabrina", "non-dropping-particle" : "", "parse-names" : false, "suffix" : "" }, { "dropping-particle" : "", "family" : "Baraloto", "given" : "Christopher", "non-dropping-particle" : "", "parse-names" : false, "suffix" : "" }, { "dropping-particle" : "", "family" : "Leroy", "given" : "C\u00e9line", "non-dropping-particle" : "", "parse-names" : false, "suffix" : "" }, { "dropping-particle" : "", "family" : "Marcon", "given" : "\u00c9ric", "non-dropping-particle" : "", "parse-names" : false, "suffix" : "" }, { "dropping-particle" : "", "family" : "Renaud", "given" : "Am\u00e9lie", "non-dropping-particle" : "", "parse-names" : false, "suffix" : "" }, { "dropping-particle" : "", "family" : "Richardson", "given" : "Andrew D.", "non-dropping-particle" : "", "parse-names" : false, "suffix" : "" }, { "dropping-particle" : "", "family" : "Roggy", "given" : "Jean-Christophe", "non-dropping-particle" : "", "parse-names" : false, "suffix" : "" }, { "dropping-particle" : "", "family" : "Schimann", "given" : "Heidy", "non-dropping-particle" : "", "parse-names" : false, "suffix" : "" }, { "dropping-particle" : "", "family" : "Uddling", "given" : "Johan", "non-dropping-particle" : "", "parse-names" : false, "suffix" : "" }, { "dropping-particle" : "", "family" : "H\u00e9rault", "given" : "Bruno", "non-dropping-particle" : "", "parse-names" : false, "suffix" : "" } ], "container-title" : "Annals of Forest Science", "id" : "ITEM-1", "issue" : "6", "issued" : { "date-parts" : [ [ "2010", "1" ] ] }, "page" : "607-607", "publisher" : "Springer Netherlands", "title" : "Assessing foliar chlorophyll contents with the SPAD-502 chlorophyll meter: a calibration test with thirteen tree species of tropical rainforest in French Guiana", "type" : "article-journal", "volume" : "67" }, "uris" : [ "http://www.mendeley.com/documents/?uuid=6fdfb2be-6b43-31b1-9bf1-cfa1b5f92104" ] } ], "mendeley" : { "formattedCitation" : "(Coste &lt;i&gt;et al.&lt;/i&gt;, 2010)", "plainTextFormattedCitation" : "(Coste et al., 2010)", "previouslyFormattedCitation" : "(Coste &lt;i&gt;et al.&lt;/i&gt;, 2010)" }, "properties" : { "noteIndex" : 0 }, "schema" : "https://github.com/citation-style-language/schema/raw/master/csl-citation.json" }</w:instrText>
      </w:r>
      <w:r w:rsidRPr="000F751B">
        <w:rPr>
          <w:rFonts w:eastAsia="Calibri" w:cs="Iskoola Pota"/>
          <w:szCs w:val="22"/>
          <w:lang w:val="en-US" w:eastAsia="en-US" w:bidi="si-LK"/>
        </w:rPr>
        <w:fldChar w:fldCharType="separate"/>
      </w:r>
      <w:r w:rsidRPr="000F751B">
        <w:rPr>
          <w:rFonts w:eastAsia="Calibri" w:cs="Iskoola Pota"/>
          <w:noProof/>
          <w:szCs w:val="22"/>
          <w:lang w:val="en-US" w:eastAsia="en-US" w:bidi="si-LK"/>
        </w:rPr>
        <w:t xml:space="preserve">(Coste </w:t>
      </w:r>
      <w:r w:rsidRPr="000F751B">
        <w:rPr>
          <w:rFonts w:eastAsia="Calibri" w:cs="Iskoola Pota"/>
          <w:i/>
          <w:noProof/>
          <w:szCs w:val="22"/>
          <w:lang w:val="en-US" w:eastAsia="en-US" w:bidi="si-LK"/>
        </w:rPr>
        <w:t>et al.</w:t>
      </w:r>
      <w:r w:rsidRPr="000F751B">
        <w:rPr>
          <w:rFonts w:eastAsia="Calibri" w:cs="Iskoola Pota"/>
          <w:noProof/>
          <w:szCs w:val="22"/>
          <w:lang w:val="en-US" w:eastAsia="en-US" w:bidi="si-LK"/>
        </w:rPr>
        <w:t>, 2010)</w:t>
      </w:r>
      <w:r w:rsidRPr="000F751B">
        <w:rPr>
          <w:rFonts w:eastAsia="Calibri" w:cs="Iskoola Pota"/>
          <w:szCs w:val="22"/>
          <w:lang w:val="en-US" w:eastAsia="en-US" w:bidi="si-LK"/>
        </w:rPr>
        <w:fldChar w:fldCharType="end"/>
      </w:r>
      <w:r w:rsidRPr="000F751B">
        <w:rPr>
          <w:rFonts w:eastAsia="Calibri" w:cs="Iskoola Pota"/>
          <w:szCs w:val="22"/>
          <w:lang w:val="en-US" w:eastAsia="en-US" w:bidi="si-LK"/>
        </w:rPr>
        <w:t>.</w:t>
      </w:r>
    </w:p>
    <w:p w14:paraId="1F3BFFD4" w14:textId="77777777" w:rsidR="000F751B" w:rsidRPr="000F751B" w:rsidRDefault="000F751B" w:rsidP="000F751B">
      <w:pPr>
        <w:autoSpaceDE w:val="0"/>
        <w:autoSpaceDN w:val="0"/>
        <w:adjustRightInd w:val="0"/>
        <w:spacing w:after="160" w:line="480" w:lineRule="auto"/>
        <w:rPr>
          <w:rFonts w:eastAsia="Calibri" w:cs="Iskoola Pota"/>
          <w:szCs w:val="22"/>
          <w:lang w:val="en-US" w:eastAsia="en-US" w:bidi="si-LK"/>
        </w:rPr>
      </w:pPr>
      <m:oMath>
        <m:r>
          <w:rPr>
            <w:rFonts w:ascii="Cambria Math" w:eastAsia="Calibri" w:hAnsi="Cambria Math" w:cs="Iskoola Pota"/>
            <w:szCs w:val="22"/>
            <w:lang w:val="en-US" w:eastAsia="en-US" w:bidi="si-LK"/>
          </w:rPr>
          <m:t xml:space="preserve">PRI = </m:t>
        </m:r>
        <m:f>
          <m:fPr>
            <m:ctrlPr>
              <w:rPr>
                <w:rFonts w:ascii="Cambria Math" w:eastAsia="Calibri" w:hAnsi="Cambria Math" w:cs="Iskoola Pota"/>
                <w:i/>
                <w:szCs w:val="22"/>
                <w:lang w:val="en-US" w:eastAsia="en-US" w:bidi="si-LK"/>
              </w:rPr>
            </m:ctrlPr>
          </m:fPr>
          <m:num>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531</m:t>
                </m:r>
              </m:sub>
            </m:sSub>
            <m:r>
              <w:rPr>
                <w:rFonts w:ascii="Cambria Math" w:eastAsia="Calibri" w:hAnsi="Cambria Math" w:cs="Iskoola Pota"/>
                <w:szCs w:val="22"/>
                <w:lang w:val="en-US" w:eastAsia="en-US" w:bidi="si-LK"/>
              </w:rPr>
              <m:t>-</m:t>
            </m:r>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570</m:t>
                </m:r>
              </m:sub>
            </m:sSub>
          </m:num>
          <m:den>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531</m:t>
                </m:r>
              </m:sub>
            </m:sSub>
            <m:r>
              <w:rPr>
                <w:rFonts w:ascii="Cambria Math" w:eastAsia="Calibri" w:hAnsi="Cambria Math" w:cs="Iskoola Pota"/>
                <w:szCs w:val="22"/>
                <w:lang w:val="en-US" w:eastAsia="en-US" w:bidi="si-LK"/>
              </w:rPr>
              <m:t>+</m:t>
            </m:r>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570</m:t>
                </m:r>
              </m:sub>
            </m:sSub>
          </m:den>
        </m:f>
      </m:oMath>
      <w:r w:rsidRPr="000F751B">
        <w:rPr>
          <w:rFonts w:eastAsia="Calibri" w:cs="Iskoola Pota"/>
          <w:szCs w:val="22"/>
          <w:lang w:val="en-US" w:eastAsia="en-US" w:bidi="si-LK"/>
        </w:rPr>
        <w:t xml:space="preserve"> </w:t>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t xml:space="preserve">       </w:t>
      </w:r>
      <w:r w:rsidRPr="000F751B">
        <w:rPr>
          <w:rFonts w:eastAsia="Calibri" w:cs="Iskoola Pota"/>
          <w:szCs w:val="22"/>
          <w:lang w:val="en-US" w:eastAsia="en-US" w:bidi="si-LK"/>
        </w:rPr>
        <w:tab/>
      </w:r>
      <w:r w:rsidRPr="000F751B">
        <w:rPr>
          <w:rFonts w:eastAsia="Calibri" w:cs="Iskoola Pota"/>
          <w:szCs w:val="22"/>
          <w:lang w:val="en-US" w:eastAsia="en-US" w:bidi="si-LK"/>
        </w:rPr>
        <w:tab/>
        <w:t>Equation 01</w:t>
      </w:r>
    </w:p>
    <w:p w14:paraId="5BD218F1" w14:textId="77777777" w:rsidR="000F751B" w:rsidRPr="000F751B" w:rsidRDefault="000F751B" w:rsidP="000F751B">
      <w:pPr>
        <w:autoSpaceDE w:val="0"/>
        <w:autoSpaceDN w:val="0"/>
        <w:adjustRightInd w:val="0"/>
        <w:spacing w:after="160" w:line="480" w:lineRule="auto"/>
        <w:rPr>
          <w:rFonts w:eastAsia="Calibri" w:cs="Iskoola Pota"/>
          <w:szCs w:val="22"/>
          <w:lang w:val="en-US" w:eastAsia="en-US" w:bidi="si-LK"/>
        </w:rPr>
      </w:pPr>
      <m:oMath>
        <m:r>
          <w:rPr>
            <w:rFonts w:ascii="Cambria Math" w:eastAsia="Calibri" w:hAnsi="Cambria Math" w:cs="Iskoola Pota"/>
            <w:szCs w:val="22"/>
            <w:lang w:val="en-US" w:eastAsia="en-US" w:bidi="si-LK"/>
          </w:rPr>
          <m:t xml:space="preserve">MCARI = </m:t>
        </m:r>
        <m:d>
          <m:dPr>
            <m:begChr m:val="["/>
            <m:endChr m:val="]"/>
            <m:ctrlPr>
              <w:rPr>
                <w:rFonts w:ascii="Cambria Math" w:eastAsia="Calibri" w:hAnsi="Cambria Math" w:cs="Iskoola Pota"/>
                <w:i/>
                <w:szCs w:val="22"/>
                <w:lang w:val="en-US" w:eastAsia="en-US" w:bidi="si-LK"/>
              </w:rPr>
            </m:ctrlPr>
          </m:dPr>
          <m:e>
            <m:d>
              <m:dPr>
                <m:ctrlPr>
                  <w:rPr>
                    <w:rFonts w:ascii="Cambria Math" w:eastAsia="Calibri" w:hAnsi="Cambria Math" w:cs="Iskoola Pota"/>
                    <w:i/>
                    <w:szCs w:val="22"/>
                    <w:lang w:val="en-US" w:eastAsia="en-US" w:bidi="si-LK"/>
                  </w:rPr>
                </m:ctrlPr>
              </m:dPr>
              <m:e>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700</m:t>
                    </m:r>
                  </m:sub>
                </m:sSub>
                <m:r>
                  <w:rPr>
                    <w:rFonts w:ascii="Cambria Math" w:eastAsia="Calibri" w:hAnsi="Cambria Math" w:cs="Iskoola Pota"/>
                    <w:szCs w:val="22"/>
                    <w:lang w:val="en-US" w:eastAsia="en-US" w:bidi="si-LK"/>
                  </w:rPr>
                  <m:t>-</m:t>
                </m:r>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670</m:t>
                    </m:r>
                  </m:sub>
                </m:sSub>
              </m:e>
            </m:d>
            <m:r>
              <w:rPr>
                <w:rFonts w:ascii="Cambria Math" w:eastAsia="Calibri" w:hAnsi="Cambria Math" w:cs="Iskoola Pota"/>
                <w:szCs w:val="22"/>
                <w:lang w:val="en-US" w:eastAsia="en-US" w:bidi="si-LK"/>
              </w:rPr>
              <m:t>-0.2</m:t>
            </m:r>
            <m:d>
              <m:dPr>
                <m:ctrlPr>
                  <w:rPr>
                    <w:rFonts w:ascii="Cambria Math" w:eastAsia="Calibri" w:hAnsi="Cambria Math" w:cs="Iskoola Pota"/>
                    <w:i/>
                    <w:szCs w:val="22"/>
                    <w:lang w:val="en-US" w:eastAsia="en-US" w:bidi="si-LK"/>
                  </w:rPr>
                </m:ctrlPr>
              </m:dPr>
              <m:e>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700</m:t>
                    </m:r>
                  </m:sub>
                </m:sSub>
                <m:r>
                  <w:rPr>
                    <w:rFonts w:ascii="Cambria Math" w:eastAsia="Calibri" w:hAnsi="Cambria Math" w:cs="Iskoola Pota"/>
                    <w:szCs w:val="22"/>
                    <w:lang w:val="en-US" w:eastAsia="en-US" w:bidi="si-LK"/>
                  </w:rPr>
                  <m:t>-</m:t>
                </m:r>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550</m:t>
                    </m:r>
                  </m:sub>
                </m:sSub>
              </m:e>
            </m:d>
          </m:e>
        </m:d>
        <m:r>
          <w:rPr>
            <w:rFonts w:ascii="Cambria Math" w:eastAsia="Calibri" w:hAnsi="Cambria Math" w:cs="Iskoola Pota"/>
            <w:szCs w:val="22"/>
            <w:lang w:val="en-US" w:eastAsia="en-US" w:bidi="si-LK"/>
          </w:rPr>
          <m:t>×</m:t>
        </m:r>
        <m:d>
          <m:dPr>
            <m:ctrlPr>
              <w:rPr>
                <w:rFonts w:ascii="Cambria Math" w:eastAsia="Calibri" w:hAnsi="Cambria Math" w:cs="Iskoola Pota"/>
                <w:i/>
                <w:szCs w:val="22"/>
                <w:lang w:val="en-US" w:eastAsia="en-US" w:bidi="si-LK"/>
              </w:rPr>
            </m:ctrlPr>
          </m:dPr>
          <m:e>
            <m:f>
              <m:fPr>
                <m:ctrlPr>
                  <w:rPr>
                    <w:rFonts w:ascii="Cambria Math" w:eastAsia="Calibri" w:hAnsi="Cambria Math" w:cs="Iskoola Pota"/>
                    <w:i/>
                    <w:szCs w:val="22"/>
                    <w:lang w:val="en-US" w:eastAsia="en-US" w:bidi="si-LK"/>
                  </w:rPr>
                </m:ctrlPr>
              </m:fPr>
              <m:num>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700</m:t>
                    </m:r>
                  </m:sub>
                </m:sSub>
              </m:num>
              <m:den>
                <m:sSub>
                  <m:sSubPr>
                    <m:ctrlPr>
                      <w:rPr>
                        <w:rFonts w:ascii="Cambria Math" w:eastAsia="Calibri" w:hAnsi="Cambria Math" w:cs="Iskoola Pota"/>
                        <w:i/>
                        <w:szCs w:val="22"/>
                        <w:lang w:val="en-US" w:eastAsia="en-US" w:bidi="si-LK"/>
                      </w:rPr>
                    </m:ctrlPr>
                  </m:sSubPr>
                  <m:e>
                    <m:r>
                      <w:rPr>
                        <w:rFonts w:ascii="Cambria Math" w:eastAsia="Calibri" w:hAnsi="Cambria Math" w:cs="Iskoola Pota"/>
                        <w:szCs w:val="22"/>
                        <w:lang w:val="en-US" w:eastAsia="en-US" w:bidi="si-LK"/>
                      </w:rPr>
                      <m:t>ρ</m:t>
                    </m:r>
                  </m:e>
                  <m:sub>
                    <m:r>
                      <w:rPr>
                        <w:rFonts w:ascii="Cambria Math" w:eastAsia="Calibri" w:hAnsi="Cambria Math" w:cs="Iskoola Pota"/>
                        <w:szCs w:val="22"/>
                        <w:lang w:val="en-US" w:eastAsia="en-US" w:bidi="si-LK"/>
                      </w:rPr>
                      <m:t>670</m:t>
                    </m:r>
                  </m:sub>
                </m:sSub>
              </m:den>
            </m:f>
          </m:e>
        </m:d>
      </m:oMath>
      <w:r w:rsidRPr="000F751B">
        <w:rPr>
          <w:rFonts w:eastAsia="Calibri" w:cs="Iskoola Pota"/>
          <w:szCs w:val="22"/>
          <w:lang w:val="en-US" w:eastAsia="en-US" w:bidi="si-LK"/>
        </w:rPr>
        <w:t xml:space="preserve"> </w:t>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t>Equation 02</w:t>
      </w:r>
    </w:p>
    <w:p w14:paraId="2613C6D8" w14:textId="77777777" w:rsidR="000F751B" w:rsidRPr="000F751B" w:rsidRDefault="000F751B" w:rsidP="000F751B">
      <w:pPr>
        <w:autoSpaceDE w:val="0"/>
        <w:autoSpaceDN w:val="0"/>
        <w:adjustRightInd w:val="0"/>
        <w:spacing w:after="160" w:line="480" w:lineRule="auto"/>
        <w:rPr>
          <w:rFonts w:eastAsia="Calibri" w:cs="Iskoola Pota"/>
          <w:noProof/>
          <w:szCs w:val="22"/>
          <w:lang w:val="en-US" w:eastAsia="en-US" w:bidi="si-LK"/>
        </w:rPr>
      </w:pPr>
      <m:oMath>
        <m:r>
          <w:rPr>
            <w:rFonts w:ascii="Cambria Math" w:eastAsia="Calibri" w:hAnsi="Cambria Math" w:cs="Iskoola Pota"/>
            <w:szCs w:val="22"/>
            <w:lang w:val="en-US" w:eastAsia="en-US" w:bidi="si-LK"/>
          </w:rPr>
          <m:t>NDVI=</m:t>
        </m:r>
        <m:f>
          <m:fPr>
            <m:ctrlPr>
              <w:rPr>
                <w:rFonts w:ascii="Cambria Math" w:eastAsia="Calibri" w:hAnsi="Cambria Math" w:cs="Iskoola Pota"/>
                <w:i/>
                <w:szCs w:val="22"/>
                <w:lang w:val="en-US" w:eastAsia="en-US" w:bidi="si-LK"/>
              </w:rPr>
            </m:ctrlPr>
          </m:fPr>
          <m:num>
            <m:d>
              <m:dPr>
                <m:ctrlPr>
                  <w:rPr>
                    <w:rFonts w:ascii="Cambria Math" w:eastAsia="Calibri" w:hAnsi="Cambria Math" w:cs="Iskoola Pota"/>
                    <w:i/>
                    <w:szCs w:val="22"/>
                    <w:lang w:val="en-US" w:eastAsia="en-US" w:bidi="si-LK"/>
                  </w:rPr>
                </m:ctrlPr>
              </m:dPr>
              <m:e>
                <m:r>
                  <w:rPr>
                    <w:rFonts w:ascii="Cambria Math" w:eastAsia="Calibri" w:hAnsi="Cambria Math" w:cs="Iskoola Pota"/>
                    <w:szCs w:val="22"/>
                    <w:lang w:val="en-US" w:eastAsia="en-US" w:bidi="si-LK"/>
                  </w:rPr>
                  <m:t>NIR-Red</m:t>
                </m:r>
              </m:e>
            </m:d>
          </m:num>
          <m:den>
            <m:d>
              <m:dPr>
                <m:ctrlPr>
                  <w:rPr>
                    <w:rFonts w:ascii="Cambria Math" w:eastAsia="Calibri" w:hAnsi="Cambria Math" w:cs="Iskoola Pota"/>
                    <w:i/>
                    <w:szCs w:val="22"/>
                    <w:lang w:val="en-US" w:eastAsia="en-US" w:bidi="si-LK"/>
                  </w:rPr>
                </m:ctrlPr>
              </m:dPr>
              <m:e>
                <m:r>
                  <w:rPr>
                    <w:rFonts w:ascii="Cambria Math" w:eastAsia="Calibri" w:hAnsi="Cambria Math" w:cs="Iskoola Pota"/>
                    <w:szCs w:val="22"/>
                    <w:lang w:val="en-US" w:eastAsia="en-US" w:bidi="si-LK"/>
                  </w:rPr>
                  <m:t>NIR+Red</m:t>
                </m:r>
              </m:e>
            </m:d>
          </m:den>
        </m:f>
      </m:oMath>
      <w:r w:rsidRPr="000F751B">
        <w:rPr>
          <w:rFonts w:eastAsia="Calibri" w:cs="Iskoola Pota"/>
          <w:noProof/>
          <w:szCs w:val="22"/>
          <w:lang w:val="en-US" w:eastAsia="en-US" w:bidi="si-LK"/>
        </w:rPr>
        <w:tab/>
      </w:r>
      <w:r w:rsidRPr="000F751B">
        <w:rPr>
          <w:rFonts w:eastAsia="Calibri" w:cs="Iskoola Pota"/>
          <w:noProof/>
          <w:szCs w:val="22"/>
          <w:lang w:val="en-US" w:eastAsia="en-US" w:bidi="si-LK"/>
        </w:rPr>
        <w:tab/>
      </w:r>
      <w:r w:rsidRPr="000F751B">
        <w:rPr>
          <w:rFonts w:eastAsia="Calibri" w:cs="Iskoola Pota"/>
          <w:noProof/>
          <w:szCs w:val="22"/>
          <w:lang w:val="en-US" w:eastAsia="en-US" w:bidi="si-LK"/>
        </w:rPr>
        <w:tab/>
      </w:r>
      <w:r w:rsidRPr="000F751B">
        <w:rPr>
          <w:rFonts w:eastAsia="Calibri" w:cs="Iskoola Pota"/>
          <w:noProof/>
          <w:szCs w:val="22"/>
          <w:lang w:val="en-US" w:eastAsia="en-US" w:bidi="si-LK"/>
        </w:rPr>
        <w:tab/>
      </w:r>
      <w:r w:rsidRPr="000F751B">
        <w:rPr>
          <w:rFonts w:eastAsia="Calibri" w:cs="Iskoola Pota"/>
          <w:noProof/>
          <w:szCs w:val="22"/>
          <w:lang w:val="en-US" w:eastAsia="en-US" w:bidi="si-LK"/>
        </w:rPr>
        <w:tab/>
      </w:r>
      <w:r w:rsidRPr="000F751B">
        <w:rPr>
          <w:rFonts w:eastAsia="Calibri" w:cs="Iskoola Pota"/>
          <w:noProof/>
          <w:szCs w:val="22"/>
          <w:lang w:val="en-US" w:eastAsia="en-US" w:bidi="si-LK"/>
        </w:rPr>
        <w:tab/>
        <w:t xml:space="preserve">        </w:t>
      </w:r>
      <w:r w:rsidRPr="000F751B">
        <w:rPr>
          <w:rFonts w:eastAsia="Calibri" w:cs="Iskoola Pota"/>
          <w:noProof/>
          <w:szCs w:val="22"/>
          <w:lang w:val="en-US" w:eastAsia="en-US" w:bidi="si-LK"/>
        </w:rPr>
        <w:tab/>
      </w:r>
      <w:r w:rsidRPr="000F751B">
        <w:rPr>
          <w:rFonts w:eastAsia="Calibri" w:cs="Iskoola Pota"/>
          <w:noProof/>
          <w:szCs w:val="22"/>
          <w:lang w:val="en-US" w:eastAsia="en-US" w:bidi="si-LK"/>
        </w:rPr>
        <w:tab/>
        <w:t>Equation 03</w:t>
      </w:r>
    </w:p>
    <w:p w14:paraId="5FC01885" w14:textId="77777777" w:rsidR="000F751B" w:rsidRPr="000F751B" w:rsidRDefault="000F751B" w:rsidP="000F751B">
      <w:pPr>
        <w:autoSpaceDE w:val="0"/>
        <w:autoSpaceDN w:val="0"/>
        <w:adjustRightInd w:val="0"/>
        <w:spacing w:after="160" w:line="480" w:lineRule="auto"/>
        <w:rPr>
          <w:rFonts w:eastAsia="Calibri" w:cs="Iskoola Pota"/>
          <w:szCs w:val="22"/>
          <w:lang w:val="en-US" w:eastAsia="en-US" w:bidi="si-LK"/>
        </w:rPr>
      </w:pPr>
      <m:oMath>
        <m:r>
          <w:rPr>
            <w:rFonts w:ascii="Cambria Math" w:eastAsia="Calibri" w:hAnsi="Cambria Math" w:cs="Iskoola Pota"/>
            <w:noProof/>
            <w:szCs w:val="22"/>
            <w:lang w:val="en-US" w:eastAsia="en-US" w:bidi="si-LK"/>
          </w:rPr>
          <m:t xml:space="preserve">WBI = </m:t>
        </m:r>
        <m:f>
          <m:fPr>
            <m:ctrlPr>
              <w:rPr>
                <w:rFonts w:ascii="Cambria Math" w:eastAsia="Calibri" w:hAnsi="Cambria Math" w:cs="Iskoola Pota"/>
                <w:i/>
                <w:noProof/>
                <w:szCs w:val="22"/>
                <w:lang w:val="en-US" w:eastAsia="en-US" w:bidi="si-LK"/>
              </w:rPr>
            </m:ctrlPr>
          </m:fPr>
          <m:num>
            <m:sSub>
              <m:sSubPr>
                <m:ctrlPr>
                  <w:rPr>
                    <w:rFonts w:ascii="Cambria Math" w:eastAsia="Calibri" w:hAnsi="Cambria Math" w:cs="Iskoola Pota"/>
                    <w:i/>
                    <w:noProof/>
                    <w:szCs w:val="22"/>
                    <w:lang w:val="en-US" w:eastAsia="en-US" w:bidi="si-LK"/>
                  </w:rPr>
                </m:ctrlPr>
              </m:sSubPr>
              <m:e>
                <m:r>
                  <w:rPr>
                    <w:rFonts w:ascii="Cambria Math" w:eastAsia="Calibri" w:hAnsi="Cambria Math" w:cs="Iskoola Pota"/>
                    <w:noProof/>
                    <w:szCs w:val="22"/>
                    <w:lang w:val="en-US" w:eastAsia="en-US" w:bidi="si-LK"/>
                  </w:rPr>
                  <m:t>ρ</m:t>
                </m:r>
              </m:e>
              <m:sub>
                <m:r>
                  <w:rPr>
                    <w:rFonts w:ascii="Cambria Math" w:eastAsia="Calibri" w:hAnsi="Cambria Math" w:cs="Iskoola Pota"/>
                    <w:noProof/>
                    <w:szCs w:val="22"/>
                    <w:lang w:val="en-US" w:eastAsia="en-US" w:bidi="si-LK"/>
                  </w:rPr>
                  <m:t>970</m:t>
                </m:r>
              </m:sub>
            </m:sSub>
          </m:num>
          <m:den>
            <m:sSub>
              <m:sSubPr>
                <m:ctrlPr>
                  <w:rPr>
                    <w:rFonts w:ascii="Cambria Math" w:eastAsia="Calibri" w:hAnsi="Cambria Math" w:cs="Iskoola Pota"/>
                    <w:i/>
                    <w:noProof/>
                    <w:szCs w:val="22"/>
                    <w:lang w:val="en-US" w:eastAsia="en-US" w:bidi="si-LK"/>
                  </w:rPr>
                </m:ctrlPr>
              </m:sSubPr>
              <m:e>
                <m:r>
                  <w:rPr>
                    <w:rFonts w:ascii="Cambria Math" w:eastAsia="Calibri" w:hAnsi="Cambria Math" w:cs="Iskoola Pota"/>
                    <w:noProof/>
                    <w:szCs w:val="22"/>
                    <w:lang w:val="en-US" w:eastAsia="en-US" w:bidi="si-LK"/>
                  </w:rPr>
                  <m:t>ρ</m:t>
                </m:r>
              </m:e>
              <m:sub>
                <m:r>
                  <w:rPr>
                    <w:rFonts w:ascii="Cambria Math" w:eastAsia="Calibri" w:hAnsi="Cambria Math" w:cs="Iskoola Pota"/>
                    <w:noProof/>
                    <w:szCs w:val="22"/>
                    <w:lang w:val="en-US" w:eastAsia="en-US" w:bidi="si-LK"/>
                  </w:rPr>
                  <m:t>900</m:t>
                </m:r>
              </m:sub>
            </m:sSub>
          </m:den>
        </m:f>
      </m:oMath>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r>
      <w:r w:rsidRPr="000F751B">
        <w:rPr>
          <w:rFonts w:eastAsia="Calibri" w:cs="Iskoola Pota"/>
          <w:szCs w:val="22"/>
          <w:lang w:val="en-US" w:eastAsia="en-US" w:bidi="si-LK"/>
        </w:rPr>
        <w:tab/>
        <w:t xml:space="preserve">        </w:t>
      </w:r>
      <w:r w:rsidRPr="000F751B">
        <w:rPr>
          <w:rFonts w:eastAsia="Calibri" w:cs="Iskoola Pota"/>
          <w:szCs w:val="22"/>
          <w:lang w:val="en-US" w:eastAsia="en-US" w:bidi="si-LK"/>
        </w:rPr>
        <w:tab/>
      </w:r>
      <w:r w:rsidRPr="000F751B">
        <w:rPr>
          <w:rFonts w:eastAsia="Calibri" w:cs="Iskoola Pota"/>
          <w:szCs w:val="22"/>
          <w:lang w:val="en-US" w:eastAsia="en-US" w:bidi="si-LK"/>
        </w:rPr>
        <w:tab/>
        <w:t>Equation 04</w:t>
      </w:r>
    </w:p>
    <w:p w14:paraId="67798E2A" w14:textId="77777777" w:rsidR="000F751B" w:rsidRPr="000F751B" w:rsidRDefault="009A42B5" w:rsidP="000F751B">
      <w:pPr>
        <w:spacing w:after="160" w:line="480" w:lineRule="auto"/>
        <w:rPr>
          <w:rFonts w:eastAsia="Calibri" w:cs="Iskoola Pota"/>
          <w:szCs w:val="22"/>
          <w:lang w:val="en-US" w:eastAsia="en-US" w:bidi="si-LK"/>
        </w:rPr>
      </w:pPr>
      <m:oMath>
        <m:sSub>
          <m:sSubPr>
            <m:ctrlPr>
              <w:rPr>
                <w:rFonts w:ascii="Cambria Math" w:eastAsia="Calibri" w:hAnsi="Cambria Math" w:cs="Iskoola Pota"/>
                <w:i/>
                <w:lang w:val="en-US" w:eastAsia="en-US" w:bidi="si-LK"/>
              </w:rPr>
            </m:ctrlPr>
          </m:sSubPr>
          <m:e>
            <m:r>
              <w:rPr>
                <w:rFonts w:ascii="Cambria Math" w:eastAsia="Calibri" w:hAnsi="Cambria Math" w:cs="Iskoola Pota"/>
                <w:lang w:val="en-US" w:eastAsia="en-US" w:bidi="si-LK"/>
              </w:rPr>
              <m:t>Chl</m:t>
            </m:r>
          </m:e>
          <m:sub>
            <m:sSub>
              <m:sSubPr>
                <m:ctrlPr>
                  <w:rPr>
                    <w:rFonts w:ascii="Cambria Math" w:eastAsia="Calibri" w:hAnsi="Cambria Math" w:cs="Iskoola Pota"/>
                    <w:i/>
                    <w:lang w:val="en-US" w:eastAsia="en-US" w:bidi="si-LK"/>
                  </w:rPr>
                </m:ctrlPr>
              </m:sSubPr>
              <m:e>
                <m:r>
                  <w:rPr>
                    <w:rFonts w:ascii="Cambria Math" w:eastAsia="Calibri" w:hAnsi="Cambria Math" w:cs="Iskoola Pota"/>
                    <w:lang w:val="en-US" w:eastAsia="en-US" w:bidi="si-LK"/>
                  </w:rPr>
                  <m:t>SPAD</m:t>
                </m:r>
              </m:e>
              <m:sub>
                <m:r>
                  <w:rPr>
                    <w:rFonts w:ascii="Cambria Math" w:eastAsia="Calibri" w:hAnsi="Cambria Math" w:cs="Iskoola Pota"/>
                    <w:lang w:val="en-US" w:eastAsia="en-US" w:bidi="si-LK"/>
                  </w:rPr>
                  <m:t>i</m:t>
                </m:r>
              </m:sub>
            </m:sSub>
          </m:sub>
        </m:sSub>
        <m:r>
          <w:rPr>
            <w:rFonts w:ascii="Cambria Math" w:eastAsia="Calibri" w:hAnsi="Cambria Math" w:cs="Iskoola Pota"/>
            <w:lang w:val="en-US" w:eastAsia="en-US" w:bidi="si-LK"/>
          </w:rPr>
          <m:t xml:space="preserve">= </m:t>
        </m:r>
        <m:f>
          <m:fPr>
            <m:ctrlPr>
              <w:rPr>
                <w:rFonts w:ascii="Cambria Math" w:eastAsia="Calibri" w:hAnsi="Cambria Math" w:cs="Iskoola Pota"/>
                <w:i/>
                <w:lang w:val="en-US" w:eastAsia="en-US" w:bidi="si-LK"/>
              </w:rPr>
            </m:ctrlPr>
          </m:fPr>
          <m:num>
            <m:r>
              <w:rPr>
                <w:rFonts w:ascii="Cambria Math" w:eastAsia="Calibri" w:hAnsi="Cambria Math" w:cs="Iskoola Pota"/>
                <w:lang w:val="en-US" w:eastAsia="en-US" w:bidi="si-LK"/>
              </w:rPr>
              <m:t xml:space="preserve">117.1 × </m:t>
            </m:r>
            <m:sSub>
              <m:sSubPr>
                <m:ctrlPr>
                  <w:rPr>
                    <w:rFonts w:ascii="Cambria Math" w:eastAsia="Calibri" w:hAnsi="Cambria Math" w:cs="Iskoola Pota"/>
                    <w:i/>
                    <w:lang w:val="en-US" w:eastAsia="en-US" w:bidi="si-LK"/>
                  </w:rPr>
                </m:ctrlPr>
              </m:sSubPr>
              <m:e>
                <m:r>
                  <w:rPr>
                    <w:rFonts w:ascii="Cambria Math" w:eastAsia="Calibri" w:hAnsi="Cambria Math" w:cs="Iskoola Pota"/>
                    <w:lang w:val="en-US" w:eastAsia="en-US" w:bidi="si-LK"/>
                  </w:rPr>
                  <m:t>SPAD</m:t>
                </m:r>
              </m:e>
              <m:sub>
                <m:r>
                  <w:rPr>
                    <w:rFonts w:ascii="Cambria Math" w:eastAsia="Calibri" w:hAnsi="Cambria Math" w:cs="Iskoola Pota"/>
                    <w:lang w:val="en-US" w:eastAsia="en-US" w:bidi="si-LK"/>
                  </w:rPr>
                  <m:t>i</m:t>
                </m:r>
              </m:sub>
            </m:sSub>
          </m:num>
          <m:den>
            <m:r>
              <w:rPr>
                <w:rFonts w:ascii="Cambria Math" w:eastAsia="Calibri" w:hAnsi="Cambria Math" w:cs="Iskoola Pota"/>
                <w:lang w:val="en-US" w:eastAsia="en-US" w:bidi="si-LK"/>
              </w:rPr>
              <m:t xml:space="preserve">148.84- </m:t>
            </m:r>
            <m:sSub>
              <m:sSubPr>
                <m:ctrlPr>
                  <w:rPr>
                    <w:rFonts w:ascii="Cambria Math" w:eastAsia="Calibri" w:hAnsi="Cambria Math" w:cs="Iskoola Pota"/>
                    <w:i/>
                    <w:lang w:val="en-US" w:eastAsia="en-US" w:bidi="si-LK"/>
                  </w:rPr>
                </m:ctrlPr>
              </m:sSubPr>
              <m:e>
                <m:r>
                  <w:rPr>
                    <w:rFonts w:ascii="Cambria Math" w:eastAsia="Calibri" w:hAnsi="Cambria Math" w:cs="Iskoola Pota"/>
                    <w:lang w:val="en-US" w:eastAsia="en-US" w:bidi="si-LK"/>
                  </w:rPr>
                  <m:t>SPAD</m:t>
                </m:r>
              </m:e>
              <m:sub>
                <m:r>
                  <w:rPr>
                    <w:rFonts w:ascii="Cambria Math" w:eastAsia="Calibri" w:hAnsi="Cambria Math" w:cs="Iskoola Pota"/>
                    <w:lang w:val="en-US" w:eastAsia="en-US" w:bidi="si-LK"/>
                  </w:rPr>
                  <m:t>i</m:t>
                </m:r>
              </m:sub>
            </m:sSub>
          </m:den>
        </m:f>
      </m:oMath>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r>
      <w:r w:rsidR="000F751B" w:rsidRPr="000F751B">
        <w:rPr>
          <w:rFonts w:eastAsia="Times New Roman" w:cs="Iskoola Pota"/>
          <w:szCs w:val="22"/>
          <w:lang w:val="en-US" w:eastAsia="en-US" w:bidi="si-LK"/>
        </w:rPr>
        <w:tab/>
        <w:t>Equation 05</w:t>
      </w:r>
    </w:p>
    <w:p w14:paraId="273522B2" w14:textId="77777777" w:rsidR="00557057" w:rsidRDefault="00557057" w:rsidP="000F751B">
      <w:pPr>
        <w:spacing w:after="160" w:line="480" w:lineRule="auto"/>
        <w:rPr>
          <w:rFonts w:eastAsia="Calibri" w:cs="Iskoola Pota"/>
          <w:b/>
          <w:bCs/>
          <w:lang w:val="en-US" w:eastAsia="en-US" w:bidi="si-LK"/>
        </w:rPr>
      </w:pPr>
    </w:p>
    <w:p w14:paraId="099BC6CE" w14:textId="77777777" w:rsidR="00557057" w:rsidRDefault="00557057" w:rsidP="000F751B">
      <w:pPr>
        <w:spacing w:after="160" w:line="480" w:lineRule="auto"/>
        <w:rPr>
          <w:rFonts w:eastAsia="Calibri" w:cs="Iskoola Pota"/>
          <w:b/>
          <w:bCs/>
          <w:lang w:val="en-US" w:eastAsia="en-US" w:bidi="si-LK"/>
        </w:rPr>
      </w:pPr>
    </w:p>
    <w:p w14:paraId="3162924D" w14:textId="243F2238" w:rsidR="000F751B" w:rsidRDefault="000F751B" w:rsidP="000F751B">
      <w:pPr>
        <w:spacing w:after="160" w:line="480" w:lineRule="auto"/>
        <w:rPr>
          <w:rFonts w:eastAsia="Calibri" w:cs="Iskoola Pota"/>
          <w:b/>
          <w:bCs/>
          <w:lang w:val="en-US" w:eastAsia="en-US" w:bidi="si-LK"/>
        </w:rPr>
      </w:pPr>
      <w:r w:rsidRPr="000F751B">
        <w:rPr>
          <w:rFonts w:eastAsia="Calibri" w:cs="Iskoola Pota"/>
          <w:b/>
          <w:bCs/>
          <w:lang w:val="en-US" w:eastAsia="en-US" w:bidi="si-LK"/>
        </w:rPr>
        <w:lastRenderedPageBreak/>
        <w:t>REFERENCES FOR APPENDIX S1</w:t>
      </w:r>
    </w:p>
    <w:bookmarkStart w:id="0" w:name="_GoBack"/>
    <w:p w14:paraId="64D6A3D5" w14:textId="1D83009C" w:rsidR="00557057" w:rsidRPr="000F751B" w:rsidRDefault="00557057" w:rsidP="00557057">
      <w:pPr>
        <w:widowControl w:val="0"/>
        <w:autoSpaceDE w:val="0"/>
        <w:autoSpaceDN w:val="0"/>
        <w:adjustRightInd w:val="0"/>
        <w:spacing w:after="160" w:line="480" w:lineRule="auto"/>
        <w:ind w:left="567" w:hanging="567"/>
        <w:rPr>
          <w:rFonts w:eastAsia="Calibri"/>
          <w:noProof/>
          <w:lang w:val="en-US" w:eastAsia="en-US" w:bidi="si-LK"/>
        </w:rPr>
      </w:pPr>
      <w:r w:rsidRPr="000F751B">
        <w:rPr>
          <w:rFonts w:eastAsia="Calibri" w:cs="Iskoola Pota"/>
          <w:lang w:val="en-US" w:eastAsia="en-US" w:bidi="si-LK"/>
        </w:rPr>
        <w:fldChar w:fldCharType="begin" w:fldLock="1"/>
      </w:r>
      <w:r w:rsidRPr="000F751B">
        <w:rPr>
          <w:rFonts w:eastAsia="Calibri" w:cs="Iskoola Pota"/>
          <w:lang w:val="en-US" w:eastAsia="en-US" w:bidi="si-LK"/>
        </w:rPr>
        <w:instrText xml:space="preserve">ADDIN Mendeley Bibliography CSL_BIBLIOGRAPHY </w:instrText>
      </w:r>
      <w:r w:rsidRPr="000F751B">
        <w:rPr>
          <w:rFonts w:eastAsia="Calibri" w:cs="Iskoola Pota"/>
          <w:lang w:val="en-US" w:eastAsia="en-US" w:bidi="si-LK"/>
        </w:rPr>
        <w:fldChar w:fldCharType="separate"/>
      </w:r>
      <w:r w:rsidRPr="000F751B">
        <w:rPr>
          <w:rFonts w:eastAsia="Calibri"/>
          <w:noProof/>
          <w:lang w:val="en-US" w:eastAsia="en-US" w:bidi="si-LK"/>
        </w:rPr>
        <w:t xml:space="preserve">Coste, S. </w:t>
      </w:r>
      <w:r w:rsidRPr="000F751B">
        <w:rPr>
          <w:rFonts w:eastAsia="Calibri"/>
          <w:i/>
          <w:iCs/>
          <w:noProof/>
          <w:lang w:val="en-US" w:eastAsia="en-US" w:bidi="si-LK"/>
        </w:rPr>
        <w:t>et al.</w:t>
      </w:r>
      <w:r w:rsidRPr="000F751B">
        <w:rPr>
          <w:rFonts w:eastAsia="Calibri"/>
          <w:noProof/>
          <w:lang w:val="en-US" w:eastAsia="en-US" w:bidi="si-LK"/>
        </w:rPr>
        <w:t xml:space="preserve"> (2010) ‘Assessing foliar chlorophyll contents with the SPAD-502 chlorophyll meter: a calibration test with thirteen tree species of tropical rainforest in French Guiana’, </w:t>
      </w:r>
      <w:r w:rsidRPr="000F751B">
        <w:rPr>
          <w:rFonts w:eastAsia="Calibri"/>
          <w:i/>
          <w:iCs/>
          <w:noProof/>
          <w:lang w:val="en-US" w:eastAsia="en-US" w:bidi="si-LK"/>
        </w:rPr>
        <w:t>Annals of Forest Science</w:t>
      </w:r>
      <w:r w:rsidRPr="000F751B">
        <w:rPr>
          <w:rFonts w:eastAsia="Calibri"/>
          <w:noProof/>
          <w:lang w:val="en-US" w:eastAsia="en-US" w:bidi="si-LK"/>
        </w:rPr>
        <w:t>, 67(6), pp. 607–607.</w:t>
      </w:r>
    </w:p>
    <w:p w14:paraId="19581B8A" w14:textId="77777777" w:rsidR="00557057" w:rsidRPr="000F751B" w:rsidRDefault="00557057" w:rsidP="00557057">
      <w:pPr>
        <w:widowControl w:val="0"/>
        <w:autoSpaceDE w:val="0"/>
        <w:autoSpaceDN w:val="0"/>
        <w:adjustRightInd w:val="0"/>
        <w:spacing w:after="160" w:line="480" w:lineRule="auto"/>
        <w:ind w:left="567" w:hanging="567"/>
        <w:rPr>
          <w:rFonts w:eastAsia="Calibri"/>
          <w:noProof/>
          <w:lang w:val="en-US" w:eastAsia="en-US" w:bidi="si-LK"/>
        </w:rPr>
      </w:pPr>
      <w:r w:rsidRPr="000F751B">
        <w:rPr>
          <w:rFonts w:eastAsia="Calibri"/>
          <w:noProof/>
          <w:lang w:val="en-US" w:eastAsia="en-US" w:bidi="si-LK"/>
        </w:rPr>
        <w:t xml:space="preserve">Daughtry, C. S. T., Walthall, C. L. and Kim, M. S. (2000) ‘Estimating corn leaf chlorophyll concentration from leaf and canopy reflectance’, </w:t>
      </w:r>
      <w:r w:rsidRPr="000F751B">
        <w:rPr>
          <w:rFonts w:eastAsia="Calibri"/>
          <w:i/>
          <w:iCs/>
          <w:noProof/>
          <w:lang w:val="en-US" w:eastAsia="en-US" w:bidi="si-LK"/>
        </w:rPr>
        <w:t>Remote Sensing of environment</w:t>
      </w:r>
      <w:r w:rsidRPr="000F751B">
        <w:rPr>
          <w:rFonts w:eastAsia="Calibri"/>
          <w:noProof/>
          <w:lang w:val="en-US" w:eastAsia="en-US" w:bidi="si-LK"/>
        </w:rPr>
        <w:t>, 74(2), pp. 229–239.</w:t>
      </w:r>
    </w:p>
    <w:p w14:paraId="64254BF5" w14:textId="77777777" w:rsidR="00557057" w:rsidRPr="000F751B" w:rsidRDefault="00557057" w:rsidP="00557057">
      <w:pPr>
        <w:widowControl w:val="0"/>
        <w:autoSpaceDE w:val="0"/>
        <w:autoSpaceDN w:val="0"/>
        <w:adjustRightInd w:val="0"/>
        <w:spacing w:after="160" w:line="480" w:lineRule="auto"/>
        <w:ind w:left="567" w:hanging="567"/>
        <w:rPr>
          <w:rFonts w:eastAsia="Calibri"/>
          <w:noProof/>
          <w:lang w:val="en-US" w:eastAsia="en-US" w:bidi="si-LK"/>
        </w:rPr>
      </w:pPr>
      <w:r w:rsidRPr="000F751B">
        <w:rPr>
          <w:rFonts w:eastAsia="Calibri"/>
          <w:noProof/>
          <w:lang w:val="en-US" w:eastAsia="en-US" w:bidi="si-LK"/>
        </w:rPr>
        <w:t xml:space="preserve">Gamon, J. A., Peñuelas, J. and Field, C. B. (1992) ‘A narrow-waveband spectral index that tracks diurnal changes in photosynthetic efficiency’, </w:t>
      </w:r>
      <w:r w:rsidRPr="000F751B">
        <w:rPr>
          <w:rFonts w:eastAsia="Calibri"/>
          <w:i/>
          <w:iCs/>
          <w:noProof/>
          <w:lang w:val="en-US" w:eastAsia="en-US" w:bidi="si-LK"/>
        </w:rPr>
        <w:t>Remote Sensing of Environment</w:t>
      </w:r>
      <w:r w:rsidRPr="000F751B">
        <w:rPr>
          <w:rFonts w:eastAsia="Calibri"/>
          <w:noProof/>
          <w:lang w:val="en-US" w:eastAsia="en-US" w:bidi="si-LK"/>
        </w:rPr>
        <w:t>, 41(1), pp. 35–44.</w:t>
      </w:r>
    </w:p>
    <w:p w14:paraId="05DFD325" w14:textId="77777777" w:rsidR="00557057" w:rsidRPr="000F751B" w:rsidRDefault="00557057" w:rsidP="00557057">
      <w:pPr>
        <w:widowControl w:val="0"/>
        <w:autoSpaceDE w:val="0"/>
        <w:autoSpaceDN w:val="0"/>
        <w:adjustRightInd w:val="0"/>
        <w:spacing w:after="160" w:line="480" w:lineRule="auto"/>
        <w:ind w:left="567" w:hanging="567"/>
        <w:rPr>
          <w:rFonts w:eastAsia="Calibri"/>
          <w:noProof/>
          <w:lang w:val="en-US" w:eastAsia="en-US" w:bidi="si-LK"/>
        </w:rPr>
      </w:pPr>
      <w:r w:rsidRPr="000F751B">
        <w:rPr>
          <w:rFonts w:eastAsia="Calibri"/>
          <w:noProof/>
          <w:lang w:val="en-US" w:eastAsia="en-US" w:bidi="si-LK"/>
        </w:rPr>
        <w:t xml:space="preserve">Peñuelas, J. </w:t>
      </w:r>
      <w:r w:rsidRPr="000F751B">
        <w:rPr>
          <w:rFonts w:eastAsia="Calibri"/>
          <w:i/>
          <w:iCs/>
          <w:noProof/>
          <w:lang w:val="en-US" w:eastAsia="en-US" w:bidi="si-LK"/>
        </w:rPr>
        <w:t>et al.</w:t>
      </w:r>
      <w:r w:rsidRPr="000F751B">
        <w:rPr>
          <w:rFonts w:eastAsia="Calibri"/>
          <w:noProof/>
          <w:lang w:val="en-US" w:eastAsia="en-US" w:bidi="si-LK"/>
        </w:rPr>
        <w:t xml:space="preserve"> (1993) ‘The reflectance at the 950–970 nm region as an indicator of plant water status’, </w:t>
      </w:r>
      <w:r w:rsidRPr="000F751B">
        <w:rPr>
          <w:rFonts w:eastAsia="Calibri"/>
          <w:i/>
          <w:iCs/>
          <w:noProof/>
          <w:lang w:val="en-US" w:eastAsia="en-US" w:bidi="si-LK"/>
        </w:rPr>
        <w:t>International Journal of Remote Sensing</w:t>
      </w:r>
      <w:r w:rsidRPr="000F751B">
        <w:rPr>
          <w:rFonts w:eastAsia="Calibri"/>
          <w:noProof/>
          <w:lang w:val="en-US" w:eastAsia="en-US" w:bidi="si-LK"/>
        </w:rPr>
        <w:t>, 14(10), pp. 1887–1905.</w:t>
      </w:r>
    </w:p>
    <w:p w14:paraId="4BE3DD44" w14:textId="730BC753" w:rsidR="00557057" w:rsidRDefault="00557057" w:rsidP="00557057">
      <w:pPr>
        <w:widowControl w:val="0"/>
        <w:autoSpaceDE w:val="0"/>
        <w:autoSpaceDN w:val="0"/>
        <w:adjustRightInd w:val="0"/>
        <w:spacing w:after="160" w:line="480" w:lineRule="auto"/>
        <w:ind w:left="567" w:hanging="567"/>
        <w:rPr>
          <w:rFonts w:eastAsia="Calibri" w:cstheme="minorBidi"/>
          <w:noProof/>
          <w:lang w:val="en-US" w:eastAsia="en-US" w:bidi="si-LK"/>
        </w:rPr>
      </w:pPr>
      <w:r w:rsidRPr="000F751B">
        <w:rPr>
          <w:rFonts w:eastAsia="Calibri"/>
          <w:noProof/>
          <w:lang w:val="en-US" w:eastAsia="en-US" w:bidi="si-LK"/>
        </w:rPr>
        <w:t xml:space="preserve">Rouse, J. W. </w:t>
      </w:r>
      <w:r w:rsidRPr="000F751B">
        <w:rPr>
          <w:rFonts w:eastAsia="Calibri"/>
          <w:i/>
          <w:iCs/>
          <w:noProof/>
          <w:lang w:val="en-US" w:eastAsia="en-US" w:bidi="si-LK"/>
        </w:rPr>
        <w:t>et al.</w:t>
      </w:r>
      <w:r w:rsidRPr="000F751B">
        <w:rPr>
          <w:rFonts w:eastAsia="Calibri"/>
          <w:noProof/>
          <w:lang w:val="en-US" w:eastAsia="en-US" w:bidi="si-LK"/>
        </w:rPr>
        <w:t xml:space="preserve"> (1974) ‘Monitoring vegetation systems in the Great Plains with Third Earth Resources Technology Satellite’, 351, p. 309.</w:t>
      </w:r>
    </w:p>
    <w:p w14:paraId="25EAB31D" w14:textId="00627645" w:rsidR="00557057" w:rsidRDefault="00557057" w:rsidP="00557057">
      <w:pPr>
        <w:widowControl w:val="0"/>
        <w:autoSpaceDE w:val="0"/>
        <w:autoSpaceDN w:val="0"/>
        <w:adjustRightInd w:val="0"/>
        <w:spacing w:after="160" w:line="480" w:lineRule="auto"/>
        <w:ind w:left="567" w:hanging="567"/>
        <w:rPr>
          <w:rFonts w:eastAsia="Calibri" w:cstheme="minorBidi"/>
          <w:noProof/>
          <w:lang w:val="en-US" w:eastAsia="en-US" w:bidi="si-LK"/>
        </w:rPr>
      </w:pPr>
    </w:p>
    <w:p w14:paraId="7A766C6D" w14:textId="4D926148" w:rsidR="00557057" w:rsidRPr="00557057" w:rsidRDefault="00557057" w:rsidP="00557057">
      <w:pPr>
        <w:widowControl w:val="0"/>
        <w:autoSpaceDE w:val="0"/>
        <w:autoSpaceDN w:val="0"/>
        <w:adjustRightInd w:val="0"/>
        <w:spacing w:after="160" w:line="480" w:lineRule="auto"/>
        <w:ind w:left="567" w:hanging="567"/>
        <w:rPr>
          <w:rFonts w:eastAsia="Calibri" w:cstheme="minorBidi" w:hint="cs"/>
          <w:noProof/>
          <w:lang w:val="en-US" w:eastAsia="en-US" w:bidi="si-LK"/>
        </w:rPr>
        <w:sectPr w:rsidR="00557057" w:rsidRPr="00557057" w:rsidSect="00164A75">
          <w:headerReference w:type="default" r:id="rId8"/>
          <w:footerReference w:type="even" r:id="rId9"/>
          <w:footerReference w:type="default" r:id="rId10"/>
          <w:pgSz w:w="11906" w:h="16838" w:code="9"/>
          <w:pgMar w:top="1440" w:right="1440" w:bottom="1440" w:left="1440" w:header="720" w:footer="720" w:gutter="0"/>
          <w:lnNumType w:countBy="1" w:restart="continuous"/>
          <w:cols w:space="720"/>
          <w:docGrid w:linePitch="360"/>
        </w:sectPr>
      </w:pPr>
    </w:p>
    <w:p w14:paraId="251094D0" w14:textId="78F62C70" w:rsidR="00557057" w:rsidRPr="000F751B" w:rsidRDefault="00557057" w:rsidP="00557057">
      <w:pPr>
        <w:spacing w:after="160" w:line="259" w:lineRule="auto"/>
        <w:rPr>
          <w:rFonts w:eastAsia="Calibri" w:cs="Iskoola Pota" w:hint="cs"/>
          <w:b/>
          <w:bCs/>
          <w:lang w:val="en-US" w:eastAsia="en-US" w:bidi="si-LK"/>
        </w:rPr>
      </w:pPr>
      <w:r w:rsidRPr="000F751B">
        <w:rPr>
          <w:rFonts w:eastAsia="Calibri" w:cs="Iskoola Pota"/>
          <w:lang w:val="en-US" w:eastAsia="en-US" w:bidi="si-LK"/>
        </w:rPr>
        <w:lastRenderedPageBreak/>
        <w:fldChar w:fldCharType="end"/>
      </w:r>
      <w:bookmarkEnd w:id="0"/>
    </w:p>
    <w:sectPr w:rsidR="00557057" w:rsidRPr="000F751B" w:rsidSect="00164A75">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189DE" w14:textId="77777777" w:rsidR="009A42B5" w:rsidRDefault="009A42B5">
      <w:r>
        <w:separator/>
      </w:r>
    </w:p>
  </w:endnote>
  <w:endnote w:type="continuationSeparator" w:id="0">
    <w:p w14:paraId="0DCFC5D7" w14:textId="77777777" w:rsidR="009A42B5" w:rsidRDefault="009A4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1FEAE9" w14:textId="7C457991" w:rsidR="00A61F28" w:rsidRDefault="00A61F28" w:rsidP="009636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83E223" w14:textId="77777777" w:rsidR="00A61F28" w:rsidRDefault="00A61F28" w:rsidP="00FC3FA1">
    <w:pPr>
      <w:pStyle w:val="Footer"/>
      <w:ind w:right="360"/>
    </w:pPr>
  </w:p>
  <w:p w14:paraId="1A9DC3D5" w14:textId="77777777" w:rsidR="00A61F28" w:rsidRDefault="00A61F2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D791E4" w14:textId="026DA021" w:rsidR="00A61F28" w:rsidRDefault="00A61F28" w:rsidP="009636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7057">
      <w:rPr>
        <w:rStyle w:val="PageNumber"/>
        <w:noProof/>
      </w:rPr>
      <w:t>1</w:t>
    </w:r>
    <w:r>
      <w:rPr>
        <w:rStyle w:val="PageNumber"/>
      </w:rPr>
      <w:fldChar w:fldCharType="end"/>
    </w:r>
  </w:p>
  <w:p w14:paraId="59953420" w14:textId="77777777" w:rsidR="00A61F28" w:rsidRDefault="00A61F28" w:rsidP="0055705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CB702D" w14:textId="77777777" w:rsidR="009A42B5" w:rsidRDefault="009A42B5">
      <w:r>
        <w:separator/>
      </w:r>
    </w:p>
  </w:footnote>
  <w:footnote w:type="continuationSeparator" w:id="0">
    <w:p w14:paraId="79212918" w14:textId="77777777" w:rsidR="009A42B5" w:rsidRDefault="009A42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FF4C44" w14:textId="592261C0" w:rsidR="00A61F28" w:rsidRDefault="00A61F28" w:rsidP="008D295F">
    <w:pPr>
      <w:pStyle w:val="Header"/>
      <w:pBdr>
        <w:bottom w:val="none" w:sz="0" w:space="0" w:color="auto"/>
      </w:pBdr>
    </w:pPr>
  </w:p>
  <w:p w14:paraId="05EB6038" w14:textId="77777777" w:rsidR="00A61F28" w:rsidRDefault="00A61F2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D0210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DB1E20"/>
    <w:multiLevelType w:val="hybridMultilevel"/>
    <w:tmpl w:val="60063A44"/>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2" w15:restartNumberingAfterBreak="0">
    <w:nsid w:val="116B69B6"/>
    <w:multiLevelType w:val="hybridMultilevel"/>
    <w:tmpl w:val="3578CE0E"/>
    <w:lvl w:ilvl="0" w:tplc="6C9E866E">
      <w:start w:val="1"/>
      <w:numFmt w:val="decimal"/>
      <w:lvlText w:val="%1."/>
      <w:lvlJc w:val="left"/>
      <w:pPr>
        <w:tabs>
          <w:tab w:val="num" w:pos="720"/>
        </w:tabs>
        <w:ind w:left="720" w:hanging="360"/>
      </w:pPr>
      <w:rPr>
        <w:b/>
        <w:i w:val="0"/>
        <w:iCs/>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3D6D51C8"/>
    <w:multiLevelType w:val="hybridMultilevel"/>
    <w:tmpl w:val="37E834C4"/>
    <w:lvl w:ilvl="0" w:tplc="EB583792">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573150"/>
    <w:multiLevelType w:val="hybridMultilevel"/>
    <w:tmpl w:val="31620D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I3NzQyMQWyLM0MLZR0lIJTi4sz8/NACoxqAYQxM3osAAAA"/>
  </w:docVars>
  <w:rsids>
    <w:rsidRoot w:val="007A1788"/>
    <w:rsid w:val="00000E84"/>
    <w:rsid w:val="0000157F"/>
    <w:rsid w:val="000016B6"/>
    <w:rsid w:val="00003794"/>
    <w:rsid w:val="0000382A"/>
    <w:rsid w:val="00004413"/>
    <w:rsid w:val="00007A89"/>
    <w:rsid w:val="000116C8"/>
    <w:rsid w:val="00012BE6"/>
    <w:rsid w:val="0001471A"/>
    <w:rsid w:val="00016DCF"/>
    <w:rsid w:val="0001735D"/>
    <w:rsid w:val="0002006A"/>
    <w:rsid w:val="00020442"/>
    <w:rsid w:val="00022546"/>
    <w:rsid w:val="00023CEE"/>
    <w:rsid w:val="0002406B"/>
    <w:rsid w:val="00031823"/>
    <w:rsid w:val="0003188F"/>
    <w:rsid w:val="000349B0"/>
    <w:rsid w:val="00034F4F"/>
    <w:rsid w:val="0004005E"/>
    <w:rsid w:val="000402B5"/>
    <w:rsid w:val="0004190C"/>
    <w:rsid w:val="000419D6"/>
    <w:rsid w:val="00041BB4"/>
    <w:rsid w:val="00041CA5"/>
    <w:rsid w:val="0004409C"/>
    <w:rsid w:val="000449F9"/>
    <w:rsid w:val="00045E54"/>
    <w:rsid w:val="00047761"/>
    <w:rsid w:val="00057D7E"/>
    <w:rsid w:val="0006001F"/>
    <w:rsid w:val="000611CB"/>
    <w:rsid w:val="00061583"/>
    <w:rsid w:val="000660AA"/>
    <w:rsid w:val="000670EF"/>
    <w:rsid w:val="000675E4"/>
    <w:rsid w:val="00067BD6"/>
    <w:rsid w:val="0007002D"/>
    <w:rsid w:val="00072141"/>
    <w:rsid w:val="00072792"/>
    <w:rsid w:val="00073CE1"/>
    <w:rsid w:val="00073EEE"/>
    <w:rsid w:val="00073F16"/>
    <w:rsid w:val="00074673"/>
    <w:rsid w:val="00074D59"/>
    <w:rsid w:val="00077C0D"/>
    <w:rsid w:val="00081A10"/>
    <w:rsid w:val="0008233D"/>
    <w:rsid w:val="0008264B"/>
    <w:rsid w:val="000840EC"/>
    <w:rsid w:val="00087652"/>
    <w:rsid w:val="00090746"/>
    <w:rsid w:val="00090C29"/>
    <w:rsid w:val="000936B0"/>
    <w:rsid w:val="00096EDD"/>
    <w:rsid w:val="000A0B3C"/>
    <w:rsid w:val="000A7EEA"/>
    <w:rsid w:val="000B0D63"/>
    <w:rsid w:val="000B13F0"/>
    <w:rsid w:val="000B1D24"/>
    <w:rsid w:val="000B286B"/>
    <w:rsid w:val="000B32FE"/>
    <w:rsid w:val="000B7541"/>
    <w:rsid w:val="000B7606"/>
    <w:rsid w:val="000C036A"/>
    <w:rsid w:val="000C1488"/>
    <w:rsid w:val="000C3793"/>
    <w:rsid w:val="000C7C51"/>
    <w:rsid w:val="000D44CE"/>
    <w:rsid w:val="000D6135"/>
    <w:rsid w:val="000D7477"/>
    <w:rsid w:val="000E008F"/>
    <w:rsid w:val="000E0DFF"/>
    <w:rsid w:val="000E1114"/>
    <w:rsid w:val="000E170E"/>
    <w:rsid w:val="000E47B7"/>
    <w:rsid w:val="000F0307"/>
    <w:rsid w:val="000F0A88"/>
    <w:rsid w:val="000F3F93"/>
    <w:rsid w:val="000F436C"/>
    <w:rsid w:val="000F571F"/>
    <w:rsid w:val="000F751B"/>
    <w:rsid w:val="00102A7F"/>
    <w:rsid w:val="00102E6D"/>
    <w:rsid w:val="0010386F"/>
    <w:rsid w:val="00103F4B"/>
    <w:rsid w:val="001060B2"/>
    <w:rsid w:val="00111285"/>
    <w:rsid w:val="0011140A"/>
    <w:rsid w:val="001118E9"/>
    <w:rsid w:val="00111E02"/>
    <w:rsid w:val="0011340D"/>
    <w:rsid w:val="00113A82"/>
    <w:rsid w:val="00113B6C"/>
    <w:rsid w:val="00113FBB"/>
    <w:rsid w:val="00120049"/>
    <w:rsid w:val="00127FB9"/>
    <w:rsid w:val="00130B09"/>
    <w:rsid w:val="0013138D"/>
    <w:rsid w:val="00131854"/>
    <w:rsid w:val="00131B90"/>
    <w:rsid w:val="00132B48"/>
    <w:rsid w:val="001331B8"/>
    <w:rsid w:val="001345E3"/>
    <w:rsid w:val="001349D8"/>
    <w:rsid w:val="00134D83"/>
    <w:rsid w:val="00136FA5"/>
    <w:rsid w:val="00140079"/>
    <w:rsid w:val="001407FB"/>
    <w:rsid w:val="00140802"/>
    <w:rsid w:val="00141720"/>
    <w:rsid w:val="00142542"/>
    <w:rsid w:val="00143DE2"/>
    <w:rsid w:val="00147C1C"/>
    <w:rsid w:val="001517D5"/>
    <w:rsid w:val="00152365"/>
    <w:rsid w:val="00152B8B"/>
    <w:rsid w:val="001535A1"/>
    <w:rsid w:val="001544E4"/>
    <w:rsid w:val="001545DA"/>
    <w:rsid w:val="00155547"/>
    <w:rsid w:val="001557DA"/>
    <w:rsid w:val="00155CEC"/>
    <w:rsid w:val="00156046"/>
    <w:rsid w:val="001570D9"/>
    <w:rsid w:val="0015743C"/>
    <w:rsid w:val="00160C41"/>
    <w:rsid w:val="00161DD5"/>
    <w:rsid w:val="0016320D"/>
    <w:rsid w:val="00164A75"/>
    <w:rsid w:val="00164C5E"/>
    <w:rsid w:val="0016526E"/>
    <w:rsid w:val="00166091"/>
    <w:rsid w:val="00170D6A"/>
    <w:rsid w:val="001718C6"/>
    <w:rsid w:val="001721D0"/>
    <w:rsid w:val="00173484"/>
    <w:rsid w:val="00174518"/>
    <w:rsid w:val="00176EAA"/>
    <w:rsid w:val="00177089"/>
    <w:rsid w:val="0018024C"/>
    <w:rsid w:val="001824FB"/>
    <w:rsid w:val="00187030"/>
    <w:rsid w:val="00190D06"/>
    <w:rsid w:val="00191D7F"/>
    <w:rsid w:val="0019353F"/>
    <w:rsid w:val="00193B95"/>
    <w:rsid w:val="00195AF9"/>
    <w:rsid w:val="001A0287"/>
    <w:rsid w:val="001A2DCB"/>
    <w:rsid w:val="001A380E"/>
    <w:rsid w:val="001A46C1"/>
    <w:rsid w:val="001A6069"/>
    <w:rsid w:val="001A6584"/>
    <w:rsid w:val="001A6BD1"/>
    <w:rsid w:val="001B18F7"/>
    <w:rsid w:val="001B25CA"/>
    <w:rsid w:val="001B5588"/>
    <w:rsid w:val="001B6ACD"/>
    <w:rsid w:val="001B78ED"/>
    <w:rsid w:val="001B79DA"/>
    <w:rsid w:val="001C3DC4"/>
    <w:rsid w:val="001C448D"/>
    <w:rsid w:val="001C471C"/>
    <w:rsid w:val="001C52E0"/>
    <w:rsid w:val="001C7B61"/>
    <w:rsid w:val="001D08DE"/>
    <w:rsid w:val="001D1454"/>
    <w:rsid w:val="001D259F"/>
    <w:rsid w:val="001D2DCC"/>
    <w:rsid w:val="001D3619"/>
    <w:rsid w:val="001D75F1"/>
    <w:rsid w:val="001D7614"/>
    <w:rsid w:val="001D7B4E"/>
    <w:rsid w:val="001E06E5"/>
    <w:rsid w:val="001E2225"/>
    <w:rsid w:val="001E25D9"/>
    <w:rsid w:val="001E2731"/>
    <w:rsid w:val="001E322D"/>
    <w:rsid w:val="001E6690"/>
    <w:rsid w:val="001E69CF"/>
    <w:rsid w:val="001E788D"/>
    <w:rsid w:val="001F024F"/>
    <w:rsid w:val="001F2743"/>
    <w:rsid w:val="001F2BEA"/>
    <w:rsid w:val="001F33E1"/>
    <w:rsid w:val="001F54EB"/>
    <w:rsid w:val="001F5CCD"/>
    <w:rsid w:val="001F7A9E"/>
    <w:rsid w:val="002008F8"/>
    <w:rsid w:val="00200A1E"/>
    <w:rsid w:val="00200D3F"/>
    <w:rsid w:val="002019DA"/>
    <w:rsid w:val="00202A0A"/>
    <w:rsid w:val="002036FC"/>
    <w:rsid w:val="00205ED8"/>
    <w:rsid w:val="0021013C"/>
    <w:rsid w:val="002112EC"/>
    <w:rsid w:val="00213D9E"/>
    <w:rsid w:val="00213DA4"/>
    <w:rsid w:val="002145D3"/>
    <w:rsid w:val="00215B1C"/>
    <w:rsid w:val="002168B1"/>
    <w:rsid w:val="00217359"/>
    <w:rsid w:val="00217525"/>
    <w:rsid w:val="002205B4"/>
    <w:rsid w:val="00221E25"/>
    <w:rsid w:val="00222CCC"/>
    <w:rsid w:val="0022404E"/>
    <w:rsid w:val="0022598E"/>
    <w:rsid w:val="00225B03"/>
    <w:rsid w:val="00225D5E"/>
    <w:rsid w:val="00225E52"/>
    <w:rsid w:val="00226F55"/>
    <w:rsid w:val="00230E0C"/>
    <w:rsid w:val="00231195"/>
    <w:rsid w:val="002332A2"/>
    <w:rsid w:val="00233498"/>
    <w:rsid w:val="002337D8"/>
    <w:rsid w:val="00234954"/>
    <w:rsid w:val="00234B18"/>
    <w:rsid w:val="00234C46"/>
    <w:rsid w:val="00235E5D"/>
    <w:rsid w:val="00236172"/>
    <w:rsid w:val="002371F0"/>
    <w:rsid w:val="00237647"/>
    <w:rsid w:val="0024226A"/>
    <w:rsid w:val="00243C1D"/>
    <w:rsid w:val="002444FF"/>
    <w:rsid w:val="002458DD"/>
    <w:rsid w:val="00245B8D"/>
    <w:rsid w:val="00246133"/>
    <w:rsid w:val="00247DA4"/>
    <w:rsid w:val="002517EE"/>
    <w:rsid w:val="0025250D"/>
    <w:rsid w:val="00252F1A"/>
    <w:rsid w:val="00253506"/>
    <w:rsid w:val="00255B8A"/>
    <w:rsid w:val="00255C8F"/>
    <w:rsid w:val="0025711D"/>
    <w:rsid w:val="00260DBB"/>
    <w:rsid w:val="002620D3"/>
    <w:rsid w:val="002629C1"/>
    <w:rsid w:val="00265C38"/>
    <w:rsid w:val="002704AE"/>
    <w:rsid w:val="00270F0D"/>
    <w:rsid w:val="002732CC"/>
    <w:rsid w:val="002762B2"/>
    <w:rsid w:val="002770A0"/>
    <w:rsid w:val="002772D4"/>
    <w:rsid w:val="00277367"/>
    <w:rsid w:val="002774A1"/>
    <w:rsid w:val="00277563"/>
    <w:rsid w:val="0028127B"/>
    <w:rsid w:val="00282508"/>
    <w:rsid w:val="002835B9"/>
    <w:rsid w:val="00283780"/>
    <w:rsid w:val="00283F9D"/>
    <w:rsid w:val="00290010"/>
    <w:rsid w:val="002910B6"/>
    <w:rsid w:val="00293595"/>
    <w:rsid w:val="00293757"/>
    <w:rsid w:val="002940A0"/>
    <w:rsid w:val="00296013"/>
    <w:rsid w:val="00296752"/>
    <w:rsid w:val="00296E33"/>
    <w:rsid w:val="00297CFC"/>
    <w:rsid w:val="002A09BE"/>
    <w:rsid w:val="002A1C2B"/>
    <w:rsid w:val="002A1DDA"/>
    <w:rsid w:val="002A2A1E"/>
    <w:rsid w:val="002A4A87"/>
    <w:rsid w:val="002A4DD1"/>
    <w:rsid w:val="002A5185"/>
    <w:rsid w:val="002A5E8A"/>
    <w:rsid w:val="002A7D8A"/>
    <w:rsid w:val="002B0580"/>
    <w:rsid w:val="002B0CCF"/>
    <w:rsid w:val="002B113F"/>
    <w:rsid w:val="002B26EB"/>
    <w:rsid w:val="002B2EA4"/>
    <w:rsid w:val="002B79E0"/>
    <w:rsid w:val="002C310F"/>
    <w:rsid w:val="002C346C"/>
    <w:rsid w:val="002C3FDF"/>
    <w:rsid w:val="002C4346"/>
    <w:rsid w:val="002C5411"/>
    <w:rsid w:val="002C572F"/>
    <w:rsid w:val="002C6649"/>
    <w:rsid w:val="002C721B"/>
    <w:rsid w:val="002D35FC"/>
    <w:rsid w:val="002D3DA7"/>
    <w:rsid w:val="002D4181"/>
    <w:rsid w:val="002D425B"/>
    <w:rsid w:val="002D4E11"/>
    <w:rsid w:val="002D5FD3"/>
    <w:rsid w:val="002D7DAF"/>
    <w:rsid w:val="002E0D67"/>
    <w:rsid w:val="002E30AC"/>
    <w:rsid w:val="002E3434"/>
    <w:rsid w:val="002E5FDD"/>
    <w:rsid w:val="002E7066"/>
    <w:rsid w:val="002F0955"/>
    <w:rsid w:val="002F2B9D"/>
    <w:rsid w:val="002F4603"/>
    <w:rsid w:val="002F499D"/>
    <w:rsid w:val="002F76DE"/>
    <w:rsid w:val="0030112B"/>
    <w:rsid w:val="003024EB"/>
    <w:rsid w:val="0030399C"/>
    <w:rsid w:val="00303F8F"/>
    <w:rsid w:val="00305FAD"/>
    <w:rsid w:val="00307160"/>
    <w:rsid w:val="00310748"/>
    <w:rsid w:val="00311886"/>
    <w:rsid w:val="00312F6F"/>
    <w:rsid w:val="003133F6"/>
    <w:rsid w:val="003168A9"/>
    <w:rsid w:val="00316DB0"/>
    <w:rsid w:val="00317C69"/>
    <w:rsid w:val="003227DB"/>
    <w:rsid w:val="00324AF8"/>
    <w:rsid w:val="00325469"/>
    <w:rsid w:val="00326B37"/>
    <w:rsid w:val="003328CB"/>
    <w:rsid w:val="003328D1"/>
    <w:rsid w:val="00332B78"/>
    <w:rsid w:val="003332D2"/>
    <w:rsid w:val="00333DE0"/>
    <w:rsid w:val="00335203"/>
    <w:rsid w:val="0033796F"/>
    <w:rsid w:val="00340D0C"/>
    <w:rsid w:val="003440B7"/>
    <w:rsid w:val="003453AF"/>
    <w:rsid w:val="00350309"/>
    <w:rsid w:val="00351433"/>
    <w:rsid w:val="00351E51"/>
    <w:rsid w:val="0035283A"/>
    <w:rsid w:val="0035770B"/>
    <w:rsid w:val="00357A95"/>
    <w:rsid w:val="003608A7"/>
    <w:rsid w:val="00361B1A"/>
    <w:rsid w:val="00362FCD"/>
    <w:rsid w:val="00363C50"/>
    <w:rsid w:val="003657B7"/>
    <w:rsid w:val="00365D2E"/>
    <w:rsid w:val="00371D48"/>
    <w:rsid w:val="0037252C"/>
    <w:rsid w:val="00372537"/>
    <w:rsid w:val="00374508"/>
    <w:rsid w:val="00374710"/>
    <w:rsid w:val="00374F05"/>
    <w:rsid w:val="0037504F"/>
    <w:rsid w:val="003761BD"/>
    <w:rsid w:val="003768F4"/>
    <w:rsid w:val="00376B98"/>
    <w:rsid w:val="0037796E"/>
    <w:rsid w:val="003823E9"/>
    <w:rsid w:val="00384DCC"/>
    <w:rsid w:val="00385862"/>
    <w:rsid w:val="00386D9A"/>
    <w:rsid w:val="00387593"/>
    <w:rsid w:val="00390524"/>
    <w:rsid w:val="0039169F"/>
    <w:rsid w:val="00392849"/>
    <w:rsid w:val="00394D26"/>
    <w:rsid w:val="00394EB2"/>
    <w:rsid w:val="00395E08"/>
    <w:rsid w:val="00396A73"/>
    <w:rsid w:val="003A0CD8"/>
    <w:rsid w:val="003A1C90"/>
    <w:rsid w:val="003A2E9F"/>
    <w:rsid w:val="003A399A"/>
    <w:rsid w:val="003A3A47"/>
    <w:rsid w:val="003A5550"/>
    <w:rsid w:val="003A6A94"/>
    <w:rsid w:val="003A75E1"/>
    <w:rsid w:val="003B083F"/>
    <w:rsid w:val="003B166B"/>
    <w:rsid w:val="003B4B99"/>
    <w:rsid w:val="003B57F4"/>
    <w:rsid w:val="003B7F7F"/>
    <w:rsid w:val="003C0DD7"/>
    <w:rsid w:val="003C2E6E"/>
    <w:rsid w:val="003C457E"/>
    <w:rsid w:val="003C5CDA"/>
    <w:rsid w:val="003C774D"/>
    <w:rsid w:val="003D0D2B"/>
    <w:rsid w:val="003D1103"/>
    <w:rsid w:val="003D6254"/>
    <w:rsid w:val="003E0310"/>
    <w:rsid w:val="003E0599"/>
    <w:rsid w:val="003E126E"/>
    <w:rsid w:val="003E191C"/>
    <w:rsid w:val="003E1C55"/>
    <w:rsid w:val="003E274B"/>
    <w:rsid w:val="003E2F02"/>
    <w:rsid w:val="003E5C8D"/>
    <w:rsid w:val="003E5F8C"/>
    <w:rsid w:val="003E6CAD"/>
    <w:rsid w:val="003F090D"/>
    <w:rsid w:val="003F18DA"/>
    <w:rsid w:val="003F1BDF"/>
    <w:rsid w:val="003F1C1F"/>
    <w:rsid w:val="003F1E18"/>
    <w:rsid w:val="003F2917"/>
    <w:rsid w:val="003F5550"/>
    <w:rsid w:val="0040051B"/>
    <w:rsid w:val="00401322"/>
    <w:rsid w:val="004033BA"/>
    <w:rsid w:val="00406965"/>
    <w:rsid w:val="00406AB3"/>
    <w:rsid w:val="00407478"/>
    <w:rsid w:val="00407FB8"/>
    <w:rsid w:val="004104DE"/>
    <w:rsid w:val="00411332"/>
    <w:rsid w:val="00414B09"/>
    <w:rsid w:val="0041560D"/>
    <w:rsid w:val="004170DE"/>
    <w:rsid w:val="00417126"/>
    <w:rsid w:val="00417DB8"/>
    <w:rsid w:val="00424045"/>
    <w:rsid w:val="00424148"/>
    <w:rsid w:val="00425580"/>
    <w:rsid w:val="00426000"/>
    <w:rsid w:val="00426B5B"/>
    <w:rsid w:val="00427235"/>
    <w:rsid w:val="00427C27"/>
    <w:rsid w:val="00431D63"/>
    <w:rsid w:val="004326E6"/>
    <w:rsid w:val="00432DEE"/>
    <w:rsid w:val="004346D4"/>
    <w:rsid w:val="00440119"/>
    <w:rsid w:val="00442DFD"/>
    <w:rsid w:val="004450F9"/>
    <w:rsid w:val="00450235"/>
    <w:rsid w:val="00450E42"/>
    <w:rsid w:val="004518E1"/>
    <w:rsid w:val="00452388"/>
    <w:rsid w:val="004524B8"/>
    <w:rsid w:val="00454BCF"/>
    <w:rsid w:val="00455A8D"/>
    <w:rsid w:val="00456B48"/>
    <w:rsid w:val="00460B4C"/>
    <w:rsid w:val="00462220"/>
    <w:rsid w:val="00462A93"/>
    <w:rsid w:val="0046318B"/>
    <w:rsid w:val="0046602C"/>
    <w:rsid w:val="004662C7"/>
    <w:rsid w:val="00470755"/>
    <w:rsid w:val="0047085F"/>
    <w:rsid w:val="00471A3F"/>
    <w:rsid w:val="0047399D"/>
    <w:rsid w:val="00474F93"/>
    <w:rsid w:val="00475A40"/>
    <w:rsid w:val="00475E21"/>
    <w:rsid w:val="00476481"/>
    <w:rsid w:val="00476E7D"/>
    <w:rsid w:val="00477E7C"/>
    <w:rsid w:val="00481199"/>
    <w:rsid w:val="00483292"/>
    <w:rsid w:val="004837CE"/>
    <w:rsid w:val="004927FB"/>
    <w:rsid w:val="00493C0E"/>
    <w:rsid w:val="00493F3F"/>
    <w:rsid w:val="004966F1"/>
    <w:rsid w:val="004972AE"/>
    <w:rsid w:val="00497A5B"/>
    <w:rsid w:val="004A197E"/>
    <w:rsid w:val="004A242E"/>
    <w:rsid w:val="004A3A78"/>
    <w:rsid w:val="004A3CA6"/>
    <w:rsid w:val="004A3CB6"/>
    <w:rsid w:val="004A3F97"/>
    <w:rsid w:val="004A7879"/>
    <w:rsid w:val="004B31E1"/>
    <w:rsid w:val="004B3AE8"/>
    <w:rsid w:val="004B5B55"/>
    <w:rsid w:val="004B6205"/>
    <w:rsid w:val="004B714B"/>
    <w:rsid w:val="004C08C0"/>
    <w:rsid w:val="004C103F"/>
    <w:rsid w:val="004C10B1"/>
    <w:rsid w:val="004C304A"/>
    <w:rsid w:val="004C39E7"/>
    <w:rsid w:val="004C4621"/>
    <w:rsid w:val="004C547B"/>
    <w:rsid w:val="004C62BA"/>
    <w:rsid w:val="004C6DB6"/>
    <w:rsid w:val="004C6E8C"/>
    <w:rsid w:val="004C6EFA"/>
    <w:rsid w:val="004C75ED"/>
    <w:rsid w:val="004D00D5"/>
    <w:rsid w:val="004D11BA"/>
    <w:rsid w:val="004D17FC"/>
    <w:rsid w:val="004D3031"/>
    <w:rsid w:val="004D3388"/>
    <w:rsid w:val="004D4243"/>
    <w:rsid w:val="004D6D67"/>
    <w:rsid w:val="004E14D9"/>
    <w:rsid w:val="004E2790"/>
    <w:rsid w:val="004E28D4"/>
    <w:rsid w:val="004E52E0"/>
    <w:rsid w:val="004E64FB"/>
    <w:rsid w:val="004F0D7D"/>
    <w:rsid w:val="004F1E4F"/>
    <w:rsid w:val="004F2565"/>
    <w:rsid w:val="004F2F84"/>
    <w:rsid w:val="004F33D1"/>
    <w:rsid w:val="004F41C0"/>
    <w:rsid w:val="004F5BA8"/>
    <w:rsid w:val="004F6890"/>
    <w:rsid w:val="005002C6"/>
    <w:rsid w:val="00502A1B"/>
    <w:rsid w:val="00504A76"/>
    <w:rsid w:val="00505844"/>
    <w:rsid w:val="0050724B"/>
    <w:rsid w:val="005101ED"/>
    <w:rsid w:val="00511D3B"/>
    <w:rsid w:val="005169AC"/>
    <w:rsid w:val="00521454"/>
    <w:rsid w:val="005215B3"/>
    <w:rsid w:val="005222E3"/>
    <w:rsid w:val="00522FC6"/>
    <w:rsid w:val="005309B0"/>
    <w:rsid w:val="00530C28"/>
    <w:rsid w:val="005319D1"/>
    <w:rsid w:val="005323CA"/>
    <w:rsid w:val="005338FF"/>
    <w:rsid w:val="00533A25"/>
    <w:rsid w:val="0053624A"/>
    <w:rsid w:val="005363EB"/>
    <w:rsid w:val="0053645C"/>
    <w:rsid w:val="0053799A"/>
    <w:rsid w:val="0054181E"/>
    <w:rsid w:val="00544438"/>
    <w:rsid w:val="00544B75"/>
    <w:rsid w:val="00545A2F"/>
    <w:rsid w:val="00550EB9"/>
    <w:rsid w:val="0055296C"/>
    <w:rsid w:val="00554C1E"/>
    <w:rsid w:val="005556BA"/>
    <w:rsid w:val="00556A4F"/>
    <w:rsid w:val="00557057"/>
    <w:rsid w:val="0055757F"/>
    <w:rsid w:val="00557790"/>
    <w:rsid w:val="00561645"/>
    <w:rsid w:val="00565E55"/>
    <w:rsid w:val="0056639D"/>
    <w:rsid w:val="00566470"/>
    <w:rsid w:val="00567287"/>
    <w:rsid w:val="005703CB"/>
    <w:rsid w:val="00570CA6"/>
    <w:rsid w:val="005724B9"/>
    <w:rsid w:val="00572688"/>
    <w:rsid w:val="0057359E"/>
    <w:rsid w:val="005737DE"/>
    <w:rsid w:val="005738E2"/>
    <w:rsid w:val="00576699"/>
    <w:rsid w:val="00580ED7"/>
    <w:rsid w:val="0058103E"/>
    <w:rsid w:val="00581151"/>
    <w:rsid w:val="00582191"/>
    <w:rsid w:val="00583B6B"/>
    <w:rsid w:val="00584B17"/>
    <w:rsid w:val="00584B2F"/>
    <w:rsid w:val="0058725E"/>
    <w:rsid w:val="0059087E"/>
    <w:rsid w:val="00591C16"/>
    <w:rsid w:val="005922AB"/>
    <w:rsid w:val="00592C59"/>
    <w:rsid w:val="00596FC0"/>
    <w:rsid w:val="005976C3"/>
    <w:rsid w:val="005A0399"/>
    <w:rsid w:val="005A208E"/>
    <w:rsid w:val="005A6FF9"/>
    <w:rsid w:val="005A7503"/>
    <w:rsid w:val="005B0FF6"/>
    <w:rsid w:val="005B10E6"/>
    <w:rsid w:val="005B14AC"/>
    <w:rsid w:val="005B3BFE"/>
    <w:rsid w:val="005B47DC"/>
    <w:rsid w:val="005B5A8F"/>
    <w:rsid w:val="005C1ED4"/>
    <w:rsid w:val="005C1F10"/>
    <w:rsid w:val="005C23F0"/>
    <w:rsid w:val="005C2D08"/>
    <w:rsid w:val="005C3EC7"/>
    <w:rsid w:val="005C5CE3"/>
    <w:rsid w:val="005C609F"/>
    <w:rsid w:val="005C6ED2"/>
    <w:rsid w:val="005C7750"/>
    <w:rsid w:val="005C7D87"/>
    <w:rsid w:val="005D0A25"/>
    <w:rsid w:val="005D1774"/>
    <w:rsid w:val="005D2429"/>
    <w:rsid w:val="005D43E5"/>
    <w:rsid w:val="005D4843"/>
    <w:rsid w:val="005D4C26"/>
    <w:rsid w:val="005D637A"/>
    <w:rsid w:val="005D6629"/>
    <w:rsid w:val="005D66B1"/>
    <w:rsid w:val="005D6F33"/>
    <w:rsid w:val="005D6FF8"/>
    <w:rsid w:val="005D7EE9"/>
    <w:rsid w:val="005E234F"/>
    <w:rsid w:val="005E66BB"/>
    <w:rsid w:val="005E77AF"/>
    <w:rsid w:val="005E79C7"/>
    <w:rsid w:val="005F0ADA"/>
    <w:rsid w:val="005F18C4"/>
    <w:rsid w:val="005F27ED"/>
    <w:rsid w:val="005F362B"/>
    <w:rsid w:val="005F6805"/>
    <w:rsid w:val="006009F6"/>
    <w:rsid w:val="0060319B"/>
    <w:rsid w:val="00603FB0"/>
    <w:rsid w:val="0060454E"/>
    <w:rsid w:val="0061057D"/>
    <w:rsid w:val="006152C7"/>
    <w:rsid w:val="00615474"/>
    <w:rsid w:val="00615C79"/>
    <w:rsid w:val="006201C3"/>
    <w:rsid w:val="006210A0"/>
    <w:rsid w:val="00622233"/>
    <w:rsid w:val="0062240D"/>
    <w:rsid w:val="00623B5C"/>
    <w:rsid w:val="00623C53"/>
    <w:rsid w:val="00625058"/>
    <w:rsid w:val="00625961"/>
    <w:rsid w:val="00625CD1"/>
    <w:rsid w:val="00626C53"/>
    <w:rsid w:val="00627D4E"/>
    <w:rsid w:val="00630219"/>
    <w:rsid w:val="00632B3E"/>
    <w:rsid w:val="00634017"/>
    <w:rsid w:val="00635CC7"/>
    <w:rsid w:val="00637C1F"/>
    <w:rsid w:val="00641B8F"/>
    <w:rsid w:val="00642074"/>
    <w:rsid w:val="006423EA"/>
    <w:rsid w:val="00642CD0"/>
    <w:rsid w:val="006430B5"/>
    <w:rsid w:val="0064351C"/>
    <w:rsid w:val="00644D84"/>
    <w:rsid w:val="00646485"/>
    <w:rsid w:val="006500AC"/>
    <w:rsid w:val="00651054"/>
    <w:rsid w:val="00651C24"/>
    <w:rsid w:val="00654379"/>
    <w:rsid w:val="00654565"/>
    <w:rsid w:val="00657AB7"/>
    <w:rsid w:val="00657DD8"/>
    <w:rsid w:val="00665DAC"/>
    <w:rsid w:val="006665B0"/>
    <w:rsid w:val="00666F62"/>
    <w:rsid w:val="00671D63"/>
    <w:rsid w:val="00671DEB"/>
    <w:rsid w:val="00675B17"/>
    <w:rsid w:val="00677B4E"/>
    <w:rsid w:val="00677F39"/>
    <w:rsid w:val="006803F9"/>
    <w:rsid w:val="006806FA"/>
    <w:rsid w:val="00681DB2"/>
    <w:rsid w:val="006874FB"/>
    <w:rsid w:val="00690AE9"/>
    <w:rsid w:val="00690D6E"/>
    <w:rsid w:val="006912D3"/>
    <w:rsid w:val="00691525"/>
    <w:rsid w:val="0069216A"/>
    <w:rsid w:val="006928FF"/>
    <w:rsid w:val="00693133"/>
    <w:rsid w:val="0069353C"/>
    <w:rsid w:val="00693776"/>
    <w:rsid w:val="00694CD7"/>
    <w:rsid w:val="006950D2"/>
    <w:rsid w:val="00696F8E"/>
    <w:rsid w:val="006970E4"/>
    <w:rsid w:val="006A02A9"/>
    <w:rsid w:val="006A0D52"/>
    <w:rsid w:val="006A39E2"/>
    <w:rsid w:val="006A3F5D"/>
    <w:rsid w:val="006A51B9"/>
    <w:rsid w:val="006A534B"/>
    <w:rsid w:val="006A5B83"/>
    <w:rsid w:val="006B0AF2"/>
    <w:rsid w:val="006B1260"/>
    <w:rsid w:val="006B654F"/>
    <w:rsid w:val="006B7074"/>
    <w:rsid w:val="006B7F8E"/>
    <w:rsid w:val="006C083D"/>
    <w:rsid w:val="006C1ABD"/>
    <w:rsid w:val="006C2BE8"/>
    <w:rsid w:val="006C300E"/>
    <w:rsid w:val="006C3251"/>
    <w:rsid w:val="006C327D"/>
    <w:rsid w:val="006C39F9"/>
    <w:rsid w:val="006C76BB"/>
    <w:rsid w:val="006C7A0C"/>
    <w:rsid w:val="006D0D99"/>
    <w:rsid w:val="006D1130"/>
    <w:rsid w:val="006D1A7D"/>
    <w:rsid w:val="006D3E38"/>
    <w:rsid w:val="006D44B1"/>
    <w:rsid w:val="006D4B69"/>
    <w:rsid w:val="006D4D2F"/>
    <w:rsid w:val="006D4DC6"/>
    <w:rsid w:val="006E0E75"/>
    <w:rsid w:val="006E13F4"/>
    <w:rsid w:val="006E15BB"/>
    <w:rsid w:val="006E1A8A"/>
    <w:rsid w:val="006E403C"/>
    <w:rsid w:val="006E596F"/>
    <w:rsid w:val="006E6DB7"/>
    <w:rsid w:val="006E70E0"/>
    <w:rsid w:val="006F297D"/>
    <w:rsid w:val="006F2E5E"/>
    <w:rsid w:val="006F34CE"/>
    <w:rsid w:val="006F5B8F"/>
    <w:rsid w:val="00700224"/>
    <w:rsid w:val="00700425"/>
    <w:rsid w:val="00700919"/>
    <w:rsid w:val="00700A1D"/>
    <w:rsid w:val="007012BC"/>
    <w:rsid w:val="00701FB4"/>
    <w:rsid w:val="00703DCE"/>
    <w:rsid w:val="007040D1"/>
    <w:rsid w:val="00704590"/>
    <w:rsid w:val="007057B1"/>
    <w:rsid w:val="00707176"/>
    <w:rsid w:val="00707D08"/>
    <w:rsid w:val="00707EF6"/>
    <w:rsid w:val="007101E6"/>
    <w:rsid w:val="007116E3"/>
    <w:rsid w:val="00712480"/>
    <w:rsid w:val="007127AB"/>
    <w:rsid w:val="00712E22"/>
    <w:rsid w:val="0071705A"/>
    <w:rsid w:val="007209A5"/>
    <w:rsid w:val="00722587"/>
    <w:rsid w:val="00722AEC"/>
    <w:rsid w:val="00723C28"/>
    <w:rsid w:val="0072477E"/>
    <w:rsid w:val="00724BBF"/>
    <w:rsid w:val="00725706"/>
    <w:rsid w:val="0072629D"/>
    <w:rsid w:val="007278B3"/>
    <w:rsid w:val="00727B39"/>
    <w:rsid w:val="00730CC4"/>
    <w:rsid w:val="00731068"/>
    <w:rsid w:val="00731AC1"/>
    <w:rsid w:val="00732DED"/>
    <w:rsid w:val="00732F49"/>
    <w:rsid w:val="00733098"/>
    <w:rsid w:val="007404A3"/>
    <w:rsid w:val="00740B8B"/>
    <w:rsid w:val="00741D03"/>
    <w:rsid w:val="0074303A"/>
    <w:rsid w:val="007430D7"/>
    <w:rsid w:val="00751C6C"/>
    <w:rsid w:val="0075387D"/>
    <w:rsid w:val="00754B7A"/>
    <w:rsid w:val="007554A9"/>
    <w:rsid w:val="00756533"/>
    <w:rsid w:val="00756F3D"/>
    <w:rsid w:val="00762386"/>
    <w:rsid w:val="00763178"/>
    <w:rsid w:val="00763DC5"/>
    <w:rsid w:val="007641C9"/>
    <w:rsid w:val="00766221"/>
    <w:rsid w:val="00770F31"/>
    <w:rsid w:val="00775326"/>
    <w:rsid w:val="00777981"/>
    <w:rsid w:val="007805FF"/>
    <w:rsid w:val="00780CF1"/>
    <w:rsid w:val="00781C85"/>
    <w:rsid w:val="00781E21"/>
    <w:rsid w:val="00787571"/>
    <w:rsid w:val="0079013B"/>
    <w:rsid w:val="007914D7"/>
    <w:rsid w:val="00792CD2"/>
    <w:rsid w:val="00796E4D"/>
    <w:rsid w:val="007972CA"/>
    <w:rsid w:val="007A1788"/>
    <w:rsid w:val="007A1D29"/>
    <w:rsid w:val="007A2884"/>
    <w:rsid w:val="007A3CC8"/>
    <w:rsid w:val="007A3DCD"/>
    <w:rsid w:val="007A3DFB"/>
    <w:rsid w:val="007A53B6"/>
    <w:rsid w:val="007A5ADF"/>
    <w:rsid w:val="007A68D3"/>
    <w:rsid w:val="007A704B"/>
    <w:rsid w:val="007B077A"/>
    <w:rsid w:val="007B300A"/>
    <w:rsid w:val="007B364E"/>
    <w:rsid w:val="007B507E"/>
    <w:rsid w:val="007B7371"/>
    <w:rsid w:val="007C06FC"/>
    <w:rsid w:val="007C17A2"/>
    <w:rsid w:val="007C259E"/>
    <w:rsid w:val="007C7584"/>
    <w:rsid w:val="007C782F"/>
    <w:rsid w:val="007D0969"/>
    <w:rsid w:val="007D1949"/>
    <w:rsid w:val="007D2607"/>
    <w:rsid w:val="007D2A18"/>
    <w:rsid w:val="007D5955"/>
    <w:rsid w:val="007E1A5F"/>
    <w:rsid w:val="007E4A28"/>
    <w:rsid w:val="007E53DD"/>
    <w:rsid w:val="007E5D3C"/>
    <w:rsid w:val="007E702A"/>
    <w:rsid w:val="007E7F1F"/>
    <w:rsid w:val="007F2470"/>
    <w:rsid w:val="007F402D"/>
    <w:rsid w:val="007F5F64"/>
    <w:rsid w:val="007F7672"/>
    <w:rsid w:val="007F77D2"/>
    <w:rsid w:val="007F77E3"/>
    <w:rsid w:val="007F7AAC"/>
    <w:rsid w:val="00800314"/>
    <w:rsid w:val="008009FD"/>
    <w:rsid w:val="00800F33"/>
    <w:rsid w:val="0080301B"/>
    <w:rsid w:val="00805092"/>
    <w:rsid w:val="00805131"/>
    <w:rsid w:val="00806580"/>
    <w:rsid w:val="00807406"/>
    <w:rsid w:val="00810897"/>
    <w:rsid w:val="00813EE3"/>
    <w:rsid w:val="008216AB"/>
    <w:rsid w:val="00821E05"/>
    <w:rsid w:val="0082687A"/>
    <w:rsid w:val="00831023"/>
    <w:rsid w:val="00831F0F"/>
    <w:rsid w:val="00832D1D"/>
    <w:rsid w:val="008359D2"/>
    <w:rsid w:val="00835A86"/>
    <w:rsid w:val="0083670A"/>
    <w:rsid w:val="0083734A"/>
    <w:rsid w:val="00837C42"/>
    <w:rsid w:val="008403C6"/>
    <w:rsid w:val="0084064E"/>
    <w:rsid w:val="00844DF7"/>
    <w:rsid w:val="008455AB"/>
    <w:rsid w:val="008458B8"/>
    <w:rsid w:val="00845BC4"/>
    <w:rsid w:val="00847C55"/>
    <w:rsid w:val="00850C00"/>
    <w:rsid w:val="00851406"/>
    <w:rsid w:val="00852D73"/>
    <w:rsid w:val="00853966"/>
    <w:rsid w:val="0085696D"/>
    <w:rsid w:val="00860A6D"/>
    <w:rsid w:val="008615A7"/>
    <w:rsid w:val="008623C6"/>
    <w:rsid w:val="00862A4E"/>
    <w:rsid w:val="00863C4C"/>
    <w:rsid w:val="00865252"/>
    <w:rsid w:val="00865F7F"/>
    <w:rsid w:val="0086693A"/>
    <w:rsid w:val="00866B32"/>
    <w:rsid w:val="00867885"/>
    <w:rsid w:val="00870905"/>
    <w:rsid w:val="00871373"/>
    <w:rsid w:val="00871CB9"/>
    <w:rsid w:val="0087203E"/>
    <w:rsid w:val="00873E24"/>
    <w:rsid w:val="0087400E"/>
    <w:rsid w:val="008744DC"/>
    <w:rsid w:val="0087738D"/>
    <w:rsid w:val="0088118B"/>
    <w:rsid w:val="00881750"/>
    <w:rsid w:val="008829F3"/>
    <w:rsid w:val="008833C2"/>
    <w:rsid w:val="008901E2"/>
    <w:rsid w:val="00891645"/>
    <w:rsid w:val="0089244B"/>
    <w:rsid w:val="008929F5"/>
    <w:rsid w:val="00892DFA"/>
    <w:rsid w:val="008937E5"/>
    <w:rsid w:val="00895607"/>
    <w:rsid w:val="008A2355"/>
    <w:rsid w:val="008A5587"/>
    <w:rsid w:val="008A581A"/>
    <w:rsid w:val="008A7527"/>
    <w:rsid w:val="008B01B6"/>
    <w:rsid w:val="008B094F"/>
    <w:rsid w:val="008B152E"/>
    <w:rsid w:val="008B2BBD"/>
    <w:rsid w:val="008B3EC5"/>
    <w:rsid w:val="008B4D45"/>
    <w:rsid w:val="008B4EB0"/>
    <w:rsid w:val="008B519D"/>
    <w:rsid w:val="008B7334"/>
    <w:rsid w:val="008C11C0"/>
    <w:rsid w:val="008C22F0"/>
    <w:rsid w:val="008C2336"/>
    <w:rsid w:val="008C3AF0"/>
    <w:rsid w:val="008C4B92"/>
    <w:rsid w:val="008C4BBB"/>
    <w:rsid w:val="008C78C7"/>
    <w:rsid w:val="008D04D8"/>
    <w:rsid w:val="008D05D8"/>
    <w:rsid w:val="008D0807"/>
    <w:rsid w:val="008D295F"/>
    <w:rsid w:val="008D4007"/>
    <w:rsid w:val="008D5EE5"/>
    <w:rsid w:val="008D6575"/>
    <w:rsid w:val="008D6710"/>
    <w:rsid w:val="008D698F"/>
    <w:rsid w:val="008D73FA"/>
    <w:rsid w:val="008E0768"/>
    <w:rsid w:val="008E272C"/>
    <w:rsid w:val="008E29D1"/>
    <w:rsid w:val="008E3640"/>
    <w:rsid w:val="008E3878"/>
    <w:rsid w:val="008E4795"/>
    <w:rsid w:val="008E48A1"/>
    <w:rsid w:val="008E64DC"/>
    <w:rsid w:val="008E7876"/>
    <w:rsid w:val="008F0B4D"/>
    <w:rsid w:val="008F10A7"/>
    <w:rsid w:val="008F19E5"/>
    <w:rsid w:val="008F28E2"/>
    <w:rsid w:val="008F2934"/>
    <w:rsid w:val="008F2D49"/>
    <w:rsid w:val="008F56BA"/>
    <w:rsid w:val="009009FC"/>
    <w:rsid w:val="009010E6"/>
    <w:rsid w:val="00902738"/>
    <w:rsid w:val="009040B6"/>
    <w:rsid w:val="00904DEC"/>
    <w:rsid w:val="0090539A"/>
    <w:rsid w:val="0090546D"/>
    <w:rsid w:val="009102AB"/>
    <w:rsid w:val="00911F8C"/>
    <w:rsid w:val="0091206F"/>
    <w:rsid w:val="00912229"/>
    <w:rsid w:val="00912566"/>
    <w:rsid w:val="00913E54"/>
    <w:rsid w:val="009160C8"/>
    <w:rsid w:val="00916B8D"/>
    <w:rsid w:val="009174D0"/>
    <w:rsid w:val="009210CC"/>
    <w:rsid w:val="00921359"/>
    <w:rsid w:val="009223A1"/>
    <w:rsid w:val="0092252D"/>
    <w:rsid w:val="009231DB"/>
    <w:rsid w:val="00925D26"/>
    <w:rsid w:val="00927D94"/>
    <w:rsid w:val="00931696"/>
    <w:rsid w:val="009336E2"/>
    <w:rsid w:val="00935DEB"/>
    <w:rsid w:val="00937125"/>
    <w:rsid w:val="00940AF8"/>
    <w:rsid w:val="00941FA7"/>
    <w:rsid w:val="0094266E"/>
    <w:rsid w:val="00942970"/>
    <w:rsid w:val="009441F6"/>
    <w:rsid w:val="00944439"/>
    <w:rsid w:val="00944A7E"/>
    <w:rsid w:val="009450CB"/>
    <w:rsid w:val="009464EE"/>
    <w:rsid w:val="00947049"/>
    <w:rsid w:val="009516C9"/>
    <w:rsid w:val="00952675"/>
    <w:rsid w:val="0095510F"/>
    <w:rsid w:val="0095539A"/>
    <w:rsid w:val="009554C3"/>
    <w:rsid w:val="00956FAC"/>
    <w:rsid w:val="0096325A"/>
    <w:rsid w:val="009636F9"/>
    <w:rsid w:val="00963C92"/>
    <w:rsid w:val="009640DB"/>
    <w:rsid w:val="00964863"/>
    <w:rsid w:val="00964D51"/>
    <w:rsid w:val="00965538"/>
    <w:rsid w:val="00965585"/>
    <w:rsid w:val="00965F42"/>
    <w:rsid w:val="0097020D"/>
    <w:rsid w:val="009715F7"/>
    <w:rsid w:val="00972B25"/>
    <w:rsid w:val="00972E1A"/>
    <w:rsid w:val="00973246"/>
    <w:rsid w:val="00974582"/>
    <w:rsid w:val="00975C66"/>
    <w:rsid w:val="009760A7"/>
    <w:rsid w:val="00982A19"/>
    <w:rsid w:val="009831DB"/>
    <w:rsid w:val="009833B6"/>
    <w:rsid w:val="00985103"/>
    <w:rsid w:val="0098631A"/>
    <w:rsid w:val="0098683D"/>
    <w:rsid w:val="009914BB"/>
    <w:rsid w:val="00991529"/>
    <w:rsid w:val="00992E32"/>
    <w:rsid w:val="00994149"/>
    <w:rsid w:val="00995487"/>
    <w:rsid w:val="00997AAB"/>
    <w:rsid w:val="009A410B"/>
    <w:rsid w:val="009A42B5"/>
    <w:rsid w:val="009A6343"/>
    <w:rsid w:val="009A669E"/>
    <w:rsid w:val="009B0D42"/>
    <w:rsid w:val="009B15AC"/>
    <w:rsid w:val="009B1DB1"/>
    <w:rsid w:val="009B1FE9"/>
    <w:rsid w:val="009B236C"/>
    <w:rsid w:val="009B2F27"/>
    <w:rsid w:val="009B6FCC"/>
    <w:rsid w:val="009B7385"/>
    <w:rsid w:val="009C0254"/>
    <w:rsid w:val="009C0FEA"/>
    <w:rsid w:val="009C164D"/>
    <w:rsid w:val="009C1A2E"/>
    <w:rsid w:val="009C31F4"/>
    <w:rsid w:val="009C35DF"/>
    <w:rsid w:val="009C45F4"/>
    <w:rsid w:val="009C5EF7"/>
    <w:rsid w:val="009C6317"/>
    <w:rsid w:val="009C70BD"/>
    <w:rsid w:val="009D06D8"/>
    <w:rsid w:val="009D0DBA"/>
    <w:rsid w:val="009D2C48"/>
    <w:rsid w:val="009D4880"/>
    <w:rsid w:val="009D4FF6"/>
    <w:rsid w:val="009D67EC"/>
    <w:rsid w:val="009D70A2"/>
    <w:rsid w:val="009D724D"/>
    <w:rsid w:val="009E0C41"/>
    <w:rsid w:val="009E208B"/>
    <w:rsid w:val="009E2B79"/>
    <w:rsid w:val="009E3011"/>
    <w:rsid w:val="009E59E4"/>
    <w:rsid w:val="009E64A9"/>
    <w:rsid w:val="009E7541"/>
    <w:rsid w:val="009E7AFA"/>
    <w:rsid w:val="009F2B43"/>
    <w:rsid w:val="009F38CE"/>
    <w:rsid w:val="009F4798"/>
    <w:rsid w:val="009F5CFC"/>
    <w:rsid w:val="009F727F"/>
    <w:rsid w:val="009F7879"/>
    <w:rsid w:val="00A007A7"/>
    <w:rsid w:val="00A01864"/>
    <w:rsid w:val="00A03514"/>
    <w:rsid w:val="00A04590"/>
    <w:rsid w:val="00A05BA6"/>
    <w:rsid w:val="00A075CF"/>
    <w:rsid w:val="00A113CD"/>
    <w:rsid w:val="00A12BFD"/>
    <w:rsid w:val="00A14CA6"/>
    <w:rsid w:val="00A255B6"/>
    <w:rsid w:val="00A2646C"/>
    <w:rsid w:val="00A26A93"/>
    <w:rsid w:val="00A277A0"/>
    <w:rsid w:val="00A315BC"/>
    <w:rsid w:val="00A32001"/>
    <w:rsid w:val="00A326FA"/>
    <w:rsid w:val="00A33EB8"/>
    <w:rsid w:val="00A36766"/>
    <w:rsid w:val="00A37465"/>
    <w:rsid w:val="00A41771"/>
    <w:rsid w:val="00A41866"/>
    <w:rsid w:val="00A42927"/>
    <w:rsid w:val="00A435C7"/>
    <w:rsid w:val="00A43748"/>
    <w:rsid w:val="00A447F2"/>
    <w:rsid w:val="00A46D24"/>
    <w:rsid w:val="00A47415"/>
    <w:rsid w:val="00A5018F"/>
    <w:rsid w:val="00A52891"/>
    <w:rsid w:val="00A56C25"/>
    <w:rsid w:val="00A56F1A"/>
    <w:rsid w:val="00A57059"/>
    <w:rsid w:val="00A60141"/>
    <w:rsid w:val="00A60E40"/>
    <w:rsid w:val="00A61346"/>
    <w:rsid w:val="00A61F28"/>
    <w:rsid w:val="00A620D1"/>
    <w:rsid w:val="00A62746"/>
    <w:rsid w:val="00A638A7"/>
    <w:rsid w:val="00A63DF7"/>
    <w:rsid w:val="00A6571D"/>
    <w:rsid w:val="00A66381"/>
    <w:rsid w:val="00A6696B"/>
    <w:rsid w:val="00A66DBE"/>
    <w:rsid w:val="00A719BF"/>
    <w:rsid w:val="00A7649F"/>
    <w:rsid w:val="00A80118"/>
    <w:rsid w:val="00A81A8E"/>
    <w:rsid w:val="00A87513"/>
    <w:rsid w:val="00A8761A"/>
    <w:rsid w:val="00A90F95"/>
    <w:rsid w:val="00A92254"/>
    <w:rsid w:val="00A92976"/>
    <w:rsid w:val="00A93606"/>
    <w:rsid w:val="00A94AA6"/>
    <w:rsid w:val="00A95696"/>
    <w:rsid w:val="00A958F4"/>
    <w:rsid w:val="00A95A0B"/>
    <w:rsid w:val="00A95B97"/>
    <w:rsid w:val="00A97196"/>
    <w:rsid w:val="00A97DB5"/>
    <w:rsid w:val="00AA0528"/>
    <w:rsid w:val="00AA06B9"/>
    <w:rsid w:val="00AA0E38"/>
    <w:rsid w:val="00AA1236"/>
    <w:rsid w:val="00AA24C5"/>
    <w:rsid w:val="00AA5C61"/>
    <w:rsid w:val="00AA64B4"/>
    <w:rsid w:val="00AA6F33"/>
    <w:rsid w:val="00AA7C71"/>
    <w:rsid w:val="00AA7DE2"/>
    <w:rsid w:val="00AB0255"/>
    <w:rsid w:val="00AB1219"/>
    <w:rsid w:val="00AB21B3"/>
    <w:rsid w:val="00AB3103"/>
    <w:rsid w:val="00AB6264"/>
    <w:rsid w:val="00AB7EB8"/>
    <w:rsid w:val="00AB7F8D"/>
    <w:rsid w:val="00AC09E8"/>
    <w:rsid w:val="00AC25DA"/>
    <w:rsid w:val="00AC3367"/>
    <w:rsid w:val="00AC33F7"/>
    <w:rsid w:val="00AC45B3"/>
    <w:rsid w:val="00AC7737"/>
    <w:rsid w:val="00AD4D8D"/>
    <w:rsid w:val="00AD7608"/>
    <w:rsid w:val="00AE2112"/>
    <w:rsid w:val="00AE30B5"/>
    <w:rsid w:val="00AF159E"/>
    <w:rsid w:val="00AF2443"/>
    <w:rsid w:val="00AF6265"/>
    <w:rsid w:val="00AF7663"/>
    <w:rsid w:val="00AF7797"/>
    <w:rsid w:val="00B011DD"/>
    <w:rsid w:val="00B01B71"/>
    <w:rsid w:val="00B0332D"/>
    <w:rsid w:val="00B0382A"/>
    <w:rsid w:val="00B0456E"/>
    <w:rsid w:val="00B0735E"/>
    <w:rsid w:val="00B10374"/>
    <w:rsid w:val="00B105A2"/>
    <w:rsid w:val="00B12945"/>
    <w:rsid w:val="00B12A19"/>
    <w:rsid w:val="00B12C80"/>
    <w:rsid w:val="00B169CF"/>
    <w:rsid w:val="00B17A39"/>
    <w:rsid w:val="00B210B6"/>
    <w:rsid w:val="00B23A5E"/>
    <w:rsid w:val="00B25053"/>
    <w:rsid w:val="00B256DD"/>
    <w:rsid w:val="00B27FE1"/>
    <w:rsid w:val="00B3372C"/>
    <w:rsid w:val="00B3381F"/>
    <w:rsid w:val="00B344DA"/>
    <w:rsid w:val="00B347D9"/>
    <w:rsid w:val="00B36A07"/>
    <w:rsid w:val="00B376E6"/>
    <w:rsid w:val="00B40B24"/>
    <w:rsid w:val="00B44D53"/>
    <w:rsid w:val="00B45C78"/>
    <w:rsid w:val="00B47872"/>
    <w:rsid w:val="00B50A81"/>
    <w:rsid w:val="00B50E5A"/>
    <w:rsid w:val="00B51D3D"/>
    <w:rsid w:val="00B53BCF"/>
    <w:rsid w:val="00B547DC"/>
    <w:rsid w:val="00B549C0"/>
    <w:rsid w:val="00B54E32"/>
    <w:rsid w:val="00B56BD6"/>
    <w:rsid w:val="00B577E1"/>
    <w:rsid w:val="00B57853"/>
    <w:rsid w:val="00B60D4E"/>
    <w:rsid w:val="00B63C60"/>
    <w:rsid w:val="00B64633"/>
    <w:rsid w:val="00B651EB"/>
    <w:rsid w:val="00B66AB8"/>
    <w:rsid w:val="00B67C61"/>
    <w:rsid w:val="00B702C7"/>
    <w:rsid w:val="00B7092F"/>
    <w:rsid w:val="00B70D1F"/>
    <w:rsid w:val="00B72C93"/>
    <w:rsid w:val="00B73DEC"/>
    <w:rsid w:val="00B75390"/>
    <w:rsid w:val="00B75DEB"/>
    <w:rsid w:val="00B75F28"/>
    <w:rsid w:val="00B75FB9"/>
    <w:rsid w:val="00B76794"/>
    <w:rsid w:val="00B77E57"/>
    <w:rsid w:val="00B77FBC"/>
    <w:rsid w:val="00B80BB0"/>
    <w:rsid w:val="00B81E0D"/>
    <w:rsid w:val="00B86409"/>
    <w:rsid w:val="00B87A8E"/>
    <w:rsid w:val="00B9233A"/>
    <w:rsid w:val="00B928B5"/>
    <w:rsid w:val="00B93C9C"/>
    <w:rsid w:val="00B93DF4"/>
    <w:rsid w:val="00B9402D"/>
    <w:rsid w:val="00B951D3"/>
    <w:rsid w:val="00B95513"/>
    <w:rsid w:val="00B95F6E"/>
    <w:rsid w:val="00B97030"/>
    <w:rsid w:val="00BA0411"/>
    <w:rsid w:val="00BA1A2E"/>
    <w:rsid w:val="00BA24DB"/>
    <w:rsid w:val="00BA2539"/>
    <w:rsid w:val="00BA267E"/>
    <w:rsid w:val="00BA3D35"/>
    <w:rsid w:val="00BA620C"/>
    <w:rsid w:val="00BB0971"/>
    <w:rsid w:val="00BB0BCA"/>
    <w:rsid w:val="00BC0068"/>
    <w:rsid w:val="00BC1002"/>
    <w:rsid w:val="00BC281E"/>
    <w:rsid w:val="00BD0751"/>
    <w:rsid w:val="00BD32E5"/>
    <w:rsid w:val="00BD3CCE"/>
    <w:rsid w:val="00BD59CD"/>
    <w:rsid w:val="00BD5D84"/>
    <w:rsid w:val="00BD6FBE"/>
    <w:rsid w:val="00BD7F74"/>
    <w:rsid w:val="00BE0B76"/>
    <w:rsid w:val="00BE1867"/>
    <w:rsid w:val="00BE4EE7"/>
    <w:rsid w:val="00BE6694"/>
    <w:rsid w:val="00BE66C4"/>
    <w:rsid w:val="00BE67C4"/>
    <w:rsid w:val="00BF0BBF"/>
    <w:rsid w:val="00BF1B1A"/>
    <w:rsid w:val="00BF24F5"/>
    <w:rsid w:val="00BF5E7C"/>
    <w:rsid w:val="00BF7015"/>
    <w:rsid w:val="00C0666F"/>
    <w:rsid w:val="00C105E7"/>
    <w:rsid w:val="00C10F08"/>
    <w:rsid w:val="00C11536"/>
    <w:rsid w:val="00C14C5D"/>
    <w:rsid w:val="00C15522"/>
    <w:rsid w:val="00C177E8"/>
    <w:rsid w:val="00C204EF"/>
    <w:rsid w:val="00C20657"/>
    <w:rsid w:val="00C22DF2"/>
    <w:rsid w:val="00C22ED0"/>
    <w:rsid w:val="00C26106"/>
    <w:rsid w:val="00C26B04"/>
    <w:rsid w:val="00C334A5"/>
    <w:rsid w:val="00C33D00"/>
    <w:rsid w:val="00C34276"/>
    <w:rsid w:val="00C34E00"/>
    <w:rsid w:val="00C35A88"/>
    <w:rsid w:val="00C3631B"/>
    <w:rsid w:val="00C37B44"/>
    <w:rsid w:val="00C423F8"/>
    <w:rsid w:val="00C45EF0"/>
    <w:rsid w:val="00C469B0"/>
    <w:rsid w:val="00C46A54"/>
    <w:rsid w:val="00C46EF1"/>
    <w:rsid w:val="00C47197"/>
    <w:rsid w:val="00C51C12"/>
    <w:rsid w:val="00C55239"/>
    <w:rsid w:val="00C55B46"/>
    <w:rsid w:val="00C57CC0"/>
    <w:rsid w:val="00C57E7A"/>
    <w:rsid w:val="00C601B2"/>
    <w:rsid w:val="00C61291"/>
    <w:rsid w:val="00C61F31"/>
    <w:rsid w:val="00C6287B"/>
    <w:rsid w:val="00C65CD1"/>
    <w:rsid w:val="00C669D0"/>
    <w:rsid w:val="00C66D30"/>
    <w:rsid w:val="00C672C6"/>
    <w:rsid w:val="00C70DAD"/>
    <w:rsid w:val="00C70DEF"/>
    <w:rsid w:val="00C711A1"/>
    <w:rsid w:val="00C711D7"/>
    <w:rsid w:val="00C75163"/>
    <w:rsid w:val="00C80BB1"/>
    <w:rsid w:val="00C817CF"/>
    <w:rsid w:val="00C824D4"/>
    <w:rsid w:val="00C82F74"/>
    <w:rsid w:val="00C84DEF"/>
    <w:rsid w:val="00C8501A"/>
    <w:rsid w:val="00C859B7"/>
    <w:rsid w:val="00C87C65"/>
    <w:rsid w:val="00C90AEE"/>
    <w:rsid w:val="00C92A88"/>
    <w:rsid w:val="00C940EB"/>
    <w:rsid w:val="00C940F1"/>
    <w:rsid w:val="00C94863"/>
    <w:rsid w:val="00C96780"/>
    <w:rsid w:val="00C96DB3"/>
    <w:rsid w:val="00CA4657"/>
    <w:rsid w:val="00CA5357"/>
    <w:rsid w:val="00CA5C50"/>
    <w:rsid w:val="00CA6772"/>
    <w:rsid w:val="00CA6E81"/>
    <w:rsid w:val="00CB050B"/>
    <w:rsid w:val="00CB058E"/>
    <w:rsid w:val="00CB260D"/>
    <w:rsid w:val="00CB46B6"/>
    <w:rsid w:val="00CB621B"/>
    <w:rsid w:val="00CC0ACC"/>
    <w:rsid w:val="00CC1C80"/>
    <w:rsid w:val="00CC38DE"/>
    <w:rsid w:val="00CC3F8A"/>
    <w:rsid w:val="00CC5931"/>
    <w:rsid w:val="00CD1652"/>
    <w:rsid w:val="00CD25D1"/>
    <w:rsid w:val="00CD40F2"/>
    <w:rsid w:val="00CD4FCF"/>
    <w:rsid w:val="00CD581C"/>
    <w:rsid w:val="00CD75A9"/>
    <w:rsid w:val="00CD797B"/>
    <w:rsid w:val="00CE1AAA"/>
    <w:rsid w:val="00CE24E8"/>
    <w:rsid w:val="00CE2F3E"/>
    <w:rsid w:val="00CE636F"/>
    <w:rsid w:val="00CE76AD"/>
    <w:rsid w:val="00CF2D34"/>
    <w:rsid w:val="00CF3659"/>
    <w:rsid w:val="00CF3C01"/>
    <w:rsid w:val="00CF44B4"/>
    <w:rsid w:val="00CF45E3"/>
    <w:rsid w:val="00CF5944"/>
    <w:rsid w:val="00CF6861"/>
    <w:rsid w:val="00D01BF9"/>
    <w:rsid w:val="00D02BC1"/>
    <w:rsid w:val="00D06BBE"/>
    <w:rsid w:val="00D06E08"/>
    <w:rsid w:val="00D072C8"/>
    <w:rsid w:val="00D079F0"/>
    <w:rsid w:val="00D1080B"/>
    <w:rsid w:val="00D12AD7"/>
    <w:rsid w:val="00D1545D"/>
    <w:rsid w:val="00D15F3A"/>
    <w:rsid w:val="00D1603C"/>
    <w:rsid w:val="00D1683D"/>
    <w:rsid w:val="00D16BFB"/>
    <w:rsid w:val="00D17E85"/>
    <w:rsid w:val="00D201C3"/>
    <w:rsid w:val="00D22637"/>
    <w:rsid w:val="00D2264D"/>
    <w:rsid w:val="00D22EDC"/>
    <w:rsid w:val="00D268CE"/>
    <w:rsid w:val="00D27457"/>
    <w:rsid w:val="00D27A13"/>
    <w:rsid w:val="00D27B66"/>
    <w:rsid w:val="00D30D3F"/>
    <w:rsid w:val="00D31D59"/>
    <w:rsid w:val="00D32355"/>
    <w:rsid w:val="00D32929"/>
    <w:rsid w:val="00D34CBC"/>
    <w:rsid w:val="00D35971"/>
    <w:rsid w:val="00D35DA6"/>
    <w:rsid w:val="00D369EC"/>
    <w:rsid w:val="00D37C52"/>
    <w:rsid w:val="00D37FFA"/>
    <w:rsid w:val="00D40845"/>
    <w:rsid w:val="00D41495"/>
    <w:rsid w:val="00D42401"/>
    <w:rsid w:val="00D45026"/>
    <w:rsid w:val="00D45EE2"/>
    <w:rsid w:val="00D500F7"/>
    <w:rsid w:val="00D5286C"/>
    <w:rsid w:val="00D528CF"/>
    <w:rsid w:val="00D5336C"/>
    <w:rsid w:val="00D555E1"/>
    <w:rsid w:val="00D55F17"/>
    <w:rsid w:val="00D56285"/>
    <w:rsid w:val="00D61756"/>
    <w:rsid w:val="00D63C4B"/>
    <w:rsid w:val="00D65242"/>
    <w:rsid w:val="00D6600E"/>
    <w:rsid w:val="00D673E9"/>
    <w:rsid w:val="00D67F16"/>
    <w:rsid w:val="00D708C6"/>
    <w:rsid w:val="00D72786"/>
    <w:rsid w:val="00D75247"/>
    <w:rsid w:val="00D75744"/>
    <w:rsid w:val="00D7742C"/>
    <w:rsid w:val="00D775F4"/>
    <w:rsid w:val="00D84C24"/>
    <w:rsid w:val="00D856CD"/>
    <w:rsid w:val="00D867A0"/>
    <w:rsid w:val="00D904DE"/>
    <w:rsid w:val="00D9084C"/>
    <w:rsid w:val="00D93B08"/>
    <w:rsid w:val="00D945D3"/>
    <w:rsid w:val="00D94D44"/>
    <w:rsid w:val="00D94DBF"/>
    <w:rsid w:val="00D96503"/>
    <w:rsid w:val="00D96D0C"/>
    <w:rsid w:val="00D96D2C"/>
    <w:rsid w:val="00DA0231"/>
    <w:rsid w:val="00DA03FD"/>
    <w:rsid w:val="00DA3C30"/>
    <w:rsid w:val="00DA4210"/>
    <w:rsid w:val="00DA4B22"/>
    <w:rsid w:val="00DA4E8C"/>
    <w:rsid w:val="00DA4F06"/>
    <w:rsid w:val="00DA5B4E"/>
    <w:rsid w:val="00DA6213"/>
    <w:rsid w:val="00DA653D"/>
    <w:rsid w:val="00DA6B31"/>
    <w:rsid w:val="00DA6BE7"/>
    <w:rsid w:val="00DB15D3"/>
    <w:rsid w:val="00DB1D21"/>
    <w:rsid w:val="00DB23DD"/>
    <w:rsid w:val="00DB28B6"/>
    <w:rsid w:val="00DB2C6D"/>
    <w:rsid w:val="00DC1749"/>
    <w:rsid w:val="00DC2E2E"/>
    <w:rsid w:val="00DC4ACF"/>
    <w:rsid w:val="00DC4B7D"/>
    <w:rsid w:val="00DD1226"/>
    <w:rsid w:val="00DD2213"/>
    <w:rsid w:val="00DD3127"/>
    <w:rsid w:val="00DD3E15"/>
    <w:rsid w:val="00DD3F3C"/>
    <w:rsid w:val="00DD4625"/>
    <w:rsid w:val="00DD4B7B"/>
    <w:rsid w:val="00DD50C9"/>
    <w:rsid w:val="00DD7268"/>
    <w:rsid w:val="00DD7A70"/>
    <w:rsid w:val="00DE108F"/>
    <w:rsid w:val="00DE2D6D"/>
    <w:rsid w:val="00DE329E"/>
    <w:rsid w:val="00DE3E59"/>
    <w:rsid w:val="00DE442A"/>
    <w:rsid w:val="00DE6A5F"/>
    <w:rsid w:val="00DE6C77"/>
    <w:rsid w:val="00DF0517"/>
    <w:rsid w:val="00DF4764"/>
    <w:rsid w:val="00DF5B38"/>
    <w:rsid w:val="00DF6B77"/>
    <w:rsid w:val="00DF715E"/>
    <w:rsid w:val="00DF759D"/>
    <w:rsid w:val="00E00621"/>
    <w:rsid w:val="00E021BE"/>
    <w:rsid w:val="00E02460"/>
    <w:rsid w:val="00E03447"/>
    <w:rsid w:val="00E03A52"/>
    <w:rsid w:val="00E03FEB"/>
    <w:rsid w:val="00E0405B"/>
    <w:rsid w:val="00E044DD"/>
    <w:rsid w:val="00E04626"/>
    <w:rsid w:val="00E11EBC"/>
    <w:rsid w:val="00E12908"/>
    <w:rsid w:val="00E12A58"/>
    <w:rsid w:val="00E12F61"/>
    <w:rsid w:val="00E13913"/>
    <w:rsid w:val="00E15408"/>
    <w:rsid w:val="00E17636"/>
    <w:rsid w:val="00E17C0E"/>
    <w:rsid w:val="00E17D5D"/>
    <w:rsid w:val="00E20980"/>
    <w:rsid w:val="00E23D86"/>
    <w:rsid w:val="00E249C0"/>
    <w:rsid w:val="00E24A1D"/>
    <w:rsid w:val="00E25F69"/>
    <w:rsid w:val="00E26C44"/>
    <w:rsid w:val="00E270E6"/>
    <w:rsid w:val="00E309D0"/>
    <w:rsid w:val="00E30B40"/>
    <w:rsid w:val="00E3121F"/>
    <w:rsid w:val="00E31226"/>
    <w:rsid w:val="00E320FA"/>
    <w:rsid w:val="00E33C28"/>
    <w:rsid w:val="00E3664C"/>
    <w:rsid w:val="00E37F5A"/>
    <w:rsid w:val="00E40AB1"/>
    <w:rsid w:val="00E40BBC"/>
    <w:rsid w:val="00E414CD"/>
    <w:rsid w:val="00E4643E"/>
    <w:rsid w:val="00E4677C"/>
    <w:rsid w:val="00E46AE6"/>
    <w:rsid w:val="00E46D23"/>
    <w:rsid w:val="00E504B4"/>
    <w:rsid w:val="00E508A4"/>
    <w:rsid w:val="00E53BC0"/>
    <w:rsid w:val="00E555ED"/>
    <w:rsid w:val="00E6304A"/>
    <w:rsid w:val="00E63474"/>
    <w:rsid w:val="00E64BC5"/>
    <w:rsid w:val="00E657BC"/>
    <w:rsid w:val="00E67BF9"/>
    <w:rsid w:val="00E7372F"/>
    <w:rsid w:val="00E74025"/>
    <w:rsid w:val="00E76247"/>
    <w:rsid w:val="00E774A9"/>
    <w:rsid w:val="00E80ABB"/>
    <w:rsid w:val="00E81B9E"/>
    <w:rsid w:val="00E85077"/>
    <w:rsid w:val="00E85C16"/>
    <w:rsid w:val="00E86EFD"/>
    <w:rsid w:val="00E91292"/>
    <w:rsid w:val="00E91B52"/>
    <w:rsid w:val="00E95003"/>
    <w:rsid w:val="00E95C72"/>
    <w:rsid w:val="00E96265"/>
    <w:rsid w:val="00E970AF"/>
    <w:rsid w:val="00E9741A"/>
    <w:rsid w:val="00EA08ED"/>
    <w:rsid w:val="00EA158E"/>
    <w:rsid w:val="00EA1618"/>
    <w:rsid w:val="00EA175B"/>
    <w:rsid w:val="00EA2129"/>
    <w:rsid w:val="00EA2AD6"/>
    <w:rsid w:val="00EA2CF7"/>
    <w:rsid w:val="00EA514A"/>
    <w:rsid w:val="00EA5F40"/>
    <w:rsid w:val="00EA6BCE"/>
    <w:rsid w:val="00EB17AF"/>
    <w:rsid w:val="00EB1D49"/>
    <w:rsid w:val="00EB2594"/>
    <w:rsid w:val="00EB2B36"/>
    <w:rsid w:val="00EB2D04"/>
    <w:rsid w:val="00EB2DAB"/>
    <w:rsid w:val="00EB310F"/>
    <w:rsid w:val="00EB315D"/>
    <w:rsid w:val="00EB32B9"/>
    <w:rsid w:val="00EB3A80"/>
    <w:rsid w:val="00EB3F87"/>
    <w:rsid w:val="00EB44AA"/>
    <w:rsid w:val="00EB4E4C"/>
    <w:rsid w:val="00EB6650"/>
    <w:rsid w:val="00EB66EA"/>
    <w:rsid w:val="00EC0D6D"/>
    <w:rsid w:val="00EC1F01"/>
    <w:rsid w:val="00EC2128"/>
    <w:rsid w:val="00EC2E2B"/>
    <w:rsid w:val="00EC3224"/>
    <w:rsid w:val="00EC645C"/>
    <w:rsid w:val="00EC7410"/>
    <w:rsid w:val="00ED1003"/>
    <w:rsid w:val="00ED36A0"/>
    <w:rsid w:val="00ED57A9"/>
    <w:rsid w:val="00ED6DD2"/>
    <w:rsid w:val="00ED7946"/>
    <w:rsid w:val="00EE0077"/>
    <w:rsid w:val="00EE0266"/>
    <w:rsid w:val="00EE638B"/>
    <w:rsid w:val="00EE7A2B"/>
    <w:rsid w:val="00EE7D7F"/>
    <w:rsid w:val="00EF494E"/>
    <w:rsid w:val="00EF5AC0"/>
    <w:rsid w:val="00EF5E9F"/>
    <w:rsid w:val="00EF6396"/>
    <w:rsid w:val="00EF63C3"/>
    <w:rsid w:val="00EF7FB0"/>
    <w:rsid w:val="00F024B0"/>
    <w:rsid w:val="00F0338A"/>
    <w:rsid w:val="00F049E6"/>
    <w:rsid w:val="00F06297"/>
    <w:rsid w:val="00F066EE"/>
    <w:rsid w:val="00F06CDA"/>
    <w:rsid w:val="00F06D6A"/>
    <w:rsid w:val="00F072A2"/>
    <w:rsid w:val="00F103CD"/>
    <w:rsid w:val="00F12B05"/>
    <w:rsid w:val="00F1456A"/>
    <w:rsid w:val="00F15563"/>
    <w:rsid w:val="00F16040"/>
    <w:rsid w:val="00F165C7"/>
    <w:rsid w:val="00F166D2"/>
    <w:rsid w:val="00F16AE1"/>
    <w:rsid w:val="00F17795"/>
    <w:rsid w:val="00F2247A"/>
    <w:rsid w:val="00F22901"/>
    <w:rsid w:val="00F22DE8"/>
    <w:rsid w:val="00F25C36"/>
    <w:rsid w:val="00F31137"/>
    <w:rsid w:val="00F31F41"/>
    <w:rsid w:val="00F33578"/>
    <w:rsid w:val="00F33A0B"/>
    <w:rsid w:val="00F3401A"/>
    <w:rsid w:val="00F34DBF"/>
    <w:rsid w:val="00F36579"/>
    <w:rsid w:val="00F365AE"/>
    <w:rsid w:val="00F3669B"/>
    <w:rsid w:val="00F40AB6"/>
    <w:rsid w:val="00F41095"/>
    <w:rsid w:val="00F437A8"/>
    <w:rsid w:val="00F439C6"/>
    <w:rsid w:val="00F44286"/>
    <w:rsid w:val="00F449EC"/>
    <w:rsid w:val="00F44FB5"/>
    <w:rsid w:val="00F451FD"/>
    <w:rsid w:val="00F465BA"/>
    <w:rsid w:val="00F50E86"/>
    <w:rsid w:val="00F60E52"/>
    <w:rsid w:val="00F61662"/>
    <w:rsid w:val="00F61D11"/>
    <w:rsid w:val="00F61F92"/>
    <w:rsid w:val="00F62646"/>
    <w:rsid w:val="00F655E9"/>
    <w:rsid w:val="00F7110E"/>
    <w:rsid w:val="00F71292"/>
    <w:rsid w:val="00F71BD4"/>
    <w:rsid w:val="00F71C74"/>
    <w:rsid w:val="00F7315D"/>
    <w:rsid w:val="00F7332B"/>
    <w:rsid w:val="00F73D49"/>
    <w:rsid w:val="00F7460C"/>
    <w:rsid w:val="00F74C50"/>
    <w:rsid w:val="00F75306"/>
    <w:rsid w:val="00F76378"/>
    <w:rsid w:val="00F77279"/>
    <w:rsid w:val="00F77C39"/>
    <w:rsid w:val="00F80439"/>
    <w:rsid w:val="00F8231C"/>
    <w:rsid w:val="00F8326F"/>
    <w:rsid w:val="00F84AB5"/>
    <w:rsid w:val="00F84E5D"/>
    <w:rsid w:val="00F85240"/>
    <w:rsid w:val="00F86F70"/>
    <w:rsid w:val="00F93B48"/>
    <w:rsid w:val="00F965C7"/>
    <w:rsid w:val="00F97110"/>
    <w:rsid w:val="00FA0140"/>
    <w:rsid w:val="00FA2729"/>
    <w:rsid w:val="00FA3FB4"/>
    <w:rsid w:val="00FA4043"/>
    <w:rsid w:val="00FA44CD"/>
    <w:rsid w:val="00FA5257"/>
    <w:rsid w:val="00FA68B5"/>
    <w:rsid w:val="00FA778C"/>
    <w:rsid w:val="00FA7E2E"/>
    <w:rsid w:val="00FA7F7B"/>
    <w:rsid w:val="00FB19BD"/>
    <w:rsid w:val="00FB378A"/>
    <w:rsid w:val="00FB47F0"/>
    <w:rsid w:val="00FB4D5F"/>
    <w:rsid w:val="00FB5085"/>
    <w:rsid w:val="00FB5DDF"/>
    <w:rsid w:val="00FB60CB"/>
    <w:rsid w:val="00FC031F"/>
    <w:rsid w:val="00FC3278"/>
    <w:rsid w:val="00FC3979"/>
    <w:rsid w:val="00FC3FA1"/>
    <w:rsid w:val="00FC4A71"/>
    <w:rsid w:val="00FC541B"/>
    <w:rsid w:val="00FC5966"/>
    <w:rsid w:val="00FD04A8"/>
    <w:rsid w:val="00FD15E6"/>
    <w:rsid w:val="00FD1690"/>
    <w:rsid w:val="00FD1761"/>
    <w:rsid w:val="00FD6CA2"/>
    <w:rsid w:val="00FE1087"/>
    <w:rsid w:val="00FE1BA7"/>
    <w:rsid w:val="00FE267B"/>
    <w:rsid w:val="00FE4BFF"/>
    <w:rsid w:val="00FE4CDE"/>
    <w:rsid w:val="00FF032B"/>
    <w:rsid w:val="00FF1569"/>
    <w:rsid w:val="00FF1E83"/>
    <w:rsid w:val="00FF5036"/>
    <w:rsid w:val="00FF6113"/>
    <w:rsid w:val="00FF7A88"/>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797FA35"/>
  <w15:docId w15:val="{D2960CE3-53DB-4A5A-8A1D-B8915F6B5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si-LK"/>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GB" w:eastAsia="en-GB" w:bidi="ar-SA"/>
    </w:rPr>
  </w:style>
  <w:style w:type="paragraph" w:styleId="Heading1">
    <w:name w:val="heading 1"/>
    <w:basedOn w:val="Normal"/>
    <w:next w:val="Normal"/>
    <w:link w:val="Heading1Char"/>
    <w:uiPriority w:val="9"/>
    <w:qFormat/>
    <w:rsid w:val="000F751B"/>
    <w:pPr>
      <w:keepNext/>
      <w:keepLines/>
      <w:spacing w:before="240"/>
      <w:outlineLvl w:val="0"/>
    </w:pPr>
    <w:rPr>
      <w:rFonts w:ascii="Arial" w:eastAsia="Times New Roman" w:hAnsi="Arial" w:cs="Iskoola Pota"/>
      <w:b/>
      <w:color w:val="000000"/>
      <w:spacing w:val="-10"/>
      <w:kern w:val="28"/>
      <w:sz w:val="32"/>
      <w:szCs w:val="32"/>
      <w:lang w:val="en-US" w:eastAsia="en-US" w:bidi="si-LK"/>
    </w:rPr>
  </w:style>
  <w:style w:type="paragraph" w:styleId="Heading2">
    <w:name w:val="heading 2"/>
    <w:basedOn w:val="Normal"/>
    <w:next w:val="Normal"/>
    <w:link w:val="Heading2Char"/>
    <w:uiPriority w:val="9"/>
    <w:semiHidden/>
    <w:unhideWhenUsed/>
    <w:qFormat/>
    <w:rsid w:val="000F751B"/>
    <w:pPr>
      <w:keepNext/>
      <w:keepLines/>
      <w:spacing w:before="40"/>
      <w:outlineLvl w:val="1"/>
    </w:pPr>
    <w:rPr>
      <w:rFonts w:ascii="Arial" w:eastAsia="Times New Roman" w:hAnsi="Arial" w:cs="Iskoola Pota"/>
      <w:b/>
      <w:color w:val="000000"/>
      <w:spacing w:val="-10"/>
      <w:kern w:val="28"/>
      <w:sz w:val="28"/>
      <w:szCs w:val="26"/>
      <w:lang w:val="en-US" w:eastAsia="en-US" w:bidi="si-LK"/>
    </w:rPr>
  </w:style>
  <w:style w:type="paragraph" w:styleId="Heading3">
    <w:name w:val="heading 3"/>
    <w:basedOn w:val="Normal"/>
    <w:next w:val="Normal"/>
    <w:link w:val="Heading3Char"/>
    <w:uiPriority w:val="9"/>
    <w:semiHidden/>
    <w:unhideWhenUsed/>
    <w:qFormat/>
    <w:rsid w:val="000F751B"/>
    <w:pPr>
      <w:keepNext/>
      <w:keepLines/>
      <w:spacing w:before="40"/>
      <w:outlineLvl w:val="2"/>
    </w:pPr>
    <w:rPr>
      <w:rFonts w:eastAsia="Times New Roman" w:cs="Iskoola Pota"/>
      <w:b/>
      <w:color w:val="000000"/>
      <w:sz w:val="26"/>
      <w:lang w:val="en-US" w:eastAsia="en-US" w:bidi="si-LK"/>
    </w:rPr>
  </w:style>
  <w:style w:type="paragraph" w:styleId="Heading4">
    <w:name w:val="heading 4"/>
    <w:basedOn w:val="Normal"/>
    <w:next w:val="Normal"/>
    <w:link w:val="Heading4Char"/>
    <w:uiPriority w:val="9"/>
    <w:semiHidden/>
    <w:unhideWhenUsed/>
    <w:qFormat/>
    <w:rsid w:val="000F751B"/>
    <w:pPr>
      <w:keepNext/>
      <w:keepLines/>
      <w:spacing w:before="40"/>
      <w:outlineLvl w:val="3"/>
    </w:pPr>
    <w:rPr>
      <w:rFonts w:eastAsia="Times New Roman" w:cs="Iskoola Pota"/>
      <w:b/>
      <w:i/>
      <w:iCs/>
      <w:color w:val="000000"/>
      <w:szCs w:val="20"/>
      <w:lang w:val="en-US" w:eastAsia="en-US" w:bidi="si-LK"/>
    </w:rPr>
  </w:style>
  <w:style w:type="paragraph" w:styleId="Heading5">
    <w:name w:val="heading 5"/>
    <w:basedOn w:val="Normal"/>
    <w:next w:val="Normal"/>
    <w:link w:val="Heading5Char"/>
    <w:uiPriority w:val="9"/>
    <w:semiHidden/>
    <w:unhideWhenUsed/>
    <w:qFormat/>
    <w:rsid w:val="000F751B"/>
    <w:pPr>
      <w:keepNext/>
      <w:keepLines/>
      <w:spacing w:before="40"/>
      <w:outlineLvl w:val="4"/>
    </w:pPr>
    <w:rPr>
      <w:rFonts w:eastAsia="Times New Roman" w:cs="Iskoola Pota"/>
      <w:color w:val="000000"/>
      <w:szCs w:val="20"/>
      <w:lang w:val="en-US" w:eastAsia="en-US" w:bidi="si-LK"/>
    </w:rPr>
  </w:style>
  <w:style w:type="paragraph" w:styleId="Heading6">
    <w:name w:val="heading 6"/>
    <w:basedOn w:val="Normal"/>
    <w:next w:val="Normal"/>
    <w:link w:val="Heading6Char"/>
    <w:uiPriority w:val="9"/>
    <w:semiHidden/>
    <w:unhideWhenUsed/>
    <w:qFormat/>
    <w:rsid w:val="000F751B"/>
    <w:pPr>
      <w:keepNext/>
      <w:keepLines/>
      <w:spacing w:before="40"/>
      <w:outlineLvl w:val="5"/>
    </w:pPr>
    <w:rPr>
      <w:rFonts w:eastAsia="Times New Roman" w:cs="Iskoola Pota"/>
      <w:color w:val="000000"/>
      <w:szCs w:val="20"/>
      <w:lang w:val="en-US" w:eastAsia="en-US" w:bidi="si-LK"/>
    </w:rPr>
  </w:style>
  <w:style w:type="paragraph" w:styleId="Heading7">
    <w:name w:val="heading 7"/>
    <w:basedOn w:val="Normal"/>
    <w:next w:val="Normal"/>
    <w:link w:val="Heading7Char"/>
    <w:uiPriority w:val="9"/>
    <w:semiHidden/>
    <w:unhideWhenUsed/>
    <w:qFormat/>
    <w:rsid w:val="000F751B"/>
    <w:pPr>
      <w:keepNext/>
      <w:keepLines/>
      <w:spacing w:before="40"/>
      <w:outlineLvl w:val="6"/>
    </w:pPr>
    <w:rPr>
      <w:rFonts w:eastAsia="Times New Roman" w:cs="Iskoola Pota"/>
      <w:iCs/>
      <w:color w:val="000000"/>
      <w:szCs w:val="20"/>
      <w:lang w:val="en-US" w:eastAsia="en-US" w:bidi="si-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rsid w:val="007A1788"/>
  </w:style>
  <w:style w:type="character" w:styleId="Strong">
    <w:name w:val="Strong"/>
    <w:uiPriority w:val="22"/>
    <w:qFormat/>
    <w:rsid w:val="007A1788"/>
    <w:rPr>
      <w:b/>
      <w:bCs/>
    </w:rPr>
  </w:style>
  <w:style w:type="paragraph" w:styleId="Footer">
    <w:name w:val="footer"/>
    <w:basedOn w:val="Normal"/>
    <w:link w:val="FooterChar"/>
    <w:rsid w:val="00FC3FA1"/>
    <w:pPr>
      <w:tabs>
        <w:tab w:val="center" w:pos="4153"/>
        <w:tab w:val="right" w:pos="8306"/>
      </w:tabs>
    </w:pPr>
  </w:style>
  <w:style w:type="character" w:styleId="PageNumber">
    <w:name w:val="page number"/>
    <w:basedOn w:val="DefaultParagraphFont"/>
    <w:rsid w:val="00FC3FA1"/>
  </w:style>
  <w:style w:type="character" w:styleId="Emphasis">
    <w:name w:val="Emphasis"/>
    <w:qFormat/>
    <w:rsid w:val="00130B09"/>
    <w:rPr>
      <w:i/>
      <w:iCs/>
    </w:rPr>
  </w:style>
  <w:style w:type="character" w:styleId="Hyperlink">
    <w:name w:val="Hyperlink"/>
    <w:rsid w:val="00722587"/>
    <w:rPr>
      <w:color w:val="0000FF"/>
      <w:u w:val="single"/>
    </w:rPr>
  </w:style>
  <w:style w:type="character" w:styleId="FollowedHyperlink">
    <w:name w:val="FollowedHyperlink"/>
    <w:rsid w:val="00A93606"/>
    <w:rPr>
      <w:color w:val="954F72"/>
      <w:u w:val="single"/>
    </w:rPr>
  </w:style>
  <w:style w:type="character" w:styleId="CommentReference">
    <w:name w:val="annotation reference"/>
    <w:uiPriority w:val="99"/>
    <w:rsid w:val="008D6710"/>
    <w:rPr>
      <w:sz w:val="16"/>
      <w:szCs w:val="16"/>
    </w:rPr>
  </w:style>
  <w:style w:type="paragraph" w:styleId="CommentText">
    <w:name w:val="annotation text"/>
    <w:basedOn w:val="Normal"/>
    <w:link w:val="CommentTextChar"/>
    <w:uiPriority w:val="99"/>
    <w:rsid w:val="008D6710"/>
    <w:rPr>
      <w:sz w:val="20"/>
      <w:szCs w:val="20"/>
    </w:rPr>
  </w:style>
  <w:style w:type="character" w:customStyle="1" w:styleId="CommentTextChar">
    <w:name w:val="Comment Text Char"/>
    <w:link w:val="CommentText"/>
    <w:uiPriority w:val="99"/>
    <w:rsid w:val="008D6710"/>
    <w:rPr>
      <w:lang w:val="en-GB" w:eastAsia="en-GB"/>
    </w:rPr>
  </w:style>
  <w:style w:type="paragraph" w:styleId="CommentSubject">
    <w:name w:val="annotation subject"/>
    <w:basedOn w:val="CommentText"/>
    <w:next w:val="CommentText"/>
    <w:link w:val="CommentSubjectChar"/>
    <w:uiPriority w:val="99"/>
    <w:rsid w:val="008D6710"/>
    <w:rPr>
      <w:b/>
      <w:bCs/>
    </w:rPr>
  </w:style>
  <w:style w:type="character" w:customStyle="1" w:styleId="CommentSubjectChar">
    <w:name w:val="Comment Subject Char"/>
    <w:link w:val="CommentSubject"/>
    <w:uiPriority w:val="99"/>
    <w:rsid w:val="008D6710"/>
    <w:rPr>
      <w:b/>
      <w:bCs/>
      <w:lang w:val="en-GB" w:eastAsia="en-GB"/>
    </w:rPr>
  </w:style>
  <w:style w:type="paragraph" w:styleId="Revision">
    <w:name w:val="Revision"/>
    <w:hidden/>
    <w:uiPriority w:val="99"/>
    <w:semiHidden/>
    <w:rsid w:val="008D6710"/>
    <w:rPr>
      <w:sz w:val="24"/>
      <w:szCs w:val="24"/>
      <w:lang w:val="en-GB" w:eastAsia="en-GB" w:bidi="ar-SA"/>
    </w:rPr>
  </w:style>
  <w:style w:type="paragraph" w:styleId="BalloonText">
    <w:name w:val="Balloon Text"/>
    <w:basedOn w:val="Normal"/>
    <w:link w:val="BalloonTextChar"/>
    <w:uiPriority w:val="99"/>
    <w:rsid w:val="008D6710"/>
    <w:rPr>
      <w:rFonts w:ascii="Tahoma" w:hAnsi="Tahoma" w:cs="Tahoma"/>
      <w:sz w:val="16"/>
      <w:szCs w:val="16"/>
    </w:rPr>
  </w:style>
  <w:style w:type="character" w:customStyle="1" w:styleId="BalloonTextChar">
    <w:name w:val="Balloon Text Char"/>
    <w:link w:val="BalloonText"/>
    <w:uiPriority w:val="99"/>
    <w:rsid w:val="008D6710"/>
    <w:rPr>
      <w:rFonts w:ascii="Tahoma" w:hAnsi="Tahoma" w:cs="Tahoma"/>
      <w:sz w:val="16"/>
      <w:szCs w:val="16"/>
      <w:lang w:val="en-GB" w:eastAsia="en-GB"/>
    </w:rPr>
  </w:style>
  <w:style w:type="character" w:styleId="HTMLCite">
    <w:name w:val="HTML Cite"/>
    <w:uiPriority w:val="99"/>
    <w:unhideWhenUsed/>
    <w:rsid w:val="00E46D23"/>
    <w:rPr>
      <w:i/>
      <w:iCs/>
    </w:rPr>
  </w:style>
  <w:style w:type="character" w:customStyle="1" w:styleId="author">
    <w:name w:val="author"/>
    <w:rsid w:val="00E46D23"/>
  </w:style>
  <w:style w:type="character" w:customStyle="1" w:styleId="journaltitle">
    <w:name w:val="journaltitle"/>
    <w:rsid w:val="00E46D23"/>
  </w:style>
  <w:style w:type="character" w:customStyle="1" w:styleId="pubyear">
    <w:name w:val="pubyear"/>
    <w:rsid w:val="00E46D23"/>
  </w:style>
  <w:style w:type="character" w:customStyle="1" w:styleId="vol">
    <w:name w:val="vol"/>
    <w:rsid w:val="00E46D23"/>
  </w:style>
  <w:style w:type="paragraph" w:styleId="Header">
    <w:name w:val="header"/>
    <w:basedOn w:val="Normal"/>
    <w:link w:val="HeaderChar"/>
    <w:rsid w:val="00073F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073F16"/>
    <w:rPr>
      <w:sz w:val="18"/>
      <w:szCs w:val="18"/>
      <w:lang w:val="en-GB" w:eastAsia="en-GB"/>
    </w:rPr>
  </w:style>
  <w:style w:type="character" w:customStyle="1" w:styleId="apple-converted-space">
    <w:name w:val="apple-converted-space"/>
    <w:rsid w:val="006874FB"/>
  </w:style>
  <w:style w:type="character" w:customStyle="1" w:styleId="apple-style-span">
    <w:name w:val="apple-style-span"/>
    <w:rsid w:val="007A68D3"/>
  </w:style>
  <w:style w:type="paragraph" w:styleId="NormalWeb">
    <w:name w:val="Normal (Web)"/>
    <w:basedOn w:val="Normal"/>
    <w:uiPriority w:val="99"/>
    <w:unhideWhenUsed/>
    <w:rsid w:val="0007002D"/>
    <w:pPr>
      <w:spacing w:before="100" w:beforeAutospacing="1" w:after="100" w:afterAutospacing="1"/>
    </w:pPr>
    <w:rPr>
      <w:rFonts w:eastAsia="Times New Roman"/>
      <w:lang w:val="en-US" w:eastAsia="zh-CN"/>
    </w:rPr>
  </w:style>
  <w:style w:type="paragraph" w:customStyle="1" w:styleId="EndNoteBibliography">
    <w:name w:val="EndNote Bibliography"/>
    <w:basedOn w:val="Normal"/>
    <w:rsid w:val="004662C7"/>
    <w:rPr>
      <w:rFonts w:ascii="Cambria" w:eastAsia="MS Mincho" w:hAnsi="Cambria"/>
      <w:lang w:val="en-US" w:eastAsia="ja-JP"/>
    </w:rPr>
  </w:style>
  <w:style w:type="character" w:customStyle="1" w:styleId="Mention1">
    <w:name w:val="Mention1"/>
    <w:uiPriority w:val="99"/>
    <w:semiHidden/>
    <w:unhideWhenUsed/>
    <w:rsid w:val="00072141"/>
    <w:rPr>
      <w:color w:val="2B579A"/>
      <w:shd w:val="clear" w:color="auto" w:fill="E6E6E6"/>
    </w:rPr>
  </w:style>
  <w:style w:type="table" w:styleId="TableGrid">
    <w:name w:val="Table Grid"/>
    <w:basedOn w:val="TableNormal"/>
    <w:uiPriority w:val="39"/>
    <w:rsid w:val="007F7672"/>
    <w:rPr>
      <w:rFonts w:ascii="Calibri" w:eastAsia="MS Mincho" w:hAnsi="Calibri" w:cs="Iskoola Pot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99"/>
    <w:rsid w:val="007F7672"/>
    <w:rPr>
      <w:rFonts w:ascii="Calibri" w:eastAsia="MS Mincho" w:hAnsi="Calibri" w:cs="Iskoola Pota"/>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PlaceholderText">
    <w:name w:val="Placeholder Text"/>
    <w:basedOn w:val="DefaultParagraphFont"/>
    <w:uiPriority w:val="99"/>
    <w:semiHidden/>
    <w:rsid w:val="006F5B8F"/>
    <w:rPr>
      <w:color w:val="808080"/>
    </w:rPr>
  </w:style>
  <w:style w:type="paragraph" w:customStyle="1" w:styleId="Heading11">
    <w:name w:val="Heading 11"/>
    <w:basedOn w:val="Title"/>
    <w:next w:val="Normal"/>
    <w:uiPriority w:val="9"/>
    <w:qFormat/>
    <w:rsid w:val="000F751B"/>
    <w:pPr>
      <w:keepNext/>
      <w:keepLines/>
      <w:spacing w:line="360" w:lineRule="auto"/>
      <w:outlineLvl w:val="0"/>
    </w:pPr>
    <w:rPr>
      <w:rFonts w:ascii="Arial" w:hAnsi="Arial"/>
      <w:b/>
      <w:color w:val="000000"/>
      <w:sz w:val="32"/>
      <w:szCs w:val="32"/>
      <w:lang w:val="en-US" w:eastAsia="en-US" w:bidi="si-LK"/>
    </w:rPr>
  </w:style>
  <w:style w:type="paragraph" w:customStyle="1" w:styleId="Heading21">
    <w:name w:val="Heading 21"/>
    <w:basedOn w:val="Title"/>
    <w:next w:val="Normal"/>
    <w:uiPriority w:val="9"/>
    <w:unhideWhenUsed/>
    <w:qFormat/>
    <w:rsid w:val="000F751B"/>
    <w:pPr>
      <w:keepNext/>
      <w:keepLines/>
      <w:spacing w:before="40" w:line="360" w:lineRule="auto"/>
      <w:outlineLvl w:val="1"/>
    </w:pPr>
    <w:rPr>
      <w:rFonts w:ascii="Arial" w:hAnsi="Arial"/>
      <w:b/>
      <w:color w:val="000000"/>
      <w:sz w:val="28"/>
      <w:szCs w:val="26"/>
      <w:lang w:val="en-US" w:eastAsia="en-US" w:bidi="si-LK"/>
    </w:rPr>
  </w:style>
  <w:style w:type="paragraph" w:customStyle="1" w:styleId="Heading31">
    <w:name w:val="Heading 31"/>
    <w:basedOn w:val="Normal"/>
    <w:next w:val="Normal"/>
    <w:uiPriority w:val="9"/>
    <w:unhideWhenUsed/>
    <w:qFormat/>
    <w:rsid w:val="000F751B"/>
    <w:pPr>
      <w:keepNext/>
      <w:keepLines/>
      <w:spacing w:before="40" w:line="480" w:lineRule="auto"/>
      <w:outlineLvl w:val="2"/>
    </w:pPr>
    <w:rPr>
      <w:rFonts w:eastAsia="Times New Roman" w:cs="Iskoola Pota"/>
      <w:b/>
      <w:color w:val="000000"/>
      <w:sz w:val="26"/>
      <w:lang w:val="en-US" w:eastAsia="en-US" w:bidi="si-LK"/>
    </w:rPr>
  </w:style>
  <w:style w:type="paragraph" w:customStyle="1" w:styleId="Heading41">
    <w:name w:val="Heading 41"/>
    <w:basedOn w:val="Normal"/>
    <w:next w:val="Normal"/>
    <w:uiPriority w:val="9"/>
    <w:unhideWhenUsed/>
    <w:qFormat/>
    <w:rsid w:val="000F751B"/>
    <w:pPr>
      <w:keepNext/>
      <w:keepLines/>
      <w:spacing w:before="40" w:line="480" w:lineRule="auto"/>
      <w:outlineLvl w:val="3"/>
    </w:pPr>
    <w:rPr>
      <w:rFonts w:eastAsia="Times New Roman" w:cs="Iskoola Pota"/>
      <w:b/>
      <w:i/>
      <w:iCs/>
      <w:color w:val="000000"/>
      <w:szCs w:val="22"/>
      <w:lang w:val="en-US" w:eastAsia="en-US" w:bidi="si-LK"/>
    </w:rPr>
  </w:style>
  <w:style w:type="paragraph" w:customStyle="1" w:styleId="Heading51">
    <w:name w:val="Heading 51"/>
    <w:basedOn w:val="Normal"/>
    <w:next w:val="Normal"/>
    <w:uiPriority w:val="9"/>
    <w:unhideWhenUsed/>
    <w:qFormat/>
    <w:rsid w:val="000F751B"/>
    <w:pPr>
      <w:keepNext/>
      <w:keepLines/>
      <w:spacing w:before="40" w:line="480" w:lineRule="auto"/>
      <w:outlineLvl w:val="4"/>
    </w:pPr>
    <w:rPr>
      <w:rFonts w:eastAsia="Times New Roman" w:cs="Iskoola Pota"/>
      <w:color w:val="000000"/>
      <w:szCs w:val="22"/>
      <w:lang w:val="en-US" w:eastAsia="en-US" w:bidi="si-LK"/>
    </w:rPr>
  </w:style>
  <w:style w:type="paragraph" w:customStyle="1" w:styleId="6Figureheading1">
    <w:name w:val="6 Figure heading1"/>
    <w:basedOn w:val="Normal"/>
    <w:next w:val="Normal"/>
    <w:uiPriority w:val="9"/>
    <w:unhideWhenUsed/>
    <w:qFormat/>
    <w:rsid w:val="000F751B"/>
    <w:pPr>
      <w:keepNext/>
      <w:keepLines/>
      <w:outlineLvl w:val="5"/>
    </w:pPr>
    <w:rPr>
      <w:rFonts w:eastAsia="Times New Roman" w:cs="Iskoola Pota"/>
      <w:color w:val="000000"/>
      <w:szCs w:val="22"/>
      <w:lang w:val="en-US" w:eastAsia="en-US" w:bidi="si-LK"/>
    </w:rPr>
  </w:style>
  <w:style w:type="paragraph" w:customStyle="1" w:styleId="Heading71">
    <w:name w:val="Heading 71"/>
    <w:basedOn w:val="Normal"/>
    <w:next w:val="Normal"/>
    <w:uiPriority w:val="9"/>
    <w:unhideWhenUsed/>
    <w:rsid w:val="000F751B"/>
    <w:pPr>
      <w:keepNext/>
      <w:keepLines/>
      <w:spacing w:before="40" w:line="480" w:lineRule="auto"/>
      <w:outlineLvl w:val="6"/>
    </w:pPr>
    <w:rPr>
      <w:rFonts w:eastAsia="Times New Roman" w:cs="Iskoola Pota"/>
      <w:iCs/>
      <w:color w:val="000000"/>
      <w:szCs w:val="22"/>
      <w:lang w:val="en-US" w:eastAsia="en-US" w:bidi="si-LK"/>
    </w:rPr>
  </w:style>
  <w:style w:type="numbering" w:customStyle="1" w:styleId="NoList1">
    <w:name w:val="No List1"/>
    <w:next w:val="NoList"/>
    <w:uiPriority w:val="99"/>
    <w:semiHidden/>
    <w:unhideWhenUsed/>
    <w:rsid w:val="000F751B"/>
  </w:style>
  <w:style w:type="character" w:customStyle="1" w:styleId="Heading1Char">
    <w:name w:val="Heading 1 Char"/>
    <w:basedOn w:val="DefaultParagraphFont"/>
    <w:link w:val="Heading1"/>
    <w:uiPriority w:val="9"/>
    <w:rsid w:val="000F751B"/>
    <w:rPr>
      <w:rFonts w:ascii="Arial" w:eastAsia="Times New Roman" w:hAnsi="Arial" w:cs="Iskoola Pota"/>
      <w:b/>
      <w:color w:val="000000"/>
      <w:spacing w:val="-10"/>
      <w:kern w:val="28"/>
      <w:sz w:val="32"/>
      <w:szCs w:val="32"/>
    </w:rPr>
  </w:style>
  <w:style w:type="paragraph" w:customStyle="1" w:styleId="Title1">
    <w:name w:val="Title1"/>
    <w:basedOn w:val="Normal"/>
    <w:next w:val="Normal"/>
    <w:link w:val="TitleChar"/>
    <w:uiPriority w:val="10"/>
    <w:qFormat/>
    <w:rsid w:val="000F751B"/>
    <w:pPr>
      <w:contextualSpacing/>
    </w:pPr>
    <w:rPr>
      <w:rFonts w:ascii="Calibri Light" w:eastAsia="Times New Roman" w:hAnsi="Calibri Light" w:cs="Iskoola Pota"/>
      <w:spacing w:val="-10"/>
      <w:kern w:val="28"/>
      <w:sz w:val="56"/>
      <w:szCs w:val="56"/>
      <w:lang w:val="en-US" w:eastAsia="en-US" w:bidi="si-LK"/>
    </w:rPr>
  </w:style>
  <w:style w:type="character" w:customStyle="1" w:styleId="TitleChar">
    <w:name w:val="Title Char"/>
    <w:basedOn w:val="DefaultParagraphFont"/>
    <w:link w:val="Title1"/>
    <w:uiPriority w:val="10"/>
    <w:rsid w:val="000F751B"/>
    <w:rPr>
      <w:rFonts w:ascii="Calibri Light" w:eastAsia="Times New Roman" w:hAnsi="Calibri Light" w:cs="Iskoola Pota"/>
      <w:spacing w:val="-10"/>
      <w:kern w:val="28"/>
      <w:sz w:val="56"/>
      <w:szCs w:val="56"/>
    </w:rPr>
  </w:style>
  <w:style w:type="character" w:customStyle="1" w:styleId="Heading2Char">
    <w:name w:val="Heading 2 Char"/>
    <w:basedOn w:val="DefaultParagraphFont"/>
    <w:link w:val="Heading2"/>
    <w:uiPriority w:val="9"/>
    <w:rsid w:val="000F751B"/>
    <w:rPr>
      <w:rFonts w:ascii="Arial" w:eastAsia="Times New Roman" w:hAnsi="Arial" w:cs="Iskoola Pota"/>
      <w:b/>
      <w:color w:val="000000"/>
      <w:spacing w:val="-10"/>
      <w:kern w:val="28"/>
      <w:sz w:val="28"/>
      <w:szCs w:val="26"/>
    </w:rPr>
  </w:style>
  <w:style w:type="character" w:customStyle="1" w:styleId="Heading3Char">
    <w:name w:val="Heading 3 Char"/>
    <w:basedOn w:val="DefaultParagraphFont"/>
    <w:link w:val="Heading3"/>
    <w:uiPriority w:val="9"/>
    <w:rsid w:val="000F751B"/>
    <w:rPr>
      <w:rFonts w:ascii="Times New Roman" w:eastAsia="Times New Roman" w:hAnsi="Times New Roman" w:cs="Iskoola Pota"/>
      <w:b/>
      <w:color w:val="000000"/>
      <w:sz w:val="26"/>
      <w:szCs w:val="24"/>
    </w:rPr>
  </w:style>
  <w:style w:type="character" w:customStyle="1" w:styleId="Heading4Char">
    <w:name w:val="Heading 4 Char"/>
    <w:basedOn w:val="DefaultParagraphFont"/>
    <w:link w:val="Heading4"/>
    <w:uiPriority w:val="9"/>
    <w:rsid w:val="000F751B"/>
    <w:rPr>
      <w:rFonts w:ascii="Times New Roman" w:eastAsia="Times New Roman" w:hAnsi="Times New Roman" w:cs="Iskoola Pota"/>
      <w:b/>
      <w:i/>
      <w:iCs/>
      <w:color w:val="000000"/>
      <w:sz w:val="24"/>
    </w:rPr>
  </w:style>
  <w:style w:type="character" w:customStyle="1" w:styleId="Heading5Char">
    <w:name w:val="Heading 5 Char"/>
    <w:basedOn w:val="DefaultParagraphFont"/>
    <w:link w:val="Heading5"/>
    <w:uiPriority w:val="9"/>
    <w:rsid w:val="000F751B"/>
    <w:rPr>
      <w:rFonts w:ascii="Times New Roman" w:eastAsia="Times New Roman" w:hAnsi="Times New Roman" w:cs="Iskoola Pota"/>
      <w:color w:val="000000"/>
      <w:sz w:val="24"/>
    </w:rPr>
  </w:style>
  <w:style w:type="character" w:customStyle="1" w:styleId="Heading6Char">
    <w:name w:val="Heading 6 Char"/>
    <w:basedOn w:val="DefaultParagraphFont"/>
    <w:link w:val="Heading6"/>
    <w:uiPriority w:val="9"/>
    <w:rsid w:val="000F751B"/>
    <w:rPr>
      <w:rFonts w:ascii="Times New Roman" w:eastAsia="Times New Roman" w:hAnsi="Times New Roman" w:cs="Iskoola Pota"/>
      <w:color w:val="000000"/>
      <w:sz w:val="24"/>
    </w:rPr>
  </w:style>
  <w:style w:type="character" w:customStyle="1" w:styleId="Heading7Char">
    <w:name w:val="Heading 7 Char"/>
    <w:basedOn w:val="DefaultParagraphFont"/>
    <w:link w:val="Heading7"/>
    <w:uiPriority w:val="9"/>
    <w:rsid w:val="000F751B"/>
    <w:rPr>
      <w:rFonts w:ascii="Times New Roman" w:eastAsia="Times New Roman" w:hAnsi="Times New Roman" w:cs="Iskoola Pota"/>
      <w:iCs/>
      <w:color w:val="000000"/>
      <w:sz w:val="24"/>
    </w:rPr>
  </w:style>
  <w:style w:type="character" w:customStyle="1" w:styleId="font281">
    <w:name w:val="font281"/>
    <w:basedOn w:val="DefaultParagraphFont"/>
    <w:rsid w:val="000F751B"/>
    <w:rPr>
      <w:rFonts w:ascii="Times New Roman" w:hAnsi="Times New Roman" w:cs="Times New Roman" w:hint="default"/>
      <w:b w:val="0"/>
      <w:bCs w:val="0"/>
      <w:i w:val="0"/>
      <w:iCs w:val="0"/>
      <w:strike w:val="0"/>
      <w:dstrike w:val="0"/>
      <w:color w:val="000000"/>
      <w:sz w:val="18"/>
      <w:szCs w:val="18"/>
      <w:u w:val="none"/>
      <w:effect w:val="none"/>
    </w:rPr>
  </w:style>
  <w:style w:type="table" w:customStyle="1" w:styleId="TableGrid1">
    <w:name w:val="Table Grid1"/>
    <w:basedOn w:val="TableNormal"/>
    <w:next w:val="TableGrid"/>
    <w:uiPriority w:val="39"/>
    <w:rsid w:val="000F751B"/>
    <w:rPr>
      <w:rFonts w:ascii="Calibri" w:eastAsia="Calibri" w:hAnsi="Calibri" w:cs="Iskoola Pot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rsid w:val="000F751B"/>
    <w:rPr>
      <w:sz w:val="24"/>
      <w:szCs w:val="24"/>
      <w:lang w:val="en-GB" w:eastAsia="en-GB" w:bidi="ar-SA"/>
    </w:rPr>
  </w:style>
  <w:style w:type="paragraph" w:styleId="ListParagraph">
    <w:name w:val="List Paragraph"/>
    <w:basedOn w:val="Normal"/>
    <w:uiPriority w:val="34"/>
    <w:qFormat/>
    <w:rsid w:val="000F751B"/>
    <w:pPr>
      <w:spacing w:after="160" w:line="480" w:lineRule="auto"/>
      <w:ind w:left="720"/>
      <w:contextualSpacing/>
    </w:pPr>
    <w:rPr>
      <w:rFonts w:eastAsia="Calibri" w:cs="Iskoola Pota"/>
      <w:szCs w:val="22"/>
      <w:lang w:val="en-US" w:eastAsia="en-US" w:bidi="si-LK"/>
    </w:rPr>
  </w:style>
  <w:style w:type="paragraph" w:styleId="Title">
    <w:name w:val="Title"/>
    <w:basedOn w:val="Normal"/>
    <w:next w:val="Normal"/>
    <w:link w:val="TitleChar1"/>
    <w:qFormat/>
    <w:rsid w:val="000F751B"/>
    <w:pPr>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rsid w:val="000F751B"/>
    <w:rPr>
      <w:rFonts w:asciiTheme="majorHAnsi" w:eastAsiaTheme="majorEastAsia" w:hAnsiTheme="majorHAnsi" w:cstheme="majorBidi"/>
      <w:spacing w:val="-10"/>
      <w:kern w:val="28"/>
      <w:sz w:val="56"/>
      <w:szCs w:val="56"/>
      <w:lang w:val="en-GB" w:eastAsia="en-GB" w:bidi="ar-SA"/>
    </w:rPr>
  </w:style>
  <w:style w:type="character" w:customStyle="1" w:styleId="Heading1Char1">
    <w:name w:val="Heading 1 Char1"/>
    <w:basedOn w:val="DefaultParagraphFont"/>
    <w:rsid w:val="000F751B"/>
    <w:rPr>
      <w:rFonts w:asciiTheme="majorHAnsi" w:eastAsiaTheme="majorEastAsia" w:hAnsiTheme="majorHAnsi" w:cstheme="majorBidi"/>
      <w:color w:val="2F5496" w:themeColor="accent1" w:themeShade="BF"/>
      <w:sz w:val="32"/>
      <w:szCs w:val="32"/>
      <w:lang w:val="en-GB" w:eastAsia="en-GB" w:bidi="ar-SA"/>
    </w:rPr>
  </w:style>
  <w:style w:type="character" w:customStyle="1" w:styleId="Heading2Char1">
    <w:name w:val="Heading 2 Char1"/>
    <w:basedOn w:val="DefaultParagraphFont"/>
    <w:semiHidden/>
    <w:rsid w:val="000F751B"/>
    <w:rPr>
      <w:rFonts w:asciiTheme="majorHAnsi" w:eastAsiaTheme="majorEastAsia" w:hAnsiTheme="majorHAnsi" w:cstheme="majorBidi"/>
      <w:color w:val="2F5496" w:themeColor="accent1" w:themeShade="BF"/>
      <w:sz w:val="26"/>
      <w:szCs w:val="26"/>
      <w:lang w:val="en-GB" w:eastAsia="en-GB" w:bidi="ar-SA"/>
    </w:rPr>
  </w:style>
  <w:style w:type="character" w:customStyle="1" w:styleId="Heading3Char1">
    <w:name w:val="Heading 3 Char1"/>
    <w:basedOn w:val="DefaultParagraphFont"/>
    <w:semiHidden/>
    <w:rsid w:val="000F751B"/>
    <w:rPr>
      <w:rFonts w:asciiTheme="majorHAnsi" w:eastAsiaTheme="majorEastAsia" w:hAnsiTheme="majorHAnsi" w:cstheme="majorBidi"/>
      <w:color w:val="1F3763" w:themeColor="accent1" w:themeShade="7F"/>
      <w:sz w:val="24"/>
      <w:szCs w:val="24"/>
      <w:lang w:val="en-GB" w:eastAsia="en-GB" w:bidi="ar-SA"/>
    </w:rPr>
  </w:style>
  <w:style w:type="character" w:customStyle="1" w:styleId="Heading4Char1">
    <w:name w:val="Heading 4 Char1"/>
    <w:basedOn w:val="DefaultParagraphFont"/>
    <w:semiHidden/>
    <w:rsid w:val="000F751B"/>
    <w:rPr>
      <w:rFonts w:asciiTheme="majorHAnsi" w:eastAsiaTheme="majorEastAsia" w:hAnsiTheme="majorHAnsi" w:cstheme="majorBidi"/>
      <w:i/>
      <w:iCs/>
      <w:color w:val="2F5496" w:themeColor="accent1" w:themeShade="BF"/>
      <w:sz w:val="24"/>
      <w:szCs w:val="24"/>
      <w:lang w:val="en-GB" w:eastAsia="en-GB" w:bidi="ar-SA"/>
    </w:rPr>
  </w:style>
  <w:style w:type="character" w:customStyle="1" w:styleId="Heading5Char1">
    <w:name w:val="Heading 5 Char1"/>
    <w:basedOn w:val="DefaultParagraphFont"/>
    <w:semiHidden/>
    <w:rsid w:val="000F751B"/>
    <w:rPr>
      <w:rFonts w:asciiTheme="majorHAnsi" w:eastAsiaTheme="majorEastAsia" w:hAnsiTheme="majorHAnsi" w:cstheme="majorBidi"/>
      <w:color w:val="2F5496" w:themeColor="accent1" w:themeShade="BF"/>
      <w:sz w:val="24"/>
      <w:szCs w:val="24"/>
      <w:lang w:val="en-GB" w:eastAsia="en-GB" w:bidi="ar-SA"/>
    </w:rPr>
  </w:style>
  <w:style w:type="character" w:customStyle="1" w:styleId="Heading6Char1">
    <w:name w:val="Heading 6 Char1"/>
    <w:basedOn w:val="DefaultParagraphFont"/>
    <w:semiHidden/>
    <w:rsid w:val="000F751B"/>
    <w:rPr>
      <w:rFonts w:asciiTheme="majorHAnsi" w:eastAsiaTheme="majorEastAsia" w:hAnsiTheme="majorHAnsi" w:cstheme="majorBidi"/>
      <w:color w:val="1F3763" w:themeColor="accent1" w:themeShade="7F"/>
      <w:sz w:val="24"/>
      <w:szCs w:val="24"/>
      <w:lang w:val="en-GB" w:eastAsia="en-GB" w:bidi="ar-SA"/>
    </w:rPr>
  </w:style>
  <w:style w:type="character" w:customStyle="1" w:styleId="Heading7Char1">
    <w:name w:val="Heading 7 Char1"/>
    <w:basedOn w:val="DefaultParagraphFont"/>
    <w:semiHidden/>
    <w:rsid w:val="000F751B"/>
    <w:rPr>
      <w:rFonts w:asciiTheme="majorHAnsi" w:eastAsiaTheme="majorEastAsia" w:hAnsiTheme="majorHAnsi" w:cstheme="majorBidi"/>
      <w:i/>
      <w:iCs/>
      <w:color w:val="1F3763" w:themeColor="accent1" w:themeShade="7F"/>
      <w:sz w:val="24"/>
      <w:szCs w:val="24"/>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36585">
      <w:bodyDiv w:val="1"/>
      <w:marLeft w:val="0"/>
      <w:marRight w:val="0"/>
      <w:marTop w:val="0"/>
      <w:marBottom w:val="0"/>
      <w:divBdr>
        <w:top w:val="none" w:sz="0" w:space="0" w:color="auto"/>
        <w:left w:val="none" w:sz="0" w:space="0" w:color="auto"/>
        <w:bottom w:val="none" w:sz="0" w:space="0" w:color="auto"/>
        <w:right w:val="none" w:sz="0" w:space="0" w:color="auto"/>
      </w:divBdr>
      <w:divsChild>
        <w:div w:id="1539734547">
          <w:marLeft w:val="0"/>
          <w:marRight w:val="0"/>
          <w:marTop w:val="0"/>
          <w:marBottom w:val="0"/>
          <w:divBdr>
            <w:top w:val="none" w:sz="0" w:space="0" w:color="auto"/>
            <w:left w:val="none" w:sz="0" w:space="0" w:color="auto"/>
            <w:bottom w:val="none" w:sz="0" w:space="0" w:color="auto"/>
            <w:right w:val="none" w:sz="0" w:space="0" w:color="auto"/>
          </w:divBdr>
          <w:divsChild>
            <w:div w:id="42180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197380">
      <w:bodyDiv w:val="1"/>
      <w:marLeft w:val="0"/>
      <w:marRight w:val="0"/>
      <w:marTop w:val="0"/>
      <w:marBottom w:val="0"/>
      <w:divBdr>
        <w:top w:val="none" w:sz="0" w:space="0" w:color="auto"/>
        <w:left w:val="none" w:sz="0" w:space="0" w:color="auto"/>
        <w:bottom w:val="none" w:sz="0" w:space="0" w:color="auto"/>
        <w:right w:val="none" w:sz="0" w:space="0" w:color="auto"/>
      </w:divBdr>
      <w:divsChild>
        <w:div w:id="1846743903">
          <w:marLeft w:val="0"/>
          <w:marRight w:val="0"/>
          <w:marTop w:val="0"/>
          <w:marBottom w:val="0"/>
          <w:divBdr>
            <w:top w:val="none" w:sz="0" w:space="0" w:color="auto"/>
            <w:left w:val="none" w:sz="0" w:space="0" w:color="auto"/>
            <w:bottom w:val="none" w:sz="0" w:space="0" w:color="auto"/>
            <w:right w:val="none" w:sz="0" w:space="0" w:color="auto"/>
          </w:divBdr>
          <w:divsChild>
            <w:div w:id="154633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271647">
      <w:bodyDiv w:val="1"/>
      <w:marLeft w:val="0"/>
      <w:marRight w:val="0"/>
      <w:marTop w:val="0"/>
      <w:marBottom w:val="0"/>
      <w:divBdr>
        <w:top w:val="none" w:sz="0" w:space="0" w:color="auto"/>
        <w:left w:val="none" w:sz="0" w:space="0" w:color="auto"/>
        <w:bottom w:val="none" w:sz="0" w:space="0" w:color="auto"/>
        <w:right w:val="none" w:sz="0" w:space="0" w:color="auto"/>
      </w:divBdr>
    </w:div>
    <w:div w:id="725949977">
      <w:bodyDiv w:val="1"/>
      <w:marLeft w:val="0"/>
      <w:marRight w:val="0"/>
      <w:marTop w:val="0"/>
      <w:marBottom w:val="0"/>
      <w:divBdr>
        <w:top w:val="none" w:sz="0" w:space="0" w:color="auto"/>
        <w:left w:val="none" w:sz="0" w:space="0" w:color="auto"/>
        <w:bottom w:val="none" w:sz="0" w:space="0" w:color="auto"/>
        <w:right w:val="none" w:sz="0" w:space="0" w:color="auto"/>
      </w:divBdr>
      <w:divsChild>
        <w:div w:id="383019650">
          <w:marLeft w:val="547"/>
          <w:marRight w:val="0"/>
          <w:marTop w:val="115"/>
          <w:marBottom w:val="0"/>
          <w:divBdr>
            <w:top w:val="none" w:sz="0" w:space="0" w:color="auto"/>
            <w:left w:val="none" w:sz="0" w:space="0" w:color="auto"/>
            <w:bottom w:val="none" w:sz="0" w:space="0" w:color="auto"/>
            <w:right w:val="none" w:sz="0" w:space="0" w:color="auto"/>
          </w:divBdr>
        </w:div>
      </w:divsChild>
    </w:div>
    <w:div w:id="888997145">
      <w:bodyDiv w:val="1"/>
      <w:marLeft w:val="0"/>
      <w:marRight w:val="0"/>
      <w:marTop w:val="0"/>
      <w:marBottom w:val="0"/>
      <w:divBdr>
        <w:top w:val="none" w:sz="0" w:space="0" w:color="auto"/>
        <w:left w:val="none" w:sz="0" w:space="0" w:color="auto"/>
        <w:bottom w:val="none" w:sz="0" w:space="0" w:color="auto"/>
        <w:right w:val="none" w:sz="0" w:space="0" w:color="auto"/>
      </w:divBdr>
    </w:div>
    <w:div w:id="925573313">
      <w:bodyDiv w:val="1"/>
      <w:marLeft w:val="0"/>
      <w:marRight w:val="0"/>
      <w:marTop w:val="0"/>
      <w:marBottom w:val="0"/>
      <w:divBdr>
        <w:top w:val="none" w:sz="0" w:space="0" w:color="auto"/>
        <w:left w:val="none" w:sz="0" w:space="0" w:color="auto"/>
        <w:bottom w:val="none" w:sz="0" w:space="0" w:color="auto"/>
        <w:right w:val="none" w:sz="0" w:space="0" w:color="auto"/>
      </w:divBdr>
    </w:div>
    <w:div w:id="932472131">
      <w:bodyDiv w:val="1"/>
      <w:marLeft w:val="0"/>
      <w:marRight w:val="0"/>
      <w:marTop w:val="0"/>
      <w:marBottom w:val="0"/>
      <w:divBdr>
        <w:top w:val="none" w:sz="0" w:space="0" w:color="auto"/>
        <w:left w:val="none" w:sz="0" w:space="0" w:color="auto"/>
        <w:bottom w:val="none" w:sz="0" w:space="0" w:color="auto"/>
        <w:right w:val="none" w:sz="0" w:space="0" w:color="auto"/>
      </w:divBdr>
      <w:divsChild>
        <w:div w:id="299194115">
          <w:marLeft w:val="0"/>
          <w:marRight w:val="0"/>
          <w:marTop w:val="0"/>
          <w:marBottom w:val="0"/>
          <w:divBdr>
            <w:top w:val="none" w:sz="0" w:space="0" w:color="auto"/>
            <w:left w:val="none" w:sz="0" w:space="0" w:color="auto"/>
            <w:bottom w:val="none" w:sz="0" w:space="0" w:color="auto"/>
            <w:right w:val="none" w:sz="0" w:space="0" w:color="auto"/>
          </w:divBdr>
          <w:divsChild>
            <w:div w:id="100828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884812">
      <w:bodyDiv w:val="1"/>
      <w:marLeft w:val="0"/>
      <w:marRight w:val="0"/>
      <w:marTop w:val="0"/>
      <w:marBottom w:val="0"/>
      <w:divBdr>
        <w:top w:val="none" w:sz="0" w:space="0" w:color="auto"/>
        <w:left w:val="none" w:sz="0" w:space="0" w:color="auto"/>
        <w:bottom w:val="none" w:sz="0" w:space="0" w:color="auto"/>
        <w:right w:val="none" w:sz="0" w:space="0" w:color="auto"/>
      </w:divBdr>
    </w:div>
    <w:div w:id="1198659093">
      <w:bodyDiv w:val="1"/>
      <w:marLeft w:val="0"/>
      <w:marRight w:val="0"/>
      <w:marTop w:val="0"/>
      <w:marBottom w:val="0"/>
      <w:divBdr>
        <w:top w:val="none" w:sz="0" w:space="0" w:color="auto"/>
        <w:left w:val="none" w:sz="0" w:space="0" w:color="auto"/>
        <w:bottom w:val="none" w:sz="0" w:space="0" w:color="auto"/>
        <w:right w:val="none" w:sz="0" w:space="0" w:color="auto"/>
      </w:divBdr>
      <w:divsChild>
        <w:div w:id="1141187608">
          <w:marLeft w:val="0"/>
          <w:marRight w:val="0"/>
          <w:marTop w:val="0"/>
          <w:marBottom w:val="0"/>
          <w:divBdr>
            <w:top w:val="none" w:sz="0" w:space="0" w:color="auto"/>
            <w:left w:val="none" w:sz="0" w:space="0" w:color="auto"/>
            <w:bottom w:val="none" w:sz="0" w:space="0" w:color="auto"/>
            <w:right w:val="none" w:sz="0" w:space="0" w:color="auto"/>
          </w:divBdr>
          <w:divsChild>
            <w:div w:id="60176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917811">
      <w:bodyDiv w:val="1"/>
      <w:marLeft w:val="0"/>
      <w:marRight w:val="0"/>
      <w:marTop w:val="0"/>
      <w:marBottom w:val="0"/>
      <w:divBdr>
        <w:top w:val="none" w:sz="0" w:space="0" w:color="auto"/>
        <w:left w:val="none" w:sz="0" w:space="0" w:color="auto"/>
        <w:bottom w:val="none" w:sz="0" w:space="0" w:color="auto"/>
        <w:right w:val="none" w:sz="0" w:space="0" w:color="auto"/>
      </w:divBdr>
    </w:div>
    <w:div w:id="1360349300">
      <w:bodyDiv w:val="1"/>
      <w:marLeft w:val="0"/>
      <w:marRight w:val="0"/>
      <w:marTop w:val="0"/>
      <w:marBottom w:val="0"/>
      <w:divBdr>
        <w:top w:val="none" w:sz="0" w:space="0" w:color="auto"/>
        <w:left w:val="none" w:sz="0" w:space="0" w:color="auto"/>
        <w:bottom w:val="none" w:sz="0" w:space="0" w:color="auto"/>
        <w:right w:val="none" w:sz="0" w:space="0" w:color="auto"/>
      </w:divBdr>
    </w:div>
    <w:div w:id="1401171372">
      <w:bodyDiv w:val="1"/>
      <w:marLeft w:val="0"/>
      <w:marRight w:val="0"/>
      <w:marTop w:val="0"/>
      <w:marBottom w:val="0"/>
      <w:divBdr>
        <w:top w:val="none" w:sz="0" w:space="0" w:color="auto"/>
        <w:left w:val="none" w:sz="0" w:space="0" w:color="auto"/>
        <w:bottom w:val="none" w:sz="0" w:space="0" w:color="auto"/>
        <w:right w:val="none" w:sz="0" w:space="0" w:color="auto"/>
      </w:divBdr>
    </w:div>
    <w:div w:id="1439908463">
      <w:bodyDiv w:val="1"/>
      <w:marLeft w:val="0"/>
      <w:marRight w:val="0"/>
      <w:marTop w:val="0"/>
      <w:marBottom w:val="0"/>
      <w:divBdr>
        <w:top w:val="none" w:sz="0" w:space="0" w:color="auto"/>
        <w:left w:val="none" w:sz="0" w:space="0" w:color="auto"/>
        <w:bottom w:val="none" w:sz="0" w:space="0" w:color="auto"/>
        <w:right w:val="none" w:sz="0" w:space="0" w:color="auto"/>
      </w:divBdr>
    </w:div>
    <w:div w:id="1475295402">
      <w:bodyDiv w:val="1"/>
      <w:marLeft w:val="0"/>
      <w:marRight w:val="0"/>
      <w:marTop w:val="0"/>
      <w:marBottom w:val="0"/>
      <w:divBdr>
        <w:top w:val="none" w:sz="0" w:space="0" w:color="auto"/>
        <w:left w:val="none" w:sz="0" w:space="0" w:color="auto"/>
        <w:bottom w:val="none" w:sz="0" w:space="0" w:color="auto"/>
        <w:right w:val="none" w:sz="0" w:space="0" w:color="auto"/>
      </w:divBdr>
    </w:div>
    <w:div w:id="1782459607">
      <w:bodyDiv w:val="1"/>
      <w:marLeft w:val="0"/>
      <w:marRight w:val="0"/>
      <w:marTop w:val="0"/>
      <w:marBottom w:val="0"/>
      <w:divBdr>
        <w:top w:val="none" w:sz="0" w:space="0" w:color="auto"/>
        <w:left w:val="none" w:sz="0" w:space="0" w:color="auto"/>
        <w:bottom w:val="none" w:sz="0" w:space="0" w:color="auto"/>
        <w:right w:val="none" w:sz="0" w:space="0" w:color="auto"/>
      </w:divBdr>
    </w:div>
    <w:div w:id="1788893970">
      <w:bodyDiv w:val="1"/>
      <w:marLeft w:val="0"/>
      <w:marRight w:val="0"/>
      <w:marTop w:val="0"/>
      <w:marBottom w:val="0"/>
      <w:divBdr>
        <w:top w:val="none" w:sz="0" w:space="0" w:color="auto"/>
        <w:left w:val="none" w:sz="0" w:space="0" w:color="auto"/>
        <w:bottom w:val="none" w:sz="0" w:space="0" w:color="auto"/>
        <w:right w:val="none" w:sz="0" w:space="0" w:color="auto"/>
      </w:divBdr>
      <w:divsChild>
        <w:div w:id="1156456249">
          <w:marLeft w:val="0"/>
          <w:marRight w:val="0"/>
          <w:marTop w:val="0"/>
          <w:marBottom w:val="0"/>
          <w:divBdr>
            <w:top w:val="none" w:sz="0" w:space="0" w:color="auto"/>
            <w:left w:val="none" w:sz="0" w:space="0" w:color="auto"/>
            <w:bottom w:val="none" w:sz="0" w:space="0" w:color="auto"/>
            <w:right w:val="none" w:sz="0" w:space="0" w:color="auto"/>
          </w:divBdr>
          <w:divsChild>
            <w:div w:id="120032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696414">
      <w:bodyDiv w:val="1"/>
      <w:marLeft w:val="0"/>
      <w:marRight w:val="0"/>
      <w:marTop w:val="0"/>
      <w:marBottom w:val="0"/>
      <w:divBdr>
        <w:top w:val="none" w:sz="0" w:space="0" w:color="auto"/>
        <w:left w:val="none" w:sz="0" w:space="0" w:color="auto"/>
        <w:bottom w:val="none" w:sz="0" w:space="0" w:color="auto"/>
        <w:right w:val="none" w:sz="0" w:space="0" w:color="auto"/>
      </w:divBdr>
      <w:divsChild>
        <w:div w:id="895898326">
          <w:marLeft w:val="0"/>
          <w:marRight w:val="0"/>
          <w:marTop w:val="0"/>
          <w:marBottom w:val="0"/>
          <w:divBdr>
            <w:top w:val="none" w:sz="0" w:space="0" w:color="auto"/>
            <w:left w:val="none" w:sz="0" w:space="0" w:color="auto"/>
            <w:bottom w:val="none" w:sz="0" w:space="0" w:color="auto"/>
            <w:right w:val="none" w:sz="0" w:space="0" w:color="auto"/>
          </w:divBdr>
          <w:divsChild>
            <w:div w:id="12689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050294">
      <w:bodyDiv w:val="1"/>
      <w:marLeft w:val="0"/>
      <w:marRight w:val="0"/>
      <w:marTop w:val="0"/>
      <w:marBottom w:val="0"/>
      <w:divBdr>
        <w:top w:val="none" w:sz="0" w:space="0" w:color="auto"/>
        <w:left w:val="none" w:sz="0" w:space="0" w:color="auto"/>
        <w:bottom w:val="none" w:sz="0" w:space="0" w:color="auto"/>
        <w:right w:val="none" w:sz="0" w:space="0" w:color="auto"/>
      </w:divBdr>
    </w:div>
    <w:div w:id="1993168404">
      <w:bodyDiv w:val="1"/>
      <w:marLeft w:val="0"/>
      <w:marRight w:val="0"/>
      <w:marTop w:val="0"/>
      <w:marBottom w:val="0"/>
      <w:divBdr>
        <w:top w:val="none" w:sz="0" w:space="0" w:color="auto"/>
        <w:left w:val="none" w:sz="0" w:space="0" w:color="auto"/>
        <w:bottom w:val="none" w:sz="0" w:space="0" w:color="auto"/>
        <w:right w:val="none" w:sz="0" w:space="0" w:color="auto"/>
      </w:divBdr>
      <w:divsChild>
        <w:div w:id="1917277296">
          <w:marLeft w:val="0"/>
          <w:marRight w:val="0"/>
          <w:marTop w:val="0"/>
          <w:marBottom w:val="0"/>
          <w:divBdr>
            <w:top w:val="none" w:sz="0" w:space="0" w:color="auto"/>
            <w:left w:val="none" w:sz="0" w:space="0" w:color="auto"/>
            <w:bottom w:val="none" w:sz="0" w:space="0" w:color="auto"/>
            <w:right w:val="none" w:sz="0" w:space="0" w:color="auto"/>
          </w:divBdr>
          <w:divsChild>
            <w:div w:id="34787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022085">
      <w:bodyDiv w:val="1"/>
      <w:marLeft w:val="0"/>
      <w:marRight w:val="0"/>
      <w:marTop w:val="0"/>
      <w:marBottom w:val="0"/>
      <w:divBdr>
        <w:top w:val="none" w:sz="0" w:space="0" w:color="auto"/>
        <w:left w:val="none" w:sz="0" w:space="0" w:color="auto"/>
        <w:bottom w:val="none" w:sz="0" w:space="0" w:color="auto"/>
        <w:right w:val="none" w:sz="0" w:space="0" w:color="auto"/>
      </w:divBdr>
    </w:div>
    <w:div w:id="2032873239">
      <w:bodyDiv w:val="1"/>
      <w:marLeft w:val="0"/>
      <w:marRight w:val="0"/>
      <w:marTop w:val="0"/>
      <w:marBottom w:val="0"/>
      <w:divBdr>
        <w:top w:val="none" w:sz="0" w:space="0" w:color="auto"/>
        <w:left w:val="none" w:sz="0" w:space="0" w:color="auto"/>
        <w:bottom w:val="none" w:sz="0" w:space="0" w:color="auto"/>
        <w:right w:val="none" w:sz="0" w:space="0" w:color="auto"/>
      </w:divBdr>
      <w:divsChild>
        <w:div w:id="1179124549">
          <w:marLeft w:val="0"/>
          <w:marRight w:val="0"/>
          <w:marTop w:val="0"/>
          <w:marBottom w:val="0"/>
          <w:divBdr>
            <w:top w:val="none" w:sz="0" w:space="0" w:color="auto"/>
            <w:left w:val="none" w:sz="0" w:space="0" w:color="auto"/>
            <w:bottom w:val="none" w:sz="0" w:space="0" w:color="auto"/>
            <w:right w:val="none" w:sz="0" w:space="0" w:color="auto"/>
          </w:divBdr>
          <w:divsChild>
            <w:div w:id="102343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4405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7AB26-B6A4-4FC3-BDA8-24B0FDDF2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Functional Ecology Author Guidelines:</vt:lpstr>
    </vt:vector>
  </TitlesOfParts>
  <Company>BES</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nctional Ecology Author Guidelines:</dc:title>
  <dc:subject/>
  <dc:creator>iulia</dc:creator>
  <cp:keywords/>
  <cp:lastModifiedBy>Nalaka Geekiyanage</cp:lastModifiedBy>
  <cp:revision>2</cp:revision>
  <cp:lastPrinted>2017-03-22T04:54:00Z</cp:lastPrinted>
  <dcterms:created xsi:type="dcterms:W3CDTF">2017-10-18T03:54:00Z</dcterms:created>
  <dcterms:modified xsi:type="dcterms:W3CDTF">2017-10-1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btiva.style">
    <vt:lpwstr>functional-ecology.csl</vt:lpwstr>
  </property>
  <property fmtid="{D5CDD505-2E9C-101B-9397-08002B2CF9AE}" pid="3" name="Mendeley Document_1">
    <vt:lpwstr>True</vt:lpwstr>
  </property>
  <property fmtid="{D5CDD505-2E9C-101B-9397-08002B2CF9AE}" pid="4" name="Mendeley Citation Style_1">
    <vt:lpwstr>http://www.zotero.org/styles/harvard-cite-them-right</vt:lpwstr>
  </property>
  <property fmtid="{D5CDD505-2E9C-101B-9397-08002B2CF9AE}" pid="5" name="Mendeley Unique User Id_1">
    <vt:lpwstr>75d24b0c-eefd-3d0c-9a93-98721611d6db</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biotropica</vt:lpwstr>
  </property>
  <property fmtid="{D5CDD505-2E9C-101B-9397-08002B2CF9AE}" pid="11" name="Mendeley Recent Style Name 2_1">
    <vt:lpwstr>Biotropica</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6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forest-ecology-and-management</vt:lpwstr>
  </property>
  <property fmtid="{D5CDD505-2E9C-101B-9397-08002B2CF9AE}" pid="17" name="Mendeley Recent Style Name 5_1">
    <vt:lpwstr>Forest Ecology and Management</vt:lpwstr>
  </property>
  <property fmtid="{D5CDD505-2E9C-101B-9397-08002B2CF9AE}" pid="18" name="Mendeley Recent Style Id 6_1">
    <vt:lpwstr>http://www.zotero.org/styles/harvard1</vt:lpwstr>
  </property>
  <property fmtid="{D5CDD505-2E9C-101B-9397-08002B2CF9AE}" pid="19" name="Mendeley Recent Style Name 6_1">
    <vt:lpwstr>Harvard reference format 1 (deprecated)</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modern-language-association</vt:lpwstr>
  </property>
  <property fmtid="{D5CDD505-2E9C-101B-9397-08002B2CF9AE}" pid="25" name="Mendeley Recent Style Name 9_1">
    <vt:lpwstr>Modern Language Association 7th edition</vt:lpwstr>
  </property>
</Properties>
</file>